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995857" w14:textId="1B766B35" w:rsidR="000F1D58" w:rsidRDefault="000F1D58" w:rsidP="000F1D58">
      <w:pPr>
        <w:rPr>
          <w:rFonts w:ascii="Times New Roman" w:hAnsi="Times New Roman" w:cs="Times New Roman"/>
          <w:lang w:val="en-US"/>
        </w:rPr>
      </w:pPr>
      <w:r w:rsidRPr="000F145B">
        <w:rPr>
          <w:rFonts w:ascii="Times New Roman" w:hAnsi="Times New Roman" w:cs="Times New Roman"/>
          <w:b/>
          <w:bCs/>
          <w:lang w:val="en-US"/>
        </w:rPr>
        <w:t xml:space="preserve">Appendix </w:t>
      </w:r>
      <w:r>
        <w:rPr>
          <w:rFonts w:ascii="Times New Roman" w:hAnsi="Times New Roman" w:cs="Times New Roman"/>
          <w:b/>
          <w:bCs/>
          <w:lang w:val="en-US"/>
        </w:rPr>
        <w:t>1</w:t>
      </w:r>
      <w:r w:rsidRPr="000F145B">
        <w:rPr>
          <w:rFonts w:ascii="Times New Roman" w:hAnsi="Times New Roman" w:cs="Times New Roman"/>
          <w:lang w:val="en-US"/>
        </w:rPr>
        <w:t xml:space="preserve"> Search strategy</w:t>
      </w:r>
    </w:p>
    <w:p w14:paraId="2FDEF346" w14:textId="77777777" w:rsidR="000F1D58" w:rsidRDefault="000F1D58" w:rsidP="000F1D58">
      <w:pPr>
        <w:pStyle w:val="NormalWeb"/>
        <w:rPr>
          <w:rFonts w:asciiTheme="majorHAnsi" w:hAnsiTheme="majorHAnsi" w:cstheme="majorHAnsi"/>
          <w:sz w:val="20"/>
          <w:szCs w:val="20"/>
          <w:lang w:val="en-US"/>
        </w:rPr>
      </w:pPr>
      <w:r>
        <w:rPr>
          <w:rFonts w:asciiTheme="majorHAnsi" w:hAnsiTheme="majorHAnsi" w:cstheme="majorHAnsi"/>
          <w:sz w:val="20"/>
          <w:szCs w:val="20"/>
          <w:lang w:val="en-US"/>
        </w:rPr>
        <w:t>PubMed:</w:t>
      </w:r>
    </w:p>
    <w:p w14:paraId="17278CF7" w14:textId="77777777" w:rsidR="000F1D58" w:rsidRPr="0004543E" w:rsidRDefault="000F1D58" w:rsidP="000F1D58">
      <w:pPr>
        <w:rPr>
          <w:rFonts w:ascii="Times New Roman" w:eastAsia="Times New Roman" w:hAnsi="Times New Roman" w:cs="Times New Roman"/>
          <w:sz w:val="20"/>
          <w:szCs w:val="20"/>
          <w:lang w:val="en-US" w:eastAsia="da-DK"/>
        </w:rPr>
      </w:pPr>
      <w:r w:rsidRPr="00B40495">
        <w:rPr>
          <w:rFonts w:ascii="Segoe UI" w:eastAsia="Times New Roman" w:hAnsi="Segoe UI" w:cs="Segoe UI"/>
          <w:color w:val="212121"/>
          <w:sz w:val="20"/>
          <w:szCs w:val="20"/>
          <w:lang w:val="en-US" w:eastAsia="da-DK"/>
        </w:rPr>
        <w:t>("Alcohol use disorder*"[</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UD"[</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 Related Disorder*"[</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Related Disorder*"[</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 Induced Disorder*"[</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Induced Disorder*"[</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w:t>
      </w:r>
      <w:proofErr w:type="spellStart"/>
      <w:r w:rsidRPr="00B40495">
        <w:rPr>
          <w:rFonts w:ascii="Segoe UI" w:eastAsia="Times New Roman" w:hAnsi="Segoe UI" w:cs="Segoe UI"/>
          <w:color w:val="212121"/>
          <w:sz w:val="20"/>
          <w:szCs w:val="20"/>
          <w:lang w:val="en-US" w:eastAsia="da-DK"/>
        </w:rPr>
        <w:t>Dependen</w:t>
      </w:r>
      <w:proofErr w:type="spellEnd"/>
      <w:r w:rsidRPr="00B40495">
        <w:rPr>
          <w:rFonts w:ascii="Segoe UI" w:eastAsia="Times New Roman" w:hAnsi="Segoe UI" w:cs="Segoe UI"/>
          <w:color w:val="212121"/>
          <w:sz w:val="20"/>
          <w:szCs w:val="20"/>
          <w:lang w:val="en-US" w:eastAsia="da-DK"/>
        </w:rPr>
        <w:t>*"[</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xml:space="preserve">] OR "Ethanol </w:t>
      </w:r>
      <w:proofErr w:type="spellStart"/>
      <w:r w:rsidRPr="00B40495">
        <w:rPr>
          <w:rFonts w:ascii="Segoe UI" w:eastAsia="Times New Roman" w:hAnsi="Segoe UI" w:cs="Segoe UI"/>
          <w:color w:val="212121"/>
          <w:sz w:val="20"/>
          <w:szCs w:val="20"/>
          <w:lang w:val="en-US" w:eastAsia="da-DK"/>
        </w:rPr>
        <w:t>Dependen</w:t>
      </w:r>
      <w:proofErr w:type="spellEnd"/>
      <w:r w:rsidRPr="00B40495">
        <w:rPr>
          <w:rFonts w:ascii="Segoe UI" w:eastAsia="Times New Roman" w:hAnsi="Segoe UI" w:cs="Segoe UI"/>
          <w:color w:val="212121"/>
          <w:sz w:val="20"/>
          <w:szCs w:val="20"/>
          <w:lang w:val="en-US" w:eastAsia="da-DK"/>
        </w:rPr>
        <w:t>*"[</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 Abus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Ethanol Abuse" [</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 Addict*"[</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xml:space="preserve">] OR "Alcohol </w:t>
      </w:r>
      <w:proofErr w:type="spellStart"/>
      <w:r w:rsidRPr="00B40495">
        <w:rPr>
          <w:rFonts w:ascii="Segoe UI" w:eastAsia="Times New Roman" w:hAnsi="Segoe UI" w:cs="Segoe UI"/>
          <w:color w:val="212121"/>
          <w:sz w:val="20"/>
          <w:szCs w:val="20"/>
          <w:lang w:val="en-US" w:eastAsia="da-DK"/>
        </w:rPr>
        <w:t>Dependen</w:t>
      </w:r>
      <w:proofErr w:type="spellEnd"/>
      <w:r w:rsidRPr="00B40495">
        <w:rPr>
          <w:rFonts w:ascii="Segoe UI" w:eastAsia="Times New Roman" w:hAnsi="Segoe UI" w:cs="Segoe UI"/>
          <w:color w:val="212121"/>
          <w:sz w:val="20"/>
          <w:szCs w:val="20"/>
          <w:lang w:val="en-US" w:eastAsia="da-DK"/>
        </w:rPr>
        <w:t>*"[</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 Misus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Harmful Use of Alcohol"[</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xml:space="preserve">] OR "Chronic </w:t>
      </w:r>
      <w:proofErr w:type="spellStart"/>
      <w:r w:rsidRPr="00B40495">
        <w:rPr>
          <w:rFonts w:ascii="Segoe UI" w:eastAsia="Times New Roman" w:hAnsi="Segoe UI" w:cs="Segoe UI"/>
          <w:color w:val="212121"/>
          <w:sz w:val="20"/>
          <w:szCs w:val="20"/>
          <w:lang w:val="en-US" w:eastAsia="da-DK"/>
        </w:rPr>
        <w:t>Alcoholi</w:t>
      </w:r>
      <w:proofErr w:type="spellEnd"/>
      <w:r w:rsidRPr="00B40495">
        <w:rPr>
          <w:rFonts w:ascii="Segoe UI" w:eastAsia="Times New Roman" w:hAnsi="Segoe UI" w:cs="Segoe UI"/>
          <w:color w:val="212121"/>
          <w:sz w:val="20"/>
          <w:szCs w:val="20"/>
          <w:lang w:val="en-US" w:eastAsia="da-DK"/>
        </w:rPr>
        <w:t>*"[</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ic Intoxica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 Intoxica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Intoxica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Binge Drink*"[</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w:t>
      </w:r>
      <w:proofErr w:type="spellStart"/>
      <w:r w:rsidRPr="00B40495">
        <w:rPr>
          <w:rFonts w:ascii="Segoe UI" w:eastAsia="Times New Roman" w:hAnsi="Segoe UI" w:cs="Segoe UI"/>
          <w:color w:val="212121"/>
          <w:sz w:val="20"/>
          <w:szCs w:val="20"/>
          <w:lang w:val="en-US" w:eastAsia="da-DK"/>
        </w:rPr>
        <w:t>Alcoholi</w:t>
      </w:r>
      <w:proofErr w:type="spellEnd"/>
      <w:r w:rsidRPr="00B40495">
        <w:rPr>
          <w:rFonts w:ascii="Segoe UI" w:eastAsia="Times New Roman" w:hAnsi="Segoe UI" w:cs="Segoe UI"/>
          <w:color w:val="212121"/>
          <w:sz w:val="20"/>
          <w:szCs w:val="20"/>
          <w:lang w:val="en-US" w:eastAsia="da-DK"/>
        </w:rPr>
        <w:t>*"[</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Problem Drinker"[</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Problematic Drinker"[</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Related Disorders"[Mesh] OR "Alcoholics"[Mesh] OR "SUD"[</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Drug abus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Drug addic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Cocain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Heroi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Opioid*"[</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Nicotin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cannabis"[</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tobacco"[</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TUD"[</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ddictive disorders"[</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ddic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substance use disorders"[</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Substance Addic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Substance Dependenc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Drug Us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Substance-Related Disorders"[</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xml:space="preserve">] OR "Substance-Related Disorders"[Mesh]) AND ("Cue Exposure </w:t>
      </w:r>
      <w:proofErr w:type="spellStart"/>
      <w:r w:rsidRPr="00B40495">
        <w:rPr>
          <w:rFonts w:ascii="Segoe UI" w:eastAsia="Times New Roman" w:hAnsi="Segoe UI" w:cs="Segoe UI"/>
          <w:color w:val="212121"/>
          <w:sz w:val="20"/>
          <w:szCs w:val="20"/>
          <w:lang w:val="en-US" w:eastAsia="da-DK"/>
        </w:rPr>
        <w:t>Therap</w:t>
      </w:r>
      <w:proofErr w:type="spellEnd"/>
      <w:r w:rsidRPr="00B40495">
        <w:rPr>
          <w:rFonts w:ascii="Segoe UI" w:eastAsia="Times New Roman" w:hAnsi="Segoe UI" w:cs="Segoe UI"/>
          <w:color w:val="212121"/>
          <w:sz w:val="20"/>
          <w:szCs w:val="20"/>
          <w:lang w:val="en-US" w:eastAsia="da-DK"/>
        </w:rPr>
        <w:t>*"[</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Cue exposure interven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CET"[</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xml:space="preserve">] OR "Exposure </w:t>
      </w:r>
      <w:proofErr w:type="spellStart"/>
      <w:r w:rsidRPr="00B40495">
        <w:rPr>
          <w:rFonts w:ascii="Segoe UI" w:eastAsia="Times New Roman" w:hAnsi="Segoe UI" w:cs="Segoe UI"/>
          <w:color w:val="212121"/>
          <w:sz w:val="20"/>
          <w:szCs w:val="20"/>
          <w:lang w:val="en-US" w:eastAsia="da-DK"/>
        </w:rPr>
        <w:t>therap</w:t>
      </w:r>
      <w:proofErr w:type="spellEnd"/>
      <w:r w:rsidRPr="00B40495">
        <w:rPr>
          <w:rFonts w:ascii="Segoe UI" w:eastAsia="Times New Roman" w:hAnsi="Segoe UI" w:cs="Segoe UI"/>
          <w:color w:val="212121"/>
          <w:sz w:val="20"/>
          <w:szCs w:val="20"/>
          <w:lang w:val="en-US" w:eastAsia="da-DK"/>
        </w:rPr>
        <w:t>*"[</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Exposure interven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xml:space="preserve">] OR "Conditioning </w:t>
      </w:r>
      <w:proofErr w:type="spellStart"/>
      <w:r w:rsidRPr="00B40495">
        <w:rPr>
          <w:rFonts w:ascii="Segoe UI" w:eastAsia="Times New Roman" w:hAnsi="Segoe UI" w:cs="Segoe UI"/>
          <w:color w:val="212121"/>
          <w:sz w:val="20"/>
          <w:szCs w:val="20"/>
          <w:lang w:val="en-US" w:eastAsia="da-DK"/>
        </w:rPr>
        <w:t>Therap</w:t>
      </w:r>
      <w:proofErr w:type="spellEnd"/>
      <w:r w:rsidRPr="00B40495">
        <w:rPr>
          <w:rFonts w:ascii="Segoe UI" w:eastAsia="Times New Roman" w:hAnsi="Segoe UI" w:cs="Segoe UI"/>
          <w:color w:val="212121"/>
          <w:sz w:val="20"/>
          <w:szCs w:val="20"/>
          <w:lang w:val="en-US" w:eastAsia="da-DK"/>
        </w:rPr>
        <w:t>*"[</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Conditioning interven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Cue Exposure" [</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VR"[</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Virtual reality"[</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Desensitization, Psychologic"[</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Implosive Therapy"[</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xml:space="preserve">] OR "Virtual Reality Exposure </w:t>
      </w:r>
      <w:proofErr w:type="spellStart"/>
      <w:r w:rsidRPr="00B40495">
        <w:rPr>
          <w:rFonts w:ascii="Segoe UI" w:eastAsia="Times New Roman" w:hAnsi="Segoe UI" w:cs="Segoe UI"/>
          <w:color w:val="212121"/>
          <w:sz w:val="20"/>
          <w:szCs w:val="20"/>
          <w:lang w:val="en-US" w:eastAsia="da-DK"/>
        </w:rPr>
        <w:t>Therap</w:t>
      </w:r>
      <w:proofErr w:type="spellEnd"/>
      <w:r w:rsidRPr="00B40495">
        <w:rPr>
          <w:rFonts w:ascii="Segoe UI" w:eastAsia="Times New Roman" w:hAnsi="Segoe UI" w:cs="Segoe UI"/>
          <w:color w:val="212121"/>
          <w:sz w:val="20"/>
          <w:szCs w:val="20"/>
          <w:lang w:val="en-US" w:eastAsia="da-DK"/>
        </w:rPr>
        <w:t>*"[</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xml:space="preserve">] OR "Virtual Reality </w:t>
      </w:r>
      <w:proofErr w:type="spellStart"/>
      <w:r w:rsidRPr="00B40495">
        <w:rPr>
          <w:rFonts w:ascii="Segoe UI" w:eastAsia="Times New Roman" w:hAnsi="Segoe UI" w:cs="Segoe UI"/>
          <w:color w:val="212121"/>
          <w:sz w:val="20"/>
          <w:szCs w:val="20"/>
          <w:lang w:val="en-US" w:eastAsia="da-DK"/>
        </w:rPr>
        <w:t>Therap</w:t>
      </w:r>
      <w:proofErr w:type="spellEnd"/>
      <w:r w:rsidRPr="00B40495">
        <w:rPr>
          <w:rFonts w:ascii="Segoe UI" w:eastAsia="Times New Roman" w:hAnsi="Segoe UI" w:cs="Segoe UI"/>
          <w:color w:val="212121"/>
          <w:sz w:val="20"/>
          <w:szCs w:val="20"/>
          <w:lang w:val="en-US" w:eastAsia="da-DK"/>
        </w:rPr>
        <w:t>*"[</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Desensitization, Psychologic"[Mesh])) AND ("Craving"[</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Driv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Motiva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 drinking"[</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 consump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lcohol intak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Cocaine consump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Cocaine intak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Cannabis consump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Cannabis intak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Opioid consump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Opioid intak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mphetamine consump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Amphetamine intak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Nicotine consump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Nicotine intak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Ketamine consump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Ketamine intake" [</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Benzodiazepine consumption"[</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Benzodiazepine intak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Benzodiazepine intak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Drinking behavior"[</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Smoking"[</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Marijuana use"[</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OR "drug-seeking behavior"[</w:t>
      </w:r>
      <w:proofErr w:type="spellStart"/>
      <w:r w:rsidRPr="00B40495">
        <w:rPr>
          <w:rFonts w:ascii="Segoe UI" w:eastAsia="Times New Roman" w:hAnsi="Segoe UI" w:cs="Segoe UI"/>
          <w:color w:val="212121"/>
          <w:sz w:val="20"/>
          <w:szCs w:val="20"/>
          <w:lang w:val="en-US" w:eastAsia="da-DK"/>
        </w:rPr>
        <w:t>tw</w:t>
      </w:r>
      <w:proofErr w:type="spellEnd"/>
      <w:r w:rsidRPr="00B40495">
        <w:rPr>
          <w:rFonts w:ascii="Segoe UI" w:eastAsia="Times New Roman" w:hAnsi="Segoe UI" w:cs="Segoe UI"/>
          <w:color w:val="212121"/>
          <w:sz w:val="20"/>
          <w:szCs w:val="20"/>
          <w:lang w:val="en-US" w:eastAsia="da-DK"/>
        </w:rPr>
        <w:t xml:space="preserve">] OR "Motivation" [Mesh] OR "Drinking behavior"[Mesh] OR "Smoking"[Mesh] </w:t>
      </w:r>
      <w:proofErr w:type="spellStart"/>
      <w:r w:rsidRPr="00B40495">
        <w:rPr>
          <w:rFonts w:ascii="Segoe UI" w:eastAsia="Times New Roman" w:hAnsi="Segoe UI" w:cs="Segoe UI"/>
          <w:color w:val="212121"/>
          <w:sz w:val="20"/>
          <w:szCs w:val="20"/>
          <w:lang w:val="en-US" w:eastAsia="da-DK"/>
        </w:rPr>
        <w:t>OR"Marijuana</w:t>
      </w:r>
      <w:proofErr w:type="spellEnd"/>
      <w:r w:rsidRPr="00B40495">
        <w:rPr>
          <w:rFonts w:ascii="Segoe UI" w:eastAsia="Times New Roman" w:hAnsi="Segoe UI" w:cs="Segoe UI"/>
          <w:color w:val="212121"/>
          <w:sz w:val="20"/>
          <w:szCs w:val="20"/>
          <w:lang w:val="en-US" w:eastAsia="da-DK"/>
        </w:rPr>
        <w:t xml:space="preserve"> use"[Mesh] OR "drug-seeking behavior"[Mesh])</w:t>
      </w:r>
    </w:p>
    <w:p w14:paraId="63578C9C" w14:textId="77777777" w:rsidR="000F1D58" w:rsidRPr="0004543E" w:rsidRDefault="000F1D58" w:rsidP="000F1D58">
      <w:pPr>
        <w:rPr>
          <w:rFonts w:asciiTheme="majorHAnsi" w:hAnsiTheme="majorHAnsi" w:cstheme="majorHAnsi"/>
          <w:sz w:val="20"/>
          <w:szCs w:val="20"/>
          <w:lang w:val="en-US"/>
        </w:rPr>
      </w:pPr>
      <w:proofErr w:type="spellStart"/>
      <w:r>
        <w:rPr>
          <w:rFonts w:asciiTheme="majorHAnsi" w:hAnsiTheme="majorHAnsi" w:cstheme="majorHAnsi"/>
          <w:sz w:val="20"/>
          <w:szCs w:val="20"/>
          <w:lang w:val="en-US"/>
        </w:rPr>
        <w:t>Psycinfo</w:t>
      </w:r>
      <w:proofErr w:type="spellEnd"/>
      <w:r>
        <w:rPr>
          <w:rFonts w:asciiTheme="majorHAnsi" w:hAnsiTheme="majorHAnsi" w:cstheme="majorHAnsi"/>
          <w:sz w:val="20"/>
          <w:szCs w:val="20"/>
          <w:lang w:val="en-US"/>
        </w:rPr>
        <w:t>:</w:t>
      </w:r>
    </w:p>
    <w:p w14:paraId="30BA354F" w14:textId="77777777" w:rsidR="000F1D58" w:rsidRPr="00B40495" w:rsidRDefault="000F1D58" w:rsidP="000F1D58">
      <w:pPr>
        <w:rPr>
          <w:rFonts w:ascii="Times New Roman" w:eastAsia="Times New Roman" w:hAnsi="Times New Roman" w:cs="Times New Roman"/>
          <w:sz w:val="20"/>
          <w:szCs w:val="20"/>
          <w:lang w:val="en-US" w:eastAsia="da-DK"/>
        </w:rPr>
      </w:pPr>
      <w:r w:rsidRPr="00B40495">
        <w:rPr>
          <w:rFonts w:ascii="Segoe UI" w:eastAsia="Times New Roman" w:hAnsi="Segoe UI" w:cs="Segoe UI"/>
          <w:color w:val="212121"/>
          <w:sz w:val="20"/>
          <w:szCs w:val="20"/>
          <w:lang w:val="en-US" w:eastAsia="da-DK"/>
        </w:rPr>
        <w:t>("Alcohol use disorder*" OR "AUD" OR "Alcohol Related Disorder*" OR "Alcohol-Related Disorder*" OR "Alcohol Induced Disorder*" OR "Alcohol-Induced Disorder*" OR "Alcohol-</w:t>
      </w:r>
      <w:proofErr w:type="spellStart"/>
      <w:r w:rsidRPr="00B40495">
        <w:rPr>
          <w:rFonts w:ascii="Segoe UI" w:eastAsia="Times New Roman" w:hAnsi="Segoe UI" w:cs="Segoe UI"/>
          <w:color w:val="212121"/>
          <w:sz w:val="20"/>
          <w:szCs w:val="20"/>
          <w:lang w:val="en-US" w:eastAsia="da-DK"/>
        </w:rPr>
        <w:t>Dependen</w:t>
      </w:r>
      <w:proofErr w:type="spellEnd"/>
      <w:r w:rsidRPr="00B40495">
        <w:rPr>
          <w:rFonts w:ascii="Segoe UI" w:eastAsia="Times New Roman" w:hAnsi="Segoe UI" w:cs="Segoe UI"/>
          <w:color w:val="212121"/>
          <w:sz w:val="20"/>
          <w:szCs w:val="20"/>
          <w:lang w:val="en-US" w:eastAsia="da-DK"/>
        </w:rPr>
        <w:t xml:space="preserve">*" OR "Ethanol </w:t>
      </w:r>
      <w:proofErr w:type="spellStart"/>
      <w:r w:rsidRPr="00B40495">
        <w:rPr>
          <w:rFonts w:ascii="Segoe UI" w:eastAsia="Times New Roman" w:hAnsi="Segoe UI" w:cs="Segoe UI"/>
          <w:color w:val="212121"/>
          <w:sz w:val="20"/>
          <w:szCs w:val="20"/>
          <w:lang w:val="en-US" w:eastAsia="da-DK"/>
        </w:rPr>
        <w:t>Dependen</w:t>
      </w:r>
      <w:proofErr w:type="spellEnd"/>
      <w:r w:rsidRPr="00B40495">
        <w:rPr>
          <w:rFonts w:ascii="Segoe UI" w:eastAsia="Times New Roman" w:hAnsi="Segoe UI" w:cs="Segoe UI"/>
          <w:color w:val="212121"/>
          <w:sz w:val="20"/>
          <w:szCs w:val="20"/>
          <w:lang w:val="en-US" w:eastAsia="da-DK"/>
        </w:rPr>
        <w:t xml:space="preserve">*" OR "Alcohol Abuse" OR "Ethanol Abuse"  OR "Alcohol Addict*" OR "Alcohol </w:t>
      </w:r>
      <w:proofErr w:type="spellStart"/>
      <w:r w:rsidRPr="00B40495">
        <w:rPr>
          <w:rFonts w:ascii="Segoe UI" w:eastAsia="Times New Roman" w:hAnsi="Segoe UI" w:cs="Segoe UI"/>
          <w:color w:val="212121"/>
          <w:sz w:val="20"/>
          <w:szCs w:val="20"/>
          <w:lang w:val="en-US" w:eastAsia="da-DK"/>
        </w:rPr>
        <w:t>Dependen</w:t>
      </w:r>
      <w:proofErr w:type="spellEnd"/>
      <w:r w:rsidRPr="00B40495">
        <w:rPr>
          <w:rFonts w:ascii="Segoe UI" w:eastAsia="Times New Roman" w:hAnsi="Segoe UI" w:cs="Segoe UI"/>
          <w:color w:val="212121"/>
          <w:sz w:val="20"/>
          <w:szCs w:val="20"/>
          <w:lang w:val="en-US" w:eastAsia="da-DK"/>
        </w:rPr>
        <w:t xml:space="preserve">*" OR "Alcohol Misuse" OR "Harmful Use of Alcohol" OR "Chronic </w:t>
      </w:r>
      <w:proofErr w:type="spellStart"/>
      <w:r w:rsidRPr="00B40495">
        <w:rPr>
          <w:rFonts w:ascii="Segoe UI" w:eastAsia="Times New Roman" w:hAnsi="Segoe UI" w:cs="Segoe UI"/>
          <w:color w:val="212121"/>
          <w:sz w:val="20"/>
          <w:szCs w:val="20"/>
          <w:lang w:val="en-US" w:eastAsia="da-DK"/>
        </w:rPr>
        <w:t>Alcoholi</w:t>
      </w:r>
      <w:proofErr w:type="spellEnd"/>
      <w:r w:rsidRPr="00B40495">
        <w:rPr>
          <w:rFonts w:ascii="Segoe UI" w:eastAsia="Times New Roman" w:hAnsi="Segoe UI" w:cs="Segoe UI"/>
          <w:color w:val="212121"/>
          <w:sz w:val="20"/>
          <w:szCs w:val="20"/>
          <w:lang w:val="en-US" w:eastAsia="da-DK"/>
        </w:rPr>
        <w:t>*" OR "Alcoholic Intoxication" OR "Alcohol Intoxication" OR "Alcohol-Intoxication" OR "Binge Drink*" OR "</w:t>
      </w:r>
      <w:proofErr w:type="spellStart"/>
      <w:r w:rsidRPr="00B40495">
        <w:rPr>
          <w:rFonts w:ascii="Segoe UI" w:eastAsia="Times New Roman" w:hAnsi="Segoe UI" w:cs="Segoe UI"/>
          <w:color w:val="212121"/>
          <w:sz w:val="20"/>
          <w:szCs w:val="20"/>
          <w:lang w:val="en-US" w:eastAsia="da-DK"/>
        </w:rPr>
        <w:t>Alcoholi</w:t>
      </w:r>
      <w:proofErr w:type="spellEnd"/>
      <w:r w:rsidRPr="00B40495">
        <w:rPr>
          <w:rFonts w:ascii="Segoe UI" w:eastAsia="Times New Roman" w:hAnsi="Segoe UI" w:cs="Segoe UI"/>
          <w:color w:val="212121"/>
          <w:sz w:val="20"/>
          <w:szCs w:val="20"/>
          <w:lang w:val="en-US" w:eastAsia="da-DK"/>
        </w:rPr>
        <w:t xml:space="preserve">*" OR "Problem Drinker" OR "Problematic Drinker" OR "Alcohol-Related Disorders" OR "Alcoholics" OR "SUD" OR "Drug abuse" OR "Drug addiction" OR "Cocaine" OR "Heroin" OR "Opioid*" OR "Nicotine" OR "cannabis" OR "tobacco" OR "TUD" OR "Addictive disorders" OR "addiction" OR "substance use disorders" OR "Substance Addiction" OR "Substance Dependence" OR "Drug Use" OR "Substance-Related Disorders" OR "Substance-Related </w:t>
      </w:r>
      <w:r w:rsidRPr="007357BA">
        <w:rPr>
          <w:rFonts w:ascii="Segoe UI" w:eastAsia="Times New Roman" w:hAnsi="Segoe UI" w:cs="Segoe UI"/>
          <w:color w:val="212121"/>
          <w:sz w:val="20"/>
          <w:szCs w:val="20"/>
          <w:lang w:val="en-US" w:eastAsia="da-DK"/>
        </w:rPr>
        <w:t xml:space="preserve">Disorders") AND ("Cue Exposure </w:t>
      </w:r>
      <w:proofErr w:type="spellStart"/>
      <w:r w:rsidRPr="007357BA">
        <w:rPr>
          <w:rFonts w:ascii="Segoe UI" w:eastAsia="Times New Roman" w:hAnsi="Segoe UI" w:cs="Segoe UI"/>
          <w:color w:val="212121"/>
          <w:sz w:val="20"/>
          <w:szCs w:val="20"/>
          <w:lang w:val="en-US" w:eastAsia="da-DK"/>
        </w:rPr>
        <w:t>Therap</w:t>
      </w:r>
      <w:proofErr w:type="spellEnd"/>
      <w:r w:rsidRPr="007357BA">
        <w:rPr>
          <w:rFonts w:ascii="Segoe UI" w:eastAsia="Times New Roman" w:hAnsi="Segoe UI" w:cs="Segoe UI"/>
          <w:color w:val="212121"/>
          <w:sz w:val="20"/>
          <w:szCs w:val="20"/>
          <w:lang w:val="en-US" w:eastAsia="da-DK"/>
        </w:rPr>
        <w:t xml:space="preserve">*" OR "Cue exposure intervention*" OR "CET" OR "Exposure </w:t>
      </w:r>
      <w:proofErr w:type="spellStart"/>
      <w:r w:rsidRPr="007357BA">
        <w:rPr>
          <w:rFonts w:ascii="Segoe UI" w:eastAsia="Times New Roman" w:hAnsi="Segoe UI" w:cs="Segoe UI"/>
          <w:color w:val="212121"/>
          <w:sz w:val="20"/>
          <w:szCs w:val="20"/>
          <w:lang w:val="en-US" w:eastAsia="da-DK"/>
        </w:rPr>
        <w:t>therap</w:t>
      </w:r>
      <w:proofErr w:type="spellEnd"/>
      <w:r w:rsidRPr="007357BA">
        <w:rPr>
          <w:rFonts w:ascii="Segoe UI" w:eastAsia="Times New Roman" w:hAnsi="Segoe UI" w:cs="Segoe UI"/>
          <w:color w:val="212121"/>
          <w:sz w:val="20"/>
          <w:szCs w:val="20"/>
          <w:lang w:val="en-US" w:eastAsia="da-DK"/>
        </w:rPr>
        <w:t xml:space="preserve">*" OR "Exposure intervention*" OR "Conditioning </w:t>
      </w:r>
      <w:proofErr w:type="spellStart"/>
      <w:r w:rsidRPr="007357BA">
        <w:rPr>
          <w:rFonts w:ascii="Segoe UI" w:eastAsia="Times New Roman" w:hAnsi="Segoe UI" w:cs="Segoe UI"/>
          <w:color w:val="212121"/>
          <w:sz w:val="20"/>
          <w:szCs w:val="20"/>
          <w:lang w:val="en-US" w:eastAsia="da-DK"/>
        </w:rPr>
        <w:t>Therap</w:t>
      </w:r>
      <w:proofErr w:type="spellEnd"/>
      <w:r w:rsidRPr="007357BA">
        <w:rPr>
          <w:rFonts w:ascii="Segoe UI" w:eastAsia="Times New Roman" w:hAnsi="Segoe UI" w:cs="Segoe UI"/>
          <w:color w:val="212121"/>
          <w:sz w:val="20"/>
          <w:szCs w:val="20"/>
          <w:lang w:val="en-US" w:eastAsia="da-DK"/>
        </w:rPr>
        <w:t xml:space="preserve">*" OR "Conditioning intervention*" OR "Cue Exposure"  OR "VR" OR "Virtual reality" OR "Desensitization, Psychologic" OR "Implosive Therapy" OR "Virtual Reality Exposure </w:t>
      </w:r>
      <w:proofErr w:type="spellStart"/>
      <w:r w:rsidRPr="007357BA">
        <w:rPr>
          <w:rFonts w:ascii="Segoe UI" w:eastAsia="Times New Roman" w:hAnsi="Segoe UI" w:cs="Segoe UI"/>
          <w:color w:val="212121"/>
          <w:sz w:val="20"/>
          <w:szCs w:val="20"/>
          <w:lang w:val="en-US" w:eastAsia="da-DK"/>
        </w:rPr>
        <w:t>Therap</w:t>
      </w:r>
      <w:proofErr w:type="spellEnd"/>
      <w:r w:rsidRPr="007357BA">
        <w:rPr>
          <w:rFonts w:ascii="Segoe UI" w:eastAsia="Times New Roman" w:hAnsi="Segoe UI" w:cs="Segoe UI"/>
          <w:color w:val="212121"/>
          <w:sz w:val="20"/>
          <w:szCs w:val="20"/>
          <w:lang w:val="en-US" w:eastAsia="da-DK"/>
        </w:rPr>
        <w:t xml:space="preserve">*" OR "Virtual Reality </w:t>
      </w:r>
      <w:proofErr w:type="spellStart"/>
      <w:r w:rsidRPr="007357BA">
        <w:rPr>
          <w:rFonts w:ascii="Segoe UI" w:eastAsia="Times New Roman" w:hAnsi="Segoe UI" w:cs="Segoe UI"/>
          <w:color w:val="212121"/>
          <w:sz w:val="20"/>
          <w:szCs w:val="20"/>
          <w:lang w:val="en-US" w:eastAsia="da-DK"/>
        </w:rPr>
        <w:t>Therap</w:t>
      </w:r>
      <w:proofErr w:type="spellEnd"/>
      <w:r w:rsidRPr="007357BA">
        <w:rPr>
          <w:rFonts w:ascii="Segoe UI" w:eastAsia="Times New Roman" w:hAnsi="Segoe UI" w:cs="Segoe UI"/>
          <w:color w:val="212121"/>
          <w:sz w:val="20"/>
          <w:szCs w:val="20"/>
          <w:lang w:val="en-US" w:eastAsia="da-DK"/>
        </w:rPr>
        <w:t>*" OR "Desensitization, Psychologic")) AND ("Craving" OR "Drive" OR "Motivation" OR "Alcohol drinking" OR "Alcohol consumption" OR "Alcohol intake" OR "Cocaine</w:t>
      </w:r>
      <w:r w:rsidRPr="00B40495">
        <w:rPr>
          <w:rFonts w:ascii="Segoe UI" w:eastAsia="Times New Roman" w:hAnsi="Segoe UI" w:cs="Segoe UI"/>
          <w:color w:val="212121"/>
          <w:sz w:val="20"/>
          <w:szCs w:val="20"/>
          <w:lang w:val="en-US" w:eastAsia="da-DK"/>
        </w:rPr>
        <w:t xml:space="preserve"> consumption" OR "Cocaine intake" OR "Cannabis consumption" OR "Cannabis intake" OR "Opioid consumption" OR "Opioid intake" OR "Amphetamine consumption" OR "Amphetamine intake" OR "Nicotine consumption" OR "Nicotine intake" OR "Ketamine consumption" OR "Ketamine intake"  OR "Benzodiazepine consumption" OR "Benzodiazepine intake" OR "Benzodiazepine intake" OR "Drinking behavior" OR "Smoking" OR "Marijuana use" OR "drug-seeking behavior" OR "Motivation"  OR "Drinking behavior" OR "Smoking" </w:t>
      </w:r>
      <w:proofErr w:type="spellStart"/>
      <w:r w:rsidRPr="00B40495">
        <w:rPr>
          <w:rFonts w:ascii="Segoe UI" w:eastAsia="Times New Roman" w:hAnsi="Segoe UI" w:cs="Segoe UI"/>
          <w:color w:val="212121"/>
          <w:sz w:val="20"/>
          <w:szCs w:val="20"/>
          <w:lang w:val="en-US" w:eastAsia="da-DK"/>
        </w:rPr>
        <w:t>OR"Marijuana</w:t>
      </w:r>
      <w:proofErr w:type="spellEnd"/>
      <w:r w:rsidRPr="00B40495">
        <w:rPr>
          <w:rFonts w:ascii="Segoe UI" w:eastAsia="Times New Roman" w:hAnsi="Segoe UI" w:cs="Segoe UI"/>
          <w:color w:val="212121"/>
          <w:sz w:val="20"/>
          <w:szCs w:val="20"/>
          <w:lang w:val="en-US" w:eastAsia="da-DK"/>
        </w:rPr>
        <w:t xml:space="preserve"> use" OR "drug-seeking behavior")</w:t>
      </w:r>
    </w:p>
    <w:p w14:paraId="729BDC1B" w14:textId="77777777" w:rsidR="000F1D58" w:rsidRPr="002C256B" w:rsidRDefault="000F1D58" w:rsidP="000F1D58">
      <w:pPr>
        <w:pStyle w:val="NormalWeb"/>
        <w:rPr>
          <w:rFonts w:asciiTheme="majorHAnsi" w:hAnsiTheme="majorHAnsi" w:cstheme="majorHAnsi"/>
          <w:sz w:val="20"/>
          <w:szCs w:val="20"/>
          <w:lang w:val="en-US"/>
        </w:rPr>
      </w:pPr>
      <w:r>
        <w:rPr>
          <w:rFonts w:asciiTheme="majorHAnsi" w:hAnsiTheme="majorHAnsi" w:cstheme="majorHAnsi"/>
          <w:sz w:val="20"/>
          <w:szCs w:val="20"/>
          <w:lang w:val="en-US"/>
        </w:rPr>
        <w:lastRenderedPageBreak/>
        <w:t>EMBASE</w:t>
      </w:r>
    </w:p>
    <w:p w14:paraId="6057F1CA" w14:textId="77777777" w:rsidR="000F1D58" w:rsidRPr="0004543E" w:rsidRDefault="000F1D58" w:rsidP="000F1D58">
      <w:pPr>
        <w:rPr>
          <w:rFonts w:ascii="Times New Roman" w:eastAsia="Times New Roman" w:hAnsi="Times New Roman" w:cs="Times New Roman"/>
          <w:sz w:val="20"/>
          <w:szCs w:val="20"/>
          <w:lang w:val="en-US" w:eastAsia="da-DK"/>
        </w:rPr>
      </w:pPr>
      <w:r w:rsidRPr="00B40495">
        <w:rPr>
          <w:rFonts w:ascii="Segoe UI" w:eastAsia="Times New Roman" w:hAnsi="Segoe UI" w:cs="Segoe UI"/>
          <w:color w:val="212121"/>
          <w:sz w:val="20"/>
          <w:szCs w:val="20"/>
          <w:lang w:val="en-US" w:eastAsia="da-DK"/>
        </w:rPr>
        <w:t>("Alcohol use disorder*" OR "AUD" OR "Alcohol Related Disorder*" OR "Alcohol-Related Disorder*" OR "Alcohol Induced Disorder*" OR "Alcohol-Induced Disorder*" OR "Alcohol-</w:t>
      </w:r>
      <w:proofErr w:type="spellStart"/>
      <w:r w:rsidRPr="00B40495">
        <w:rPr>
          <w:rFonts w:ascii="Segoe UI" w:eastAsia="Times New Roman" w:hAnsi="Segoe UI" w:cs="Segoe UI"/>
          <w:color w:val="212121"/>
          <w:sz w:val="20"/>
          <w:szCs w:val="20"/>
          <w:lang w:val="en-US" w:eastAsia="da-DK"/>
        </w:rPr>
        <w:t>Dependen</w:t>
      </w:r>
      <w:proofErr w:type="spellEnd"/>
      <w:r w:rsidRPr="00B40495">
        <w:rPr>
          <w:rFonts w:ascii="Segoe UI" w:eastAsia="Times New Roman" w:hAnsi="Segoe UI" w:cs="Segoe UI"/>
          <w:color w:val="212121"/>
          <w:sz w:val="20"/>
          <w:szCs w:val="20"/>
          <w:lang w:val="en-US" w:eastAsia="da-DK"/>
        </w:rPr>
        <w:t xml:space="preserve">*" OR "Ethanol </w:t>
      </w:r>
      <w:proofErr w:type="spellStart"/>
      <w:r w:rsidRPr="00B40495">
        <w:rPr>
          <w:rFonts w:ascii="Segoe UI" w:eastAsia="Times New Roman" w:hAnsi="Segoe UI" w:cs="Segoe UI"/>
          <w:color w:val="212121"/>
          <w:sz w:val="20"/>
          <w:szCs w:val="20"/>
          <w:lang w:val="en-US" w:eastAsia="da-DK"/>
        </w:rPr>
        <w:t>Dependen</w:t>
      </w:r>
      <w:proofErr w:type="spellEnd"/>
      <w:r w:rsidRPr="00B40495">
        <w:rPr>
          <w:rFonts w:ascii="Segoe UI" w:eastAsia="Times New Roman" w:hAnsi="Segoe UI" w:cs="Segoe UI"/>
          <w:color w:val="212121"/>
          <w:sz w:val="20"/>
          <w:szCs w:val="20"/>
          <w:lang w:val="en-US" w:eastAsia="da-DK"/>
        </w:rPr>
        <w:t xml:space="preserve">*" OR "Alcohol Abuse" OR "Ethanol Abuse"  OR "Alcohol Addict*" OR "Alcohol </w:t>
      </w:r>
      <w:proofErr w:type="spellStart"/>
      <w:r w:rsidRPr="00B40495">
        <w:rPr>
          <w:rFonts w:ascii="Segoe UI" w:eastAsia="Times New Roman" w:hAnsi="Segoe UI" w:cs="Segoe UI"/>
          <w:color w:val="212121"/>
          <w:sz w:val="20"/>
          <w:szCs w:val="20"/>
          <w:lang w:val="en-US" w:eastAsia="da-DK"/>
        </w:rPr>
        <w:t>Dependen</w:t>
      </w:r>
      <w:proofErr w:type="spellEnd"/>
      <w:r w:rsidRPr="00B40495">
        <w:rPr>
          <w:rFonts w:ascii="Segoe UI" w:eastAsia="Times New Roman" w:hAnsi="Segoe UI" w:cs="Segoe UI"/>
          <w:color w:val="212121"/>
          <w:sz w:val="20"/>
          <w:szCs w:val="20"/>
          <w:lang w:val="en-US" w:eastAsia="da-DK"/>
        </w:rPr>
        <w:t xml:space="preserve">*" OR "Alcohol Misuse" OR "Harmful Use of Alcohol" OR "Chronic </w:t>
      </w:r>
      <w:proofErr w:type="spellStart"/>
      <w:r w:rsidRPr="00B40495">
        <w:rPr>
          <w:rFonts w:ascii="Segoe UI" w:eastAsia="Times New Roman" w:hAnsi="Segoe UI" w:cs="Segoe UI"/>
          <w:color w:val="212121"/>
          <w:sz w:val="20"/>
          <w:szCs w:val="20"/>
          <w:lang w:val="en-US" w:eastAsia="da-DK"/>
        </w:rPr>
        <w:t>Alcoholi</w:t>
      </w:r>
      <w:proofErr w:type="spellEnd"/>
      <w:r w:rsidRPr="00B40495">
        <w:rPr>
          <w:rFonts w:ascii="Segoe UI" w:eastAsia="Times New Roman" w:hAnsi="Segoe UI" w:cs="Segoe UI"/>
          <w:color w:val="212121"/>
          <w:sz w:val="20"/>
          <w:szCs w:val="20"/>
          <w:lang w:val="en-US" w:eastAsia="da-DK"/>
        </w:rPr>
        <w:t>*" OR "Alcoholic Intoxication" OR "Alcohol Intoxication" OR "Alcohol-Intoxication" OR "Binge Drink*" OR "</w:t>
      </w:r>
      <w:proofErr w:type="spellStart"/>
      <w:r w:rsidRPr="00B40495">
        <w:rPr>
          <w:rFonts w:ascii="Segoe UI" w:eastAsia="Times New Roman" w:hAnsi="Segoe UI" w:cs="Segoe UI"/>
          <w:color w:val="212121"/>
          <w:sz w:val="20"/>
          <w:szCs w:val="20"/>
          <w:lang w:val="en-US" w:eastAsia="da-DK"/>
        </w:rPr>
        <w:t>Alcoholi</w:t>
      </w:r>
      <w:proofErr w:type="spellEnd"/>
      <w:r w:rsidRPr="00B40495">
        <w:rPr>
          <w:rFonts w:ascii="Segoe UI" w:eastAsia="Times New Roman" w:hAnsi="Segoe UI" w:cs="Segoe UI"/>
          <w:color w:val="212121"/>
          <w:sz w:val="20"/>
          <w:szCs w:val="20"/>
          <w:lang w:val="en-US" w:eastAsia="da-DK"/>
        </w:rPr>
        <w:t xml:space="preserve">*" OR "Problem Drinker" OR "Problematic Drinker" OR "Alcohol-Related Disorders" OR "Alcoholics" OR "SUD" OR "Drug abuse" OR "Drug addiction" OR "Cocaine" OR "Heroin" OR "Opioid*" OR "Nicotine" OR "cannabis" </w:t>
      </w:r>
      <w:r w:rsidRPr="007357BA">
        <w:rPr>
          <w:rFonts w:ascii="Segoe UI" w:eastAsia="Times New Roman" w:hAnsi="Segoe UI" w:cs="Segoe UI"/>
          <w:color w:val="212121"/>
          <w:sz w:val="20"/>
          <w:szCs w:val="20"/>
          <w:lang w:val="en-US" w:eastAsia="da-DK"/>
        </w:rPr>
        <w:t xml:space="preserve">OR "tobacco" OR "TUD" OR "Addictive disorders" OR "addiction" OR "substance use disorders" OR "Substance Addiction" OR "Substance Dependence" OR "Drug Use" OR "Substance-Related Disorders" OR "Substance-Related Disorders") AND ("Cue Exposure </w:t>
      </w:r>
      <w:proofErr w:type="spellStart"/>
      <w:r w:rsidRPr="007357BA">
        <w:rPr>
          <w:rFonts w:ascii="Segoe UI" w:eastAsia="Times New Roman" w:hAnsi="Segoe UI" w:cs="Segoe UI"/>
          <w:color w:val="212121"/>
          <w:sz w:val="20"/>
          <w:szCs w:val="20"/>
          <w:lang w:val="en-US" w:eastAsia="da-DK"/>
        </w:rPr>
        <w:t>Therap</w:t>
      </w:r>
      <w:proofErr w:type="spellEnd"/>
      <w:r w:rsidRPr="007357BA">
        <w:rPr>
          <w:rFonts w:ascii="Segoe UI" w:eastAsia="Times New Roman" w:hAnsi="Segoe UI" w:cs="Segoe UI"/>
          <w:color w:val="212121"/>
          <w:sz w:val="20"/>
          <w:szCs w:val="20"/>
          <w:lang w:val="en-US" w:eastAsia="da-DK"/>
        </w:rPr>
        <w:t xml:space="preserve">*" OR "Cue exposure intervention*" OR "CET" OR "Exposure </w:t>
      </w:r>
      <w:proofErr w:type="spellStart"/>
      <w:r w:rsidRPr="007357BA">
        <w:rPr>
          <w:rFonts w:ascii="Segoe UI" w:eastAsia="Times New Roman" w:hAnsi="Segoe UI" w:cs="Segoe UI"/>
          <w:color w:val="212121"/>
          <w:sz w:val="20"/>
          <w:szCs w:val="20"/>
          <w:lang w:val="en-US" w:eastAsia="da-DK"/>
        </w:rPr>
        <w:t>therap</w:t>
      </w:r>
      <w:proofErr w:type="spellEnd"/>
      <w:r w:rsidRPr="007357BA">
        <w:rPr>
          <w:rFonts w:ascii="Segoe UI" w:eastAsia="Times New Roman" w:hAnsi="Segoe UI" w:cs="Segoe UI"/>
          <w:color w:val="212121"/>
          <w:sz w:val="20"/>
          <w:szCs w:val="20"/>
          <w:lang w:val="en-US" w:eastAsia="da-DK"/>
        </w:rPr>
        <w:t xml:space="preserve">*" OR "Exposure intervention*" OR "Conditioning </w:t>
      </w:r>
      <w:proofErr w:type="spellStart"/>
      <w:r w:rsidRPr="007357BA">
        <w:rPr>
          <w:rFonts w:ascii="Segoe UI" w:eastAsia="Times New Roman" w:hAnsi="Segoe UI" w:cs="Segoe UI"/>
          <w:color w:val="212121"/>
          <w:sz w:val="20"/>
          <w:szCs w:val="20"/>
          <w:lang w:val="en-US" w:eastAsia="da-DK"/>
        </w:rPr>
        <w:t>Therap</w:t>
      </w:r>
      <w:proofErr w:type="spellEnd"/>
      <w:r w:rsidRPr="007357BA">
        <w:rPr>
          <w:rFonts w:ascii="Segoe UI" w:eastAsia="Times New Roman" w:hAnsi="Segoe UI" w:cs="Segoe UI"/>
          <w:color w:val="212121"/>
          <w:sz w:val="20"/>
          <w:szCs w:val="20"/>
          <w:lang w:val="en-US" w:eastAsia="da-DK"/>
        </w:rPr>
        <w:t xml:space="preserve">*" OR "Conditioning intervention*" OR "Cue Exposure"  OR "VR" OR "Virtual reality" OR "Desensitization, Psychologic" OR "Implosive Therapy" OR "Virtual Reality Exposure </w:t>
      </w:r>
      <w:proofErr w:type="spellStart"/>
      <w:r w:rsidRPr="007357BA">
        <w:rPr>
          <w:rFonts w:ascii="Segoe UI" w:eastAsia="Times New Roman" w:hAnsi="Segoe UI" w:cs="Segoe UI"/>
          <w:color w:val="212121"/>
          <w:sz w:val="20"/>
          <w:szCs w:val="20"/>
          <w:lang w:val="en-US" w:eastAsia="da-DK"/>
        </w:rPr>
        <w:t>Therap</w:t>
      </w:r>
      <w:proofErr w:type="spellEnd"/>
      <w:r w:rsidRPr="007357BA">
        <w:rPr>
          <w:rFonts w:ascii="Segoe UI" w:eastAsia="Times New Roman" w:hAnsi="Segoe UI" w:cs="Segoe UI"/>
          <w:color w:val="212121"/>
          <w:sz w:val="20"/>
          <w:szCs w:val="20"/>
          <w:lang w:val="en-US" w:eastAsia="da-DK"/>
        </w:rPr>
        <w:t xml:space="preserve">*" OR "Virtual Reality </w:t>
      </w:r>
      <w:proofErr w:type="spellStart"/>
      <w:r w:rsidRPr="007357BA">
        <w:rPr>
          <w:rFonts w:ascii="Segoe UI" w:eastAsia="Times New Roman" w:hAnsi="Segoe UI" w:cs="Segoe UI"/>
          <w:color w:val="212121"/>
          <w:sz w:val="20"/>
          <w:szCs w:val="20"/>
          <w:lang w:val="en-US" w:eastAsia="da-DK"/>
        </w:rPr>
        <w:t>Therap</w:t>
      </w:r>
      <w:proofErr w:type="spellEnd"/>
      <w:r w:rsidRPr="007357BA">
        <w:rPr>
          <w:rFonts w:ascii="Segoe UI" w:eastAsia="Times New Roman" w:hAnsi="Segoe UI" w:cs="Segoe UI"/>
          <w:color w:val="212121"/>
          <w:sz w:val="20"/>
          <w:szCs w:val="20"/>
          <w:lang w:val="en-US" w:eastAsia="da-DK"/>
        </w:rPr>
        <w:t>*" OR "Desensitization, Psychologic")) AND ("Craving" OR "Drive" OR "Motivation" OR "Alcohol drinking" OR "Alcohol consumption" OR "Alcohol intake" OR "Cocaine</w:t>
      </w:r>
      <w:r w:rsidRPr="00B40495">
        <w:rPr>
          <w:rFonts w:ascii="Segoe UI" w:eastAsia="Times New Roman" w:hAnsi="Segoe UI" w:cs="Segoe UI"/>
          <w:color w:val="212121"/>
          <w:sz w:val="20"/>
          <w:szCs w:val="20"/>
          <w:lang w:val="en-US" w:eastAsia="da-DK"/>
        </w:rPr>
        <w:t xml:space="preserve"> consumption" OR "Cocaine intake" OR "Cannabis consumption" OR "Cannabis intake" OR "Opioid consumption" OR "Opioid intake" OR "Amphetamine consumption" OR "Amphetamine intake" OR "Nicotine consumption" OR "Nicotine intake" OR "Ketamine consumption" OR "Ketamine intake"  OR "Benzodiazepine consumption" OR "Benzodiazepine intake" OR "Benzodiazepine intake" OR "Drinking behavior" OR "Smoking" OR "Marijuana use" OR "drug-seeking behavior" OR "Motivation"  OR "Drinking behavior" OR "Smoking" </w:t>
      </w:r>
      <w:proofErr w:type="spellStart"/>
      <w:r w:rsidRPr="00B40495">
        <w:rPr>
          <w:rFonts w:ascii="Segoe UI" w:eastAsia="Times New Roman" w:hAnsi="Segoe UI" w:cs="Segoe UI"/>
          <w:color w:val="212121"/>
          <w:sz w:val="20"/>
          <w:szCs w:val="20"/>
          <w:lang w:val="en-US" w:eastAsia="da-DK"/>
        </w:rPr>
        <w:t>OR"Marijuana</w:t>
      </w:r>
      <w:proofErr w:type="spellEnd"/>
      <w:r w:rsidRPr="00B40495">
        <w:rPr>
          <w:rFonts w:ascii="Segoe UI" w:eastAsia="Times New Roman" w:hAnsi="Segoe UI" w:cs="Segoe UI"/>
          <w:color w:val="212121"/>
          <w:sz w:val="20"/>
          <w:szCs w:val="20"/>
          <w:lang w:val="en-US" w:eastAsia="da-DK"/>
        </w:rPr>
        <w:t xml:space="preserve"> use" OR "drug-seeking behavior")</w:t>
      </w:r>
    </w:p>
    <w:p w14:paraId="28E3C77F" w14:textId="77777777" w:rsidR="000F1D58" w:rsidRDefault="000F1D58" w:rsidP="000F1D58">
      <w:pPr>
        <w:rPr>
          <w:rFonts w:asciiTheme="majorHAnsi" w:hAnsiTheme="majorHAnsi" w:cstheme="majorHAnsi"/>
          <w:sz w:val="20"/>
          <w:szCs w:val="20"/>
          <w:lang w:val="en-US"/>
        </w:rPr>
      </w:pPr>
      <w:r>
        <w:rPr>
          <w:rFonts w:asciiTheme="majorHAnsi" w:hAnsiTheme="majorHAnsi" w:cstheme="majorHAnsi"/>
          <w:sz w:val="20"/>
          <w:szCs w:val="20"/>
          <w:lang w:val="en-US"/>
        </w:rPr>
        <w:t>Cochrane</w:t>
      </w:r>
    </w:p>
    <w:p w14:paraId="4569294E" w14:textId="77777777" w:rsidR="000F1D58" w:rsidRPr="0036472D" w:rsidRDefault="000F1D58" w:rsidP="000F1D58">
      <w:pPr>
        <w:rPr>
          <w:rFonts w:asciiTheme="majorHAnsi" w:hAnsiTheme="majorHAnsi" w:cstheme="majorHAnsi"/>
          <w:sz w:val="20"/>
          <w:szCs w:val="20"/>
          <w:lang w:val="en-US"/>
        </w:rPr>
      </w:pPr>
      <w:r w:rsidRPr="006016A5">
        <w:rPr>
          <w:rFonts w:asciiTheme="majorHAnsi" w:hAnsiTheme="majorHAnsi" w:cstheme="majorHAnsi"/>
          <w:sz w:val="20"/>
          <w:szCs w:val="20"/>
          <w:lang w:val="en-US"/>
        </w:rPr>
        <w:t>"Alcohol use disorder*" OR "AUD" OR "Alcohol Related Disorder*" OR "Alcohol-Related Disorder*" OR "Alcohol Induced Disorder*" OR "Alcohol-Induced Disorder*" OR "Alcohol-</w:t>
      </w:r>
      <w:proofErr w:type="spellStart"/>
      <w:r w:rsidRPr="006016A5">
        <w:rPr>
          <w:rFonts w:asciiTheme="majorHAnsi" w:hAnsiTheme="majorHAnsi" w:cstheme="majorHAnsi"/>
          <w:sz w:val="20"/>
          <w:szCs w:val="20"/>
          <w:lang w:val="en-US"/>
        </w:rPr>
        <w:t>Dependen</w:t>
      </w:r>
      <w:proofErr w:type="spellEnd"/>
      <w:r w:rsidRPr="006016A5">
        <w:rPr>
          <w:rFonts w:asciiTheme="majorHAnsi" w:hAnsiTheme="majorHAnsi" w:cstheme="majorHAnsi"/>
          <w:sz w:val="20"/>
          <w:szCs w:val="20"/>
          <w:lang w:val="en-US"/>
        </w:rPr>
        <w:t xml:space="preserve">*" OR "Ethanol </w:t>
      </w:r>
      <w:proofErr w:type="spellStart"/>
      <w:r w:rsidRPr="006016A5">
        <w:rPr>
          <w:rFonts w:asciiTheme="majorHAnsi" w:hAnsiTheme="majorHAnsi" w:cstheme="majorHAnsi"/>
          <w:sz w:val="20"/>
          <w:szCs w:val="20"/>
          <w:lang w:val="en-US"/>
        </w:rPr>
        <w:t>Dependen</w:t>
      </w:r>
      <w:proofErr w:type="spellEnd"/>
      <w:r w:rsidRPr="006016A5">
        <w:rPr>
          <w:rFonts w:asciiTheme="majorHAnsi" w:hAnsiTheme="majorHAnsi" w:cstheme="majorHAnsi"/>
          <w:sz w:val="20"/>
          <w:szCs w:val="20"/>
          <w:lang w:val="en-US"/>
        </w:rPr>
        <w:t xml:space="preserve">*" OR "Alcohol Abuse" OR "Ethanol Abuse"  OR "Alcohol Addict*" OR "Alcohol </w:t>
      </w:r>
      <w:proofErr w:type="spellStart"/>
      <w:r w:rsidRPr="006016A5">
        <w:rPr>
          <w:rFonts w:asciiTheme="majorHAnsi" w:hAnsiTheme="majorHAnsi" w:cstheme="majorHAnsi"/>
          <w:sz w:val="20"/>
          <w:szCs w:val="20"/>
          <w:lang w:val="en-US"/>
        </w:rPr>
        <w:t>Dependen</w:t>
      </w:r>
      <w:proofErr w:type="spellEnd"/>
      <w:r w:rsidRPr="006016A5">
        <w:rPr>
          <w:rFonts w:asciiTheme="majorHAnsi" w:hAnsiTheme="majorHAnsi" w:cstheme="majorHAnsi"/>
          <w:sz w:val="20"/>
          <w:szCs w:val="20"/>
          <w:lang w:val="en-US"/>
        </w:rPr>
        <w:t xml:space="preserve">*" OR "Alcohol Misuse" OR "Harmful Use of Alcohol" OR "Chronic </w:t>
      </w:r>
      <w:proofErr w:type="spellStart"/>
      <w:r w:rsidRPr="006016A5">
        <w:rPr>
          <w:rFonts w:asciiTheme="majorHAnsi" w:hAnsiTheme="majorHAnsi" w:cstheme="majorHAnsi"/>
          <w:sz w:val="20"/>
          <w:szCs w:val="20"/>
          <w:lang w:val="en-US"/>
        </w:rPr>
        <w:t>Alcoholi</w:t>
      </w:r>
      <w:proofErr w:type="spellEnd"/>
      <w:r w:rsidRPr="006016A5">
        <w:rPr>
          <w:rFonts w:asciiTheme="majorHAnsi" w:hAnsiTheme="majorHAnsi" w:cstheme="majorHAnsi"/>
          <w:sz w:val="20"/>
          <w:szCs w:val="20"/>
          <w:lang w:val="en-US"/>
        </w:rPr>
        <w:t>*" OR "Alcoholic Intoxication" OR "Alcohol Intoxication" OR "Alcohol-Intoxication" OR "Binge Drink*" OR "</w:t>
      </w:r>
      <w:proofErr w:type="spellStart"/>
      <w:r w:rsidRPr="006016A5">
        <w:rPr>
          <w:rFonts w:asciiTheme="majorHAnsi" w:hAnsiTheme="majorHAnsi" w:cstheme="majorHAnsi"/>
          <w:sz w:val="20"/>
          <w:szCs w:val="20"/>
          <w:lang w:val="en-US"/>
        </w:rPr>
        <w:t>Alcoholi</w:t>
      </w:r>
      <w:proofErr w:type="spellEnd"/>
      <w:r w:rsidRPr="006016A5">
        <w:rPr>
          <w:rFonts w:asciiTheme="majorHAnsi" w:hAnsiTheme="majorHAnsi" w:cstheme="majorHAnsi"/>
          <w:sz w:val="20"/>
          <w:szCs w:val="20"/>
          <w:lang w:val="en-US"/>
        </w:rPr>
        <w:t>*" OR "Problem Drinker" OR "Problematic Drinker" OR "Alcohol-Related Disorders" OR "Alcoholics" OR "SUD" OR "Drug abuse" OR "Drug addiction" OR "Cocaine" OR "Heroin" OR "Opioid*" OR "Nicotine" OR "cannabis" OR "tobacco" OR "TUD" OR "Addictive disorders" OR "addiction" OR "substance use disorders" OR "Substance Addiction" OR "Substance Dependence" OR "Drug Use" OR "Substance-Related Disorders" OR "Substance-Related Disorders"</w:t>
      </w:r>
      <w:r>
        <w:rPr>
          <w:rFonts w:asciiTheme="majorHAnsi" w:hAnsiTheme="majorHAnsi" w:cstheme="majorHAnsi"/>
          <w:sz w:val="20"/>
          <w:szCs w:val="20"/>
          <w:lang w:val="en-US"/>
        </w:rPr>
        <w:t xml:space="preserve"> OR “Substance-related disorders” AND </w:t>
      </w:r>
      <w:r w:rsidRPr="006016A5">
        <w:rPr>
          <w:rFonts w:asciiTheme="majorHAnsi" w:hAnsiTheme="majorHAnsi" w:cstheme="majorHAnsi"/>
          <w:sz w:val="20"/>
          <w:szCs w:val="20"/>
          <w:lang w:val="en-US"/>
        </w:rPr>
        <w:t xml:space="preserve">"Cue Exposure </w:t>
      </w:r>
      <w:proofErr w:type="spellStart"/>
      <w:r w:rsidRPr="006016A5">
        <w:rPr>
          <w:rFonts w:asciiTheme="majorHAnsi" w:hAnsiTheme="majorHAnsi" w:cstheme="majorHAnsi"/>
          <w:sz w:val="20"/>
          <w:szCs w:val="20"/>
          <w:lang w:val="en-US"/>
        </w:rPr>
        <w:t>Therap</w:t>
      </w:r>
      <w:proofErr w:type="spellEnd"/>
      <w:r w:rsidRPr="006016A5">
        <w:rPr>
          <w:rFonts w:asciiTheme="majorHAnsi" w:hAnsiTheme="majorHAnsi" w:cstheme="majorHAnsi"/>
          <w:sz w:val="20"/>
          <w:szCs w:val="20"/>
          <w:lang w:val="en-US"/>
        </w:rPr>
        <w:t xml:space="preserve">*" OR "Cue exposure intervention*" OR "CET" OR "Exposure </w:t>
      </w:r>
      <w:proofErr w:type="spellStart"/>
      <w:r w:rsidRPr="006016A5">
        <w:rPr>
          <w:rFonts w:asciiTheme="majorHAnsi" w:hAnsiTheme="majorHAnsi" w:cstheme="majorHAnsi"/>
          <w:sz w:val="20"/>
          <w:szCs w:val="20"/>
          <w:lang w:val="en-US"/>
        </w:rPr>
        <w:t>therap</w:t>
      </w:r>
      <w:proofErr w:type="spellEnd"/>
      <w:r w:rsidRPr="006016A5">
        <w:rPr>
          <w:rFonts w:asciiTheme="majorHAnsi" w:hAnsiTheme="majorHAnsi" w:cstheme="majorHAnsi"/>
          <w:sz w:val="20"/>
          <w:szCs w:val="20"/>
          <w:lang w:val="en-US"/>
        </w:rPr>
        <w:t xml:space="preserve">*" OR "Exposure intervention*" OR "Conditioning </w:t>
      </w:r>
      <w:proofErr w:type="spellStart"/>
      <w:r w:rsidRPr="006016A5">
        <w:rPr>
          <w:rFonts w:asciiTheme="majorHAnsi" w:hAnsiTheme="majorHAnsi" w:cstheme="majorHAnsi"/>
          <w:sz w:val="20"/>
          <w:szCs w:val="20"/>
          <w:lang w:val="en-US"/>
        </w:rPr>
        <w:t>Therap</w:t>
      </w:r>
      <w:proofErr w:type="spellEnd"/>
      <w:r w:rsidRPr="006016A5">
        <w:rPr>
          <w:rFonts w:asciiTheme="majorHAnsi" w:hAnsiTheme="majorHAnsi" w:cstheme="majorHAnsi"/>
          <w:sz w:val="20"/>
          <w:szCs w:val="20"/>
          <w:lang w:val="en-US"/>
        </w:rPr>
        <w:t xml:space="preserve">*" OR "Conditioning intervention*" OR "Cue Exposure"  OR "VR" OR "Virtual reality" OR "Desensitization, Psychologic" OR "Implosive Therapy" OR "Virtual Reality Exposure </w:t>
      </w:r>
      <w:proofErr w:type="spellStart"/>
      <w:r w:rsidRPr="006016A5">
        <w:rPr>
          <w:rFonts w:asciiTheme="majorHAnsi" w:hAnsiTheme="majorHAnsi" w:cstheme="majorHAnsi"/>
          <w:sz w:val="20"/>
          <w:szCs w:val="20"/>
          <w:lang w:val="en-US"/>
        </w:rPr>
        <w:t>Therap</w:t>
      </w:r>
      <w:proofErr w:type="spellEnd"/>
      <w:r w:rsidRPr="006016A5">
        <w:rPr>
          <w:rFonts w:asciiTheme="majorHAnsi" w:hAnsiTheme="majorHAnsi" w:cstheme="majorHAnsi"/>
          <w:sz w:val="20"/>
          <w:szCs w:val="20"/>
          <w:lang w:val="en-US"/>
        </w:rPr>
        <w:t xml:space="preserve">*" OR "Virtual Reality </w:t>
      </w:r>
      <w:proofErr w:type="spellStart"/>
      <w:r w:rsidRPr="006016A5">
        <w:rPr>
          <w:rFonts w:asciiTheme="majorHAnsi" w:hAnsiTheme="majorHAnsi" w:cstheme="majorHAnsi"/>
          <w:sz w:val="20"/>
          <w:szCs w:val="20"/>
          <w:lang w:val="en-US"/>
        </w:rPr>
        <w:t>Therap</w:t>
      </w:r>
      <w:proofErr w:type="spellEnd"/>
      <w:r w:rsidRPr="006016A5">
        <w:rPr>
          <w:rFonts w:asciiTheme="majorHAnsi" w:hAnsiTheme="majorHAnsi" w:cstheme="majorHAnsi"/>
          <w:sz w:val="20"/>
          <w:szCs w:val="20"/>
          <w:lang w:val="en-US"/>
        </w:rPr>
        <w:t>*" OR "Desensitization, Psychologic"</w:t>
      </w:r>
      <w:r>
        <w:rPr>
          <w:rFonts w:asciiTheme="majorHAnsi" w:hAnsiTheme="majorHAnsi" w:cstheme="majorHAnsi"/>
          <w:sz w:val="20"/>
          <w:szCs w:val="20"/>
          <w:lang w:val="en-US"/>
        </w:rPr>
        <w:t xml:space="preserve"> OR “Desensitization, Psychologic” AND </w:t>
      </w:r>
      <w:r w:rsidRPr="006016A5">
        <w:rPr>
          <w:rFonts w:asciiTheme="majorHAnsi" w:hAnsiTheme="majorHAnsi" w:cstheme="majorHAnsi"/>
          <w:sz w:val="20"/>
          <w:szCs w:val="20"/>
          <w:lang w:val="en-US"/>
        </w:rPr>
        <w:t>"Craving" OR "Drive" OR "Motivation" OR "Alcohol drinking" OR "Alcohol consumption" OR "Alcohol intake" OR "Cocaine consumption" OR "Cocaine intake" OR "Cannabis consumption" OR "Cannabis intake" OR "Opioid consumption" OR "Opioid intake" OR "Amphetamine consumption" OR "Amphetamine intake" OR "Nicotine consumption" OR "Nicotine intake" OR "Ketamine consumption" OR "Ketamine intake"  OR "Benzodiazepine consumption" OR "Benzodiazepine intake" OR "Benzodiazepine intake" OR "Drinking behavior" OR "Smoking" OR "Marijuana use" OR "drug-seeking behavior" OR "Motivation"  OR "Drinking behavior" OR "Smoking" OR "Marijuana use" OR "drug-seeking behavior"</w:t>
      </w:r>
      <w:r>
        <w:rPr>
          <w:rFonts w:asciiTheme="majorHAnsi" w:hAnsiTheme="majorHAnsi" w:cstheme="majorHAnsi"/>
          <w:sz w:val="20"/>
          <w:szCs w:val="20"/>
          <w:lang w:val="en-US"/>
        </w:rPr>
        <w:t xml:space="preserve"> OR “Motivation”</w:t>
      </w:r>
    </w:p>
    <w:p w14:paraId="6E626AD4" w14:textId="594364B5" w:rsidR="00367E4E" w:rsidRDefault="00367E4E">
      <w:pPr>
        <w:rPr>
          <w:lang w:val="en-US"/>
        </w:rPr>
      </w:pPr>
      <w:r>
        <w:rPr>
          <w:lang w:val="en-US"/>
        </w:rPr>
        <w:br w:type="page"/>
      </w:r>
    </w:p>
    <w:p w14:paraId="5E420503" w14:textId="221CF8F3" w:rsidR="00367E4E" w:rsidRDefault="00367E4E" w:rsidP="00367E4E">
      <w:pPr>
        <w:spacing w:line="360" w:lineRule="auto"/>
        <w:rPr>
          <w:rFonts w:ascii="Times New Roman" w:hAnsi="Times New Roman" w:cs="Times New Roman"/>
          <w:b/>
          <w:bCs/>
          <w:lang w:val="en-US"/>
        </w:rPr>
      </w:pPr>
      <w:r w:rsidRPr="006F2EE7">
        <w:rPr>
          <w:rFonts w:ascii="Times New Roman" w:hAnsi="Times New Roman" w:cs="Times New Roman"/>
          <w:b/>
          <w:bCs/>
          <w:lang w:val="en-US"/>
        </w:rPr>
        <w:lastRenderedPageBreak/>
        <w:t xml:space="preserve">Appendix 2 </w:t>
      </w:r>
      <w:r w:rsidRPr="00C97D1D">
        <w:rPr>
          <w:rFonts w:ascii="Times New Roman" w:hAnsi="Times New Roman" w:cs="Times New Roman"/>
          <w:lang w:val="en-US"/>
        </w:rPr>
        <w:t>Sensitivity analyses excluding studies with &lt;15 subjects in the intervention or control groups</w:t>
      </w:r>
    </w:p>
    <w:p w14:paraId="25C73948" w14:textId="77777777" w:rsidR="00367E4E" w:rsidRPr="006F2EE7" w:rsidRDefault="00367E4E" w:rsidP="00367E4E">
      <w:pPr>
        <w:spacing w:line="360" w:lineRule="auto"/>
        <w:rPr>
          <w:rFonts w:ascii="Times New Roman" w:hAnsi="Times New Roman" w:cs="Times New Roman"/>
          <w:b/>
          <w:bCs/>
          <w:lang w:val="en-US"/>
        </w:rPr>
      </w:pPr>
    </w:p>
    <w:p w14:paraId="66ED35ED" w14:textId="77777777" w:rsidR="00367E4E" w:rsidRPr="001858B1" w:rsidRDefault="00367E4E" w:rsidP="00367E4E">
      <w:pPr>
        <w:spacing w:line="360" w:lineRule="auto"/>
        <w:rPr>
          <w:rFonts w:ascii="Times New Roman" w:hAnsi="Times New Roman" w:cs="Times New Roman"/>
          <w:color w:val="000000" w:themeColor="text1"/>
          <w:lang w:val="en-US"/>
        </w:rPr>
      </w:pPr>
      <w:r w:rsidRPr="006F2EE7">
        <w:rPr>
          <w:rFonts w:ascii="Times New Roman" w:hAnsi="Times New Roman" w:cs="Times New Roman"/>
          <w:lang w:val="en-US"/>
        </w:rPr>
        <w:t xml:space="preserve">Craving: </w:t>
      </w:r>
      <w:r w:rsidRPr="001858B1">
        <w:rPr>
          <w:rFonts w:ascii="Times New Roman" w:hAnsi="Times New Roman" w:cs="Times New Roman"/>
          <w:lang w:val="en-US"/>
        </w:rPr>
        <w:t xml:space="preserve">The </w:t>
      </w:r>
      <w:r>
        <w:rPr>
          <w:rFonts w:ascii="Times New Roman" w:hAnsi="Times New Roman" w:cs="Times New Roman"/>
          <w:lang w:val="en-US"/>
        </w:rPr>
        <w:t>proportions of statistically significant findings and the direction of the findings when comparing</w:t>
      </w:r>
      <w:r w:rsidRPr="001858B1">
        <w:rPr>
          <w:rFonts w:ascii="Times New Roman" w:hAnsi="Times New Roman" w:cs="Times New Roman"/>
          <w:lang w:val="en-US"/>
        </w:rPr>
        <w:t xml:space="preserve"> </w:t>
      </w:r>
      <w:r>
        <w:rPr>
          <w:rFonts w:ascii="Times New Roman" w:hAnsi="Times New Roman" w:cs="Times New Roman"/>
          <w:lang w:val="en-US"/>
        </w:rPr>
        <w:t>cue exposure therapy (CET)</w:t>
      </w:r>
      <w:r w:rsidRPr="001858B1">
        <w:rPr>
          <w:rFonts w:ascii="Times New Roman" w:hAnsi="Times New Roman" w:cs="Times New Roman"/>
          <w:lang w:val="en-US"/>
        </w:rPr>
        <w:t xml:space="preserve"> and </w:t>
      </w:r>
      <w:r>
        <w:rPr>
          <w:rFonts w:ascii="Times New Roman" w:hAnsi="Times New Roman" w:cs="Times New Roman"/>
          <w:lang w:val="en-US"/>
        </w:rPr>
        <w:t>control interventions</w:t>
      </w:r>
      <w:r w:rsidRPr="001858B1">
        <w:rPr>
          <w:rFonts w:ascii="Times New Roman" w:hAnsi="Times New Roman" w:cs="Times New Roman"/>
          <w:lang w:val="en-US"/>
        </w:rPr>
        <w:t xml:space="preserve"> on </w:t>
      </w:r>
      <w:r>
        <w:rPr>
          <w:rFonts w:ascii="Times New Roman" w:hAnsi="Times New Roman" w:cs="Times New Roman"/>
          <w:lang w:val="en-US"/>
        </w:rPr>
        <w:t>craving</w:t>
      </w:r>
      <w:r w:rsidRPr="001858B1">
        <w:rPr>
          <w:rFonts w:ascii="Times New Roman" w:hAnsi="Times New Roman" w:cs="Times New Roman"/>
          <w:lang w:val="en-US"/>
        </w:rPr>
        <w:t xml:space="preserve"> outcomes across substance use disorders</w:t>
      </w:r>
      <w:r>
        <w:rPr>
          <w:rFonts w:ascii="Times New Roman" w:hAnsi="Times New Roman" w:cs="Times New Roman"/>
          <w:lang w:val="en-US"/>
        </w:rPr>
        <w:t xml:space="preserve"> and delivery formats.</w:t>
      </w:r>
    </w:p>
    <w:p w14:paraId="353ABCD6" w14:textId="77777777" w:rsidR="00367E4E" w:rsidRPr="006F2EE7" w:rsidRDefault="00367E4E" w:rsidP="00367E4E">
      <w:pPr>
        <w:spacing w:line="360" w:lineRule="auto"/>
        <w:rPr>
          <w:rFonts w:ascii="Times New Roman" w:hAnsi="Times New Roman" w:cs="Times New Roman"/>
          <w:lang w:val="en-US"/>
        </w:rPr>
      </w:pPr>
    </w:p>
    <w:p w14:paraId="296B1B43" w14:textId="77777777" w:rsidR="00367E4E" w:rsidRPr="006F2EE7" w:rsidRDefault="00367E4E" w:rsidP="00367E4E">
      <w:pPr>
        <w:spacing w:line="360" w:lineRule="auto"/>
        <w:rPr>
          <w:rFonts w:ascii="Times New Roman" w:hAnsi="Times New Roman" w:cs="Times New Roman"/>
          <w:lang w:val="en-US"/>
        </w:rPr>
      </w:pPr>
      <w:r w:rsidRPr="006F2EE7">
        <w:rPr>
          <w:noProof/>
          <w:lang w:eastAsia="da-DK"/>
        </w:rPr>
        <w:drawing>
          <wp:inline distT="0" distB="0" distL="0" distR="0" wp14:anchorId="283D62B2" wp14:editId="5600218D">
            <wp:extent cx="5613722" cy="3240911"/>
            <wp:effectExtent l="0" t="0" r="12700" b="10795"/>
            <wp:docPr id="78465571" name="Diagram 1">
              <a:extLst xmlns:a="http://schemas.openxmlformats.org/drawingml/2006/main">
                <a:ext uri="{FF2B5EF4-FFF2-40B4-BE49-F238E27FC236}">
                  <a16:creationId xmlns:a16="http://schemas.microsoft.com/office/drawing/2014/main" id="{216FADB1-A9D1-3270-C376-A5AACB7104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D0191B0" w14:textId="77777777" w:rsidR="00367E4E" w:rsidRPr="006F2EE7" w:rsidRDefault="00367E4E" w:rsidP="00367E4E">
      <w:pPr>
        <w:spacing w:line="360" w:lineRule="auto"/>
        <w:rPr>
          <w:rFonts w:ascii="Times New Roman" w:hAnsi="Times New Roman" w:cs="Times New Roman"/>
          <w:lang w:val="en-US"/>
        </w:rPr>
      </w:pPr>
      <w:r w:rsidRPr="006F2EE7">
        <w:rPr>
          <w:noProof/>
          <w:lang w:eastAsia="da-DK"/>
        </w:rPr>
        <w:drawing>
          <wp:inline distT="0" distB="0" distL="0" distR="0" wp14:anchorId="5E1404B9" wp14:editId="410619A1">
            <wp:extent cx="5671595" cy="3298784"/>
            <wp:effectExtent l="0" t="0" r="18415" b="16510"/>
            <wp:docPr id="778669732" name="Diagram 1">
              <a:extLst xmlns:a="http://schemas.openxmlformats.org/drawingml/2006/main">
                <a:ext uri="{FF2B5EF4-FFF2-40B4-BE49-F238E27FC236}">
                  <a16:creationId xmlns:a16="http://schemas.microsoft.com/office/drawing/2014/main" id="{B1BD2280-0AA7-C204-9607-B1AD6E73AE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03ED732" w14:textId="77777777" w:rsidR="00367E4E" w:rsidRDefault="00367E4E" w:rsidP="00367E4E">
      <w:pPr>
        <w:spacing w:line="360" w:lineRule="auto"/>
        <w:rPr>
          <w:rFonts w:ascii="Times New Roman" w:hAnsi="Times New Roman" w:cs="Times New Roman"/>
          <w:lang w:val="en-US"/>
        </w:rPr>
      </w:pPr>
      <w:r w:rsidRPr="006F2EE7">
        <w:rPr>
          <w:rFonts w:ascii="Times New Roman" w:hAnsi="Times New Roman" w:cs="Times New Roman"/>
          <w:lang w:val="en-US"/>
        </w:rPr>
        <w:br w:type="page"/>
      </w:r>
      <w:r w:rsidRPr="006F2EE7">
        <w:rPr>
          <w:rFonts w:ascii="Times New Roman" w:hAnsi="Times New Roman" w:cs="Times New Roman"/>
          <w:lang w:val="en-US"/>
        </w:rPr>
        <w:lastRenderedPageBreak/>
        <w:t xml:space="preserve">Consumption: </w:t>
      </w:r>
      <w:r w:rsidRPr="001858B1">
        <w:rPr>
          <w:rFonts w:ascii="Times New Roman" w:hAnsi="Times New Roman" w:cs="Times New Roman"/>
          <w:lang w:val="en-US"/>
        </w:rPr>
        <w:t xml:space="preserve">The </w:t>
      </w:r>
      <w:r>
        <w:rPr>
          <w:rFonts w:ascii="Times New Roman" w:hAnsi="Times New Roman" w:cs="Times New Roman"/>
          <w:lang w:val="en-US"/>
        </w:rPr>
        <w:t>proportions of statistically significant findings and the direction of the findings when comparing</w:t>
      </w:r>
      <w:r w:rsidRPr="001858B1">
        <w:rPr>
          <w:rFonts w:ascii="Times New Roman" w:hAnsi="Times New Roman" w:cs="Times New Roman"/>
          <w:lang w:val="en-US"/>
        </w:rPr>
        <w:t xml:space="preserve"> </w:t>
      </w:r>
      <w:r>
        <w:rPr>
          <w:rFonts w:ascii="Times New Roman" w:hAnsi="Times New Roman" w:cs="Times New Roman"/>
          <w:lang w:val="en-US"/>
        </w:rPr>
        <w:t>cue exposure therapy (CET)</w:t>
      </w:r>
      <w:r w:rsidRPr="001858B1">
        <w:rPr>
          <w:rFonts w:ascii="Times New Roman" w:hAnsi="Times New Roman" w:cs="Times New Roman"/>
          <w:lang w:val="en-US"/>
        </w:rPr>
        <w:t xml:space="preserve"> and </w:t>
      </w:r>
      <w:r>
        <w:rPr>
          <w:rFonts w:ascii="Times New Roman" w:hAnsi="Times New Roman" w:cs="Times New Roman"/>
          <w:lang w:val="en-US"/>
        </w:rPr>
        <w:t>control interventions</w:t>
      </w:r>
      <w:r w:rsidRPr="001858B1">
        <w:rPr>
          <w:rFonts w:ascii="Times New Roman" w:hAnsi="Times New Roman" w:cs="Times New Roman"/>
          <w:lang w:val="en-US"/>
        </w:rPr>
        <w:t xml:space="preserve"> on c</w:t>
      </w:r>
      <w:r>
        <w:rPr>
          <w:rFonts w:ascii="Times New Roman" w:hAnsi="Times New Roman" w:cs="Times New Roman"/>
          <w:lang w:val="en-US"/>
        </w:rPr>
        <w:t>onsumption</w:t>
      </w:r>
      <w:r w:rsidRPr="001858B1">
        <w:rPr>
          <w:rFonts w:ascii="Times New Roman" w:hAnsi="Times New Roman" w:cs="Times New Roman"/>
          <w:lang w:val="en-US"/>
        </w:rPr>
        <w:t xml:space="preserve"> outcomes across substance use disorders</w:t>
      </w:r>
      <w:r>
        <w:rPr>
          <w:rFonts w:ascii="Times New Roman" w:hAnsi="Times New Roman" w:cs="Times New Roman"/>
          <w:lang w:val="en-US"/>
        </w:rPr>
        <w:t xml:space="preserve"> and delivery formats.</w:t>
      </w:r>
    </w:p>
    <w:p w14:paraId="55D24CDD" w14:textId="77777777" w:rsidR="00367E4E" w:rsidRPr="001858B1" w:rsidRDefault="00367E4E" w:rsidP="00367E4E">
      <w:pPr>
        <w:spacing w:line="360" w:lineRule="auto"/>
        <w:rPr>
          <w:rFonts w:ascii="Times New Roman" w:hAnsi="Times New Roman" w:cs="Times New Roman"/>
          <w:color w:val="000000" w:themeColor="text1"/>
          <w:lang w:val="en-US"/>
        </w:rPr>
      </w:pPr>
    </w:p>
    <w:p w14:paraId="7FDBA0DC" w14:textId="77777777" w:rsidR="00367E4E" w:rsidRPr="006F2EE7" w:rsidRDefault="00367E4E" w:rsidP="00367E4E">
      <w:pPr>
        <w:rPr>
          <w:noProof/>
          <w:lang w:val="en-US"/>
        </w:rPr>
      </w:pPr>
      <w:r w:rsidRPr="006F2EE7">
        <w:rPr>
          <w:noProof/>
          <w:lang w:eastAsia="da-DK"/>
        </w:rPr>
        <w:drawing>
          <wp:inline distT="0" distB="0" distL="0" distR="0" wp14:anchorId="221208F6" wp14:editId="28EE862F">
            <wp:extent cx="5764193" cy="3460830"/>
            <wp:effectExtent l="0" t="0" r="14605" b="6350"/>
            <wp:docPr id="1575451699" name="Diagram 1">
              <a:extLst xmlns:a="http://schemas.openxmlformats.org/drawingml/2006/main">
                <a:ext uri="{FF2B5EF4-FFF2-40B4-BE49-F238E27FC236}">
                  <a16:creationId xmlns:a16="http://schemas.microsoft.com/office/drawing/2014/main" id="{F7F07DE2-7103-F800-9A9C-389E728241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7B70B50" w14:textId="77777777" w:rsidR="00367E4E" w:rsidRPr="006F2EE7" w:rsidRDefault="00367E4E" w:rsidP="00367E4E">
      <w:pPr>
        <w:rPr>
          <w:noProof/>
          <w:lang w:val="en-US"/>
        </w:rPr>
      </w:pPr>
    </w:p>
    <w:p w14:paraId="3439CB6A" w14:textId="77777777" w:rsidR="00367E4E" w:rsidRPr="006F2EE7" w:rsidRDefault="00367E4E" w:rsidP="00367E4E">
      <w:pPr>
        <w:rPr>
          <w:rFonts w:ascii="Times New Roman" w:hAnsi="Times New Roman" w:cs="Times New Roman"/>
          <w:lang w:val="en-US"/>
        </w:rPr>
      </w:pPr>
      <w:r w:rsidRPr="006F2EE7">
        <w:rPr>
          <w:noProof/>
          <w:lang w:eastAsia="da-DK"/>
        </w:rPr>
        <w:drawing>
          <wp:inline distT="0" distB="0" distL="0" distR="0" wp14:anchorId="619E711E" wp14:editId="16668702">
            <wp:extent cx="5763895" cy="3345083"/>
            <wp:effectExtent l="0" t="0" r="14605" b="8255"/>
            <wp:docPr id="2098026873" name="Diagram 1">
              <a:extLst xmlns:a="http://schemas.openxmlformats.org/drawingml/2006/main">
                <a:ext uri="{FF2B5EF4-FFF2-40B4-BE49-F238E27FC236}">
                  <a16:creationId xmlns:a16="http://schemas.microsoft.com/office/drawing/2014/main" id="{4C6F9EB4-4F07-2185-853F-A959C4A5739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97B6799" w14:textId="77777777" w:rsidR="000F1D58" w:rsidRPr="000F1D58" w:rsidRDefault="000F1D58" w:rsidP="000F1D58">
      <w:pPr>
        <w:rPr>
          <w:lang w:val="en-US"/>
        </w:rPr>
      </w:pPr>
    </w:p>
    <w:p w14:paraId="3B26DB5B" w14:textId="1CA418F7" w:rsidR="00B518E7" w:rsidRPr="009F2E77" w:rsidRDefault="00B518E7" w:rsidP="002C391F">
      <w:pPr>
        <w:spacing w:line="360" w:lineRule="auto"/>
        <w:rPr>
          <w:lang w:val="en-US"/>
        </w:rPr>
      </w:pPr>
    </w:p>
    <w:sectPr w:rsidR="00B518E7" w:rsidRPr="009F2E77" w:rsidSect="009D1211">
      <w:footerReference w:type="even" r:id="rId15"/>
      <w:footerReference w:type="default" r:id="rId16"/>
      <w:type w:val="continuous"/>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949D38" w14:textId="77777777" w:rsidR="00A23115" w:rsidRDefault="00A23115">
      <w:r>
        <w:separator/>
      </w:r>
    </w:p>
  </w:endnote>
  <w:endnote w:type="continuationSeparator" w:id="0">
    <w:p w14:paraId="478EDCB3" w14:textId="77777777" w:rsidR="00A23115" w:rsidRDefault="00A23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angal">
    <w:panose1 w:val="02040503050203030202"/>
    <w:charset w:val="01"/>
    <w:family w:val="roman"/>
    <w:pitch w:val="variable"/>
    <w:sig w:usb0="0000A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Klavika Regular">
    <w:altName w:val="Calibri"/>
    <w:panose1 w:val="020B0604020202020204"/>
    <w:charset w:val="00"/>
    <w:family w:val="swiss"/>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
      </w:rPr>
      <w:id w:val="-1887091023"/>
      <w:docPartObj>
        <w:docPartGallery w:val="Page Numbers (Bottom of Page)"/>
        <w:docPartUnique/>
      </w:docPartObj>
    </w:sdtPr>
    <w:sdtContent>
      <w:p w14:paraId="50DD4E82" w14:textId="77777777" w:rsidR="00087F0E" w:rsidRDefault="00087F0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7</w:t>
        </w:r>
        <w:r>
          <w:rPr>
            <w:rStyle w:val="Sidetal"/>
          </w:rPr>
          <w:fldChar w:fldCharType="end"/>
        </w:r>
      </w:p>
    </w:sdtContent>
  </w:sdt>
  <w:p w14:paraId="5519B09C" w14:textId="77777777" w:rsidR="00087F0E" w:rsidRDefault="00087F0E">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
      </w:rPr>
      <w:id w:val="-18552399"/>
      <w:docPartObj>
        <w:docPartGallery w:val="Page Numbers (Bottom of Page)"/>
        <w:docPartUnique/>
      </w:docPartObj>
    </w:sdtPr>
    <w:sdtEndPr>
      <w:rPr>
        <w:rStyle w:val="Sidetal"/>
        <w:rFonts w:ascii="Times New Roman" w:hAnsi="Times New Roman" w:cs="Times New Roman"/>
      </w:rPr>
    </w:sdtEndPr>
    <w:sdtContent>
      <w:p w14:paraId="71510621" w14:textId="4A97527F" w:rsidR="00087F0E" w:rsidRPr="005651D6" w:rsidRDefault="00087F0E">
        <w:pPr>
          <w:pStyle w:val="Sidefod"/>
          <w:framePr w:wrap="none" w:vAnchor="text" w:hAnchor="margin" w:xAlign="right" w:y="1"/>
          <w:rPr>
            <w:rStyle w:val="Sidetal"/>
            <w:rFonts w:ascii="Times New Roman" w:hAnsi="Times New Roman" w:cs="Times New Roman"/>
          </w:rPr>
        </w:pPr>
        <w:r w:rsidRPr="005651D6">
          <w:rPr>
            <w:rStyle w:val="Sidetal"/>
            <w:rFonts w:ascii="Times New Roman" w:hAnsi="Times New Roman" w:cs="Times New Roman"/>
          </w:rPr>
          <w:fldChar w:fldCharType="begin"/>
        </w:r>
        <w:r w:rsidRPr="005651D6">
          <w:rPr>
            <w:rStyle w:val="Sidetal"/>
            <w:rFonts w:ascii="Times New Roman" w:hAnsi="Times New Roman" w:cs="Times New Roman"/>
          </w:rPr>
          <w:instrText xml:space="preserve"> PAGE </w:instrText>
        </w:r>
        <w:r w:rsidRPr="005651D6">
          <w:rPr>
            <w:rStyle w:val="Sidetal"/>
            <w:rFonts w:ascii="Times New Roman" w:hAnsi="Times New Roman" w:cs="Times New Roman"/>
          </w:rPr>
          <w:fldChar w:fldCharType="separate"/>
        </w:r>
        <w:r w:rsidR="000F2E15">
          <w:rPr>
            <w:rStyle w:val="Sidetal"/>
            <w:rFonts w:ascii="Times New Roman" w:hAnsi="Times New Roman" w:cs="Times New Roman"/>
            <w:noProof/>
          </w:rPr>
          <w:t>49</w:t>
        </w:r>
        <w:r w:rsidRPr="005651D6">
          <w:rPr>
            <w:rStyle w:val="Sidetal"/>
            <w:rFonts w:ascii="Times New Roman" w:hAnsi="Times New Roman" w:cs="Times New Roman"/>
          </w:rPr>
          <w:fldChar w:fldCharType="end"/>
        </w:r>
      </w:p>
    </w:sdtContent>
  </w:sdt>
  <w:p w14:paraId="4C6509F0" w14:textId="77777777" w:rsidR="00087F0E" w:rsidRPr="005651D6" w:rsidRDefault="00087F0E">
    <w:pPr>
      <w:pStyle w:val="Sidefod"/>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3EDC46" w14:textId="77777777" w:rsidR="00A23115" w:rsidRDefault="00A23115">
      <w:r>
        <w:separator/>
      </w:r>
    </w:p>
  </w:footnote>
  <w:footnote w:type="continuationSeparator" w:id="0">
    <w:p w14:paraId="301D7871" w14:textId="77777777" w:rsidR="00A23115" w:rsidRDefault="00A231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D1B47"/>
    <w:multiLevelType w:val="hybridMultilevel"/>
    <w:tmpl w:val="CD3AD7F2"/>
    <w:lvl w:ilvl="0" w:tplc="CBDEB882">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08EA1A85"/>
    <w:multiLevelType w:val="multilevel"/>
    <w:tmpl w:val="09F2EF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E92318E"/>
    <w:multiLevelType w:val="hybridMultilevel"/>
    <w:tmpl w:val="09F444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0FC56DB"/>
    <w:multiLevelType w:val="hybridMultilevel"/>
    <w:tmpl w:val="72EAD6BE"/>
    <w:lvl w:ilvl="0" w:tplc="87183736">
      <w:start w:val="1"/>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B135DF0"/>
    <w:multiLevelType w:val="hybridMultilevel"/>
    <w:tmpl w:val="09F444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CB7572A"/>
    <w:multiLevelType w:val="hybridMultilevel"/>
    <w:tmpl w:val="55D8AC2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2652E0A"/>
    <w:multiLevelType w:val="hybridMultilevel"/>
    <w:tmpl w:val="E64442BE"/>
    <w:lvl w:ilvl="0" w:tplc="34366646">
      <w:start w:val="1"/>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23510D24"/>
    <w:multiLevelType w:val="hybridMultilevel"/>
    <w:tmpl w:val="34B46D9A"/>
    <w:lvl w:ilvl="0" w:tplc="36F857EA">
      <w:start w:val="1"/>
      <w:numFmt w:val="decimal"/>
      <w:lvlText w:val="%1."/>
      <w:lvlJc w:val="left"/>
      <w:pPr>
        <w:ind w:left="720" w:hanging="360"/>
      </w:pPr>
      <w:rPr>
        <w:rFonts w:hint="default"/>
        <w:sz w:val="28"/>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24AE5F31"/>
    <w:multiLevelType w:val="hybridMultilevel"/>
    <w:tmpl w:val="F6C0A9E0"/>
    <w:lvl w:ilvl="0" w:tplc="98BE3F48">
      <w:start w:val="4"/>
      <w:numFmt w:val="bullet"/>
      <w:lvlText w:val="-"/>
      <w:lvlJc w:val="left"/>
      <w:pPr>
        <w:ind w:left="720" w:hanging="360"/>
      </w:pPr>
      <w:rPr>
        <w:rFonts w:ascii="Times New Roman" w:eastAsiaTheme="minorHAnsi"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2CD938CF"/>
    <w:multiLevelType w:val="hybridMultilevel"/>
    <w:tmpl w:val="2DDA561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2F260508"/>
    <w:multiLevelType w:val="hybridMultilevel"/>
    <w:tmpl w:val="09F4447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354F513E"/>
    <w:multiLevelType w:val="hybridMultilevel"/>
    <w:tmpl w:val="21F87E9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3E3C4CF4"/>
    <w:multiLevelType w:val="hybridMultilevel"/>
    <w:tmpl w:val="43383F72"/>
    <w:lvl w:ilvl="0" w:tplc="04060001">
      <w:numFmt w:val="bullet"/>
      <w:lvlText w:val=""/>
      <w:lvlJc w:val="left"/>
      <w:pPr>
        <w:ind w:left="720" w:hanging="360"/>
      </w:pPr>
      <w:rPr>
        <w:rFonts w:ascii="Symbol" w:eastAsia="Times New Roman"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40CE52A5"/>
    <w:multiLevelType w:val="hybridMultilevel"/>
    <w:tmpl w:val="8FD8DE8E"/>
    <w:lvl w:ilvl="0" w:tplc="04060001">
      <w:numFmt w:val="bullet"/>
      <w:lvlText w:val=""/>
      <w:lvlJc w:val="left"/>
      <w:pPr>
        <w:ind w:left="720" w:hanging="360"/>
      </w:pPr>
      <w:rPr>
        <w:rFonts w:ascii="Symbol" w:eastAsia="Times New Roman"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43F838BD"/>
    <w:multiLevelType w:val="hybridMultilevel"/>
    <w:tmpl w:val="71D090D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45435733"/>
    <w:multiLevelType w:val="hybridMultilevel"/>
    <w:tmpl w:val="98BAB13A"/>
    <w:lvl w:ilvl="0" w:tplc="04060001">
      <w:start w:val="4"/>
      <w:numFmt w:val="bullet"/>
      <w:lvlText w:val=""/>
      <w:lvlJc w:val="left"/>
      <w:pPr>
        <w:ind w:left="720" w:hanging="360"/>
      </w:pPr>
      <w:rPr>
        <w:rFonts w:ascii="Symbol" w:eastAsia="Times New Roman"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4F6C3A0A"/>
    <w:multiLevelType w:val="multilevel"/>
    <w:tmpl w:val="4796C3CE"/>
    <w:lvl w:ilvl="0">
      <w:start w:val="1"/>
      <w:numFmt w:val="decimal"/>
      <w:lvlText w:val="%1."/>
      <w:lvlJc w:val="left"/>
      <w:pPr>
        <w:ind w:left="720" w:hanging="360"/>
      </w:pPr>
      <w:rPr>
        <w:rFonts w:hint="default"/>
      </w:rPr>
    </w:lvl>
    <w:lvl w:ilvl="1">
      <w:start w:val="2"/>
      <w:numFmt w:val="decimal"/>
      <w:isLgl/>
      <w:lvlText w:val="%1.%2."/>
      <w:lvlJc w:val="left"/>
      <w:pPr>
        <w:ind w:left="900" w:hanging="540"/>
      </w:pPr>
      <w:rPr>
        <w:rFonts w:hint="default"/>
      </w:rPr>
    </w:lvl>
    <w:lvl w:ilvl="2">
      <w:start w:val="5"/>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51544209"/>
    <w:multiLevelType w:val="hybridMultilevel"/>
    <w:tmpl w:val="1C22AC1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5B9D70F1"/>
    <w:multiLevelType w:val="hybridMultilevel"/>
    <w:tmpl w:val="3424BC9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5DDC17C4"/>
    <w:multiLevelType w:val="hybridMultilevel"/>
    <w:tmpl w:val="CDEA33A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62C864A4"/>
    <w:multiLevelType w:val="hybridMultilevel"/>
    <w:tmpl w:val="4816CBA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66F800E0"/>
    <w:multiLevelType w:val="hybridMultilevel"/>
    <w:tmpl w:val="7520ABA8"/>
    <w:lvl w:ilvl="0" w:tplc="9D80A814">
      <w:start w:val="3"/>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6DD423E8"/>
    <w:multiLevelType w:val="hybridMultilevel"/>
    <w:tmpl w:val="3594F926"/>
    <w:lvl w:ilvl="0" w:tplc="9E302EBC">
      <w:start w:val="3"/>
      <w:numFmt w:val="bullet"/>
      <w:lvlText w:val="-"/>
      <w:lvlJc w:val="left"/>
      <w:pPr>
        <w:ind w:left="720" w:hanging="360"/>
      </w:pPr>
      <w:rPr>
        <w:rFonts w:ascii="Times New Roman" w:eastAsiaTheme="minorHAnsi" w:hAnsi="Times New Roman" w:cs="Times New Roman" w:hint="default"/>
        <w:b w:val="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74B34A09"/>
    <w:multiLevelType w:val="hybridMultilevel"/>
    <w:tmpl w:val="1FDA4F1C"/>
    <w:lvl w:ilvl="0" w:tplc="A9C0AF4A">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570972118">
    <w:abstractNumId w:val="19"/>
  </w:num>
  <w:num w:numId="2" w16cid:durableId="457070077">
    <w:abstractNumId w:val="3"/>
  </w:num>
  <w:num w:numId="3" w16cid:durableId="1573613763">
    <w:abstractNumId w:val="6"/>
  </w:num>
  <w:num w:numId="4" w16cid:durableId="409617032">
    <w:abstractNumId w:val="9"/>
  </w:num>
  <w:num w:numId="5" w16cid:durableId="367144002">
    <w:abstractNumId w:val="0"/>
  </w:num>
  <w:num w:numId="6" w16cid:durableId="19936002">
    <w:abstractNumId w:val="1"/>
  </w:num>
  <w:num w:numId="7" w16cid:durableId="1536043016">
    <w:abstractNumId w:val="8"/>
  </w:num>
  <w:num w:numId="8" w16cid:durableId="1850943706">
    <w:abstractNumId w:val="16"/>
  </w:num>
  <w:num w:numId="9" w16cid:durableId="1456942725">
    <w:abstractNumId w:val="17"/>
  </w:num>
  <w:num w:numId="10" w16cid:durableId="1875116735">
    <w:abstractNumId w:val="22"/>
  </w:num>
  <w:num w:numId="11" w16cid:durableId="1240604671">
    <w:abstractNumId w:val="21"/>
  </w:num>
  <w:num w:numId="12" w16cid:durableId="1600867686">
    <w:abstractNumId w:val="23"/>
  </w:num>
  <w:num w:numId="13" w16cid:durableId="1553346414">
    <w:abstractNumId w:val="11"/>
  </w:num>
  <w:num w:numId="14" w16cid:durableId="1765154027">
    <w:abstractNumId w:val="20"/>
  </w:num>
  <w:num w:numId="15" w16cid:durableId="155607467">
    <w:abstractNumId w:val="10"/>
  </w:num>
  <w:num w:numId="16" w16cid:durableId="1572807054">
    <w:abstractNumId w:val="4"/>
  </w:num>
  <w:num w:numId="17" w16cid:durableId="669648148">
    <w:abstractNumId w:val="2"/>
  </w:num>
  <w:num w:numId="18" w16cid:durableId="1584877352">
    <w:abstractNumId w:val="5"/>
  </w:num>
  <w:num w:numId="19" w16cid:durableId="1517770794">
    <w:abstractNumId w:val="14"/>
  </w:num>
  <w:num w:numId="20" w16cid:durableId="1061176213">
    <w:abstractNumId w:val="7"/>
  </w:num>
  <w:num w:numId="21" w16cid:durableId="1361975866">
    <w:abstractNumId w:val="18"/>
  </w:num>
  <w:num w:numId="22" w16cid:durableId="1223296228">
    <w:abstractNumId w:val="13"/>
  </w:num>
  <w:num w:numId="23" w16cid:durableId="641731939">
    <w:abstractNumId w:val="12"/>
  </w:num>
  <w:num w:numId="24" w16cid:durableId="15364589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dpzsv93t2dd2exte2x5z98wd9a0pstp595&quot;&gt;My EndNote Library&lt;record-ids&gt;&lt;item&gt;78&lt;/item&gt;&lt;item&gt;81&lt;/item&gt;&lt;item&gt;734&lt;/item&gt;&lt;item&gt;788&lt;/item&gt;&lt;item&gt;791&lt;/item&gt;&lt;item&gt;808&lt;/item&gt;&lt;item&gt;870&lt;/item&gt;&lt;item&gt;873&lt;/item&gt;&lt;item&gt;897&lt;/item&gt;&lt;item&gt;932&lt;/item&gt;&lt;item&gt;975&lt;/item&gt;&lt;item&gt;987&lt;/item&gt;&lt;item&gt;1016&lt;/item&gt;&lt;item&gt;1032&lt;/item&gt;&lt;item&gt;1045&lt;/item&gt;&lt;item&gt;1093&lt;/item&gt;&lt;item&gt;1103&lt;/item&gt;&lt;item&gt;1115&lt;/item&gt;&lt;item&gt;1253&lt;/item&gt;&lt;item&gt;6654&lt;/item&gt;&lt;item&gt;7328&lt;/item&gt;&lt;item&gt;7359&lt;/item&gt;&lt;item&gt;7636&lt;/item&gt;&lt;item&gt;7674&lt;/item&gt;&lt;item&gt;7940&lt;/item&gt;&lt;item&gt;8038&lt;/item&gt;&lt;item&gt;9384&lt;/item&gt;&lt;item&gt;10354&lt;/item&gt;&lt;item&gt;10370&lt;/item&gt;&lt;item&gt;10451&lt;/item&gt;&lt;item&gt;10478&lt;/item&gt;&lt;item&gt;11357&lt;/item&gt;&lt;item&gt;11462&lt;/item&gt;&lt;item&gt;13301&lt;/item&gt;&lt;item&gt;13302&lt;/item&gt;&lt;item&gt;13304&lt;/item&gt;&lt;item&gt;13305&lt;/item&gt;&lt;item&gt;13306&lt;/item&gt;&lt;item&gt;13307&lt;/item&gt;&lt;item&gt;13311&lt;/item&gt;&lt;item&gt;13312&lt;/item&gt;&lt;item&gt;13316&lt;/item&gt;&lt;item&gt;13317&lt;/item&gt;&lt;item&gt;13318&lt;/item&gt;&lt;item&gt;13322&lt;/item&gt;&lt;item&gt;13323&lt;/item&gt;&lt;item&gt;13324&lt;/item&gt;&lt;item&gt;13329&lt;/item&gt;&lt;item&gt;13330&lt;/item&gt;&lt;item&gt;13332&lt;/item&gt;&lt;item&gt;13338&lt;/item&gt;&lt;item&gt;13340&lt;/item&gt;&lt;item&gt;13351&lt;/item&gt;&lt;item&gt;13372&lt;/item&gt;&lt;item&gt;13373&lt;/item&gt;&lt;item&gt;13450&lt;/item&gt;&lt;item&gt;13451&lt;/item&gt;&lt;item&gt;13452&lt;/item&gt;&lt;item&gt;13453&lt;/item&gt;&lt;item&gt;13454&lt;/item&gt;&lt;item&gt;43581&lt;/item&gt;&lt;item&gt;43582&lt;/item&gt;&lt;item&gt;43621&lt;/item&gt;&lt;/record-ids&gt;&lt;/item&gt;&lt;/Libraries&gt;"/>
  </w:docVars>
  <w:rsids>
    <w:rsidRoot w:val="007F17A1"/>
    <w:rsid w:val="00002202"/>
    <w:rsid w:val="0000447E"/>
    <w:rsid w:val="00005932"/>
    <w:rsid w:val="000064B5"/>
    <w:rsid w:val="0000692E"/>
    <w:rsid w:val="00007428"/>
    <w:rsid w:val="000103B5"/>
    <w:rsid w:val="000118C0"/>
    <w:rsid w:val="00014401"/>
    <w:rsid w:val="00015501"/>
    <w:rsid w:val="00020DBE"/>
    <w:rsid w:val="0002226B"/>
    <w:rsid w:val="00025F74"/>
    <w:rsid w:val="0003011F"/>
    <w:rsid w:val="000331A6"/>
    <w:rsid w:val="0003328C"/>
    <w:rsid w:val="0003383A"/>
    <w:rsid w:val="00047AA9"/>
    <w:rsid w:val="00051A69"/>
    <w:rsid w:val="000520A6"/>
    <w:rsid w:val="0005480A"/>
    <w:rsid w:val="0005624B"/>
    <w:rsid w:val="000600AA"/>
    <w:rsid w:val="00061FFD"/>
    <w:rsid w:val="000649F6"/>
    <w:rsid w:val="00067CAE"/>
    <w:rsid w:val="0007209A"/>
    <w:rsid w:val="0007320D"/>
    <w:rsid w:val="000732B7"/>
    <w:rsid w:val="00074A16"/>
    <w:rsid w:val="00085A40"/>
    <w:rsid w:val="00087F0E"/>
    <w:rsid w:val="000929D4"/>
    <w:rsid w:val="00092F55"/>
    <w:rsid w:val="00094DA3"/>
    <w:rsid w:val="00097352"/>
    <w:rsid w:val="000A060A"/>
    <w:rsid w:val="000A3023"/>
    <w:rsid w:val="000A32F7"/>
    <w:rsid w:val="000A47E9"/>
    <w:rsid w:val="000B0417"/>
    <w:rsid w:val="000B10ED"/>
    <w:rsid w:val="000B2791"/>
    <w:rsid w:val="000B6E1C"/>
    <w:rsid w:val="000B7D8C"/>
    <w:rsid w:val="000C1290"/>
    <w:rsid w:val="000C1985"/>
    <w:rsid w:val="000C330C"/>
    <w:rsid w:val="000C541E"/>
    <w:rsid w:val="000C56F8"/>
    <w:rsid w:val="000C62A3"/>
    <w:rsid w:val="000C78F2"/>
    <w:rsid w:val="000D4DD7"/>
    <w:rsid w:val="000E0990"/>
    <w:rsid w:val="000E140F"/>
    <w:rsid w:val="000E1555"/>
    <w:rsid w:val="000E15A2"/>
    <w:rsid w:val="000E3EAB"/>
    <w:rsid w:val="000E3FBF"/>
    <w:rsid w:val="000E60BF"/>
    <w:rsid w:val="000F1B83"/>
    <w:rsid w:val="000F1D58"/>
    <w:rsid w:val="000F2A8E"/>
    <w:rsid w:val="000F2E15"/>
    <w:rsid w:val="000F30FC"/>
    <w:rsid w:val="000F396D"/>
    <w:rsid w:val="000F7BFF"/>
    <w:rsid w:val="00100FBA"/>
    <w:rsid w:val="00102DF5"/>
    <w:rsid w:val="00104E96"/>
    <w:rsid w:val="00105308"/>
    <w:rsid w:val="00107FB3"/>
    <w:rsid w:val="00111FB7"/>
    <w:rsid w:val="00113A5C"/>
    <w:rsid w:val="001168ED"/>
    <w:rsid w:val="0012677F"/>
    <w:rsid w:val="00126AA6"/>
    <w:rsid w:val="0012749A"/>
    <w:rsid w:val="0013159E"/>
    <w:rsid w:val="00131673"/>
    <w:rsid w:val="00137920"/>
    <w:rsid w:val="00140092"/>
    <w:rsid w:val="001432FB"/>
    <w:rsid w:val="00143C2F"/>
    <w:rsid w:val="001450EC"/>
    <w:rsid w:val="00154C11"/>
    <w:rsid w:val="0015670C"/>
    <w:rsid w:val="00157C5A"/>
    <w:rsid w:val="0016140E"/>
    <w:rsid w:val="00163557"/>
    <w:rsid w:val="00163B1A"/>
    <w:rsid w:val="00165945"/>
    <w:rsid w:val="001663AF"/>
    <w:rsid w:val="0017267C"/>
    <w:rsid w:val="001759FA"/>
    <w:rsid w:val="0017704D"/>
    <w:rsid w:val="00177697"/>
    <w:rsid w:val="00183281"/>
    <w:rsid w:val="00183B4E"/>
    <w:rsid w:val="00184787"/>
    <w:rsid w:val="00192D45"/>
    <w:rsid w:val="00195F6E"/>
    <w:rsid w:val="001A0C6E"/>
    <w:rsid w:val="001A0D26"/>
    <w:rsid w:val="001A12D0"/>
    <w:rsid w:val="001A22BC"/>
    <w:rsid w:val="001A33D4"/>
    <w:rsid w:val="001A6817"/>
    <w:rsid w:val="001B059B"/>
    <w:rsid w:val="001B3FE7"/>
    <w:rsid w:val="001B4895"/>
    <w:rsid w:val="001C7477"/>
    <w:rsid w:val="001C7706"/>
    <w:rsid w:val="001D07C4"/>
    <w:rsid w:val="001D0CED"/>
    <w:rsid w:val="001D157A"/>
    <w:rsid w:val="001D29CF"/>
    <w:rsid w:val="001E056B"/>
    <w:rsid w:val="001E2DC1"/>
    <w:rsid w:val="001E2E8D"/>
    <w:rsid w:val="001E405D"/>
    <w:rsid w:val="001E4ECC"/>
    <w:rsid w:val="001E54A2"/>
    <w:rsid w:val="001F04C9"/>
    <w:rsid w:val="001F2D6B"/>
    <w:rsid w:val="001F3BA7"/>
    <w:rsid w:val="001F49C9"/>
    <w:rsid w:val="001F5013"/>
    <w:rsid w:val="00201CD9"/>
    <w:rsid w:val="0020207D"/>
    <w:rsid w:val="0020297C"/>
    <w:rsid w:val="00204AD9"/>
    <w:rsid w:val="00206FFC"/>
    <w:rsid w:val="002076D9"/>
    <w:rsid w:val="002119C4"/>
    <w:rsid w:val="0021462B"/>
    <w:rsid w:val="00215C81"/>
    <w:rsid w:val="002169BD"/>
    <w:rsid w:val="00217978"/>
    <w:rsid w:val="00217B7E"/>
    <w:rsid w:val="00217D0E"/>
    <w:rsid w:val="002211B2"/>
    <w:rsid w:val="00224714"/>
    <w:rsid w:val="002248B5"/>
    <w:rsid w:val="00224DAE"/>
    <w:rsid w:val="002275FE"/>
    <w:rsid w:val="00227684"/>
    <w:rsid w:val="0022796E"/>
    <w:rsid w:val="00227FBA"/>
    <w:rsid w:val="00231459"/>
    <w:rsid w:val="00231669"/>
    <w:rsid w:val="002333F2"/>
    <w:rsid w:val="002342A6"/>
    <w:rsid w:val="002355F9"/>
    <w:rsid w:val="00243D6F"/>
    <w:rsid w:val="00252B33"/>
    <w:rsid w:val="00253F8B"/>
    <w:rsid w:val="00255C13"/>
    <w:rsid w:val="00260E3F"/>
    <w:rsid w:val="00262254"/>
    <w:rsid w:val="00262A37"/>
    <w:rsid w:val="00262B5D"/>
    <w:rsid w:val="0026329C"/>
    <w:rsid w:val="00271393"/>
    <w:rsid w:val="00271E97"/>
    <w:rsid w:val="002750F5"/>
    <w:rsid w:val="00281633"/>
    <w:rsid w:val="00284E8E"/>
    <w:rsid w:val="0029124D"/>
    <w:rsid w:val="00296889"/>
    <w:rsid w:val="00297E17"/>
    <w:rsid w:val="002A0D8A"/>
    <w:rsid w:val="002A430C"/>
    <w:rsid w:val="002A4E9D"/>
    <w:rsid w:val="002A7E4A"/>
    <w:rsid w:val="002B26DB"/>
    <w:rsid w:val="002B28F6"/>
    <w:rsid w:val="002B3061"/>
    <w:rsid w:val="002B4E80"/>
    <w:rsid w:val="002B52E9"/>
    <w:rsid w:val="002B786E"/>
    <w:rsid w:val="002C0335"/>
    <w:rsid w:val="002C1FD6"/>
    <w:rsid w:val="002C33FF"/>
    <w:rsid w:val="002C34DC"/>
    <w:rsid w:val="002C391F"/>
    <w:rsid w:val="002C5D90"/>
    <w:rsid w:val="002C7A87"/>
    <w:rsid w:val="002D011A"/>
    <w:rsid w:val="002D20B6"/>
    <w:rsid w:val="002D2308"/>
    <w:rsid w:val="002D49F9"/>
    <w:rsid w:val="002D4FB6"/>
    <w:rsid w:val="002D6198"/>
    <w:rsid w:val="002D6252"/>
    <w:rsid w:val="002D78D6"/>
    <w:rsid w:val="002D792F"/>
    <w:rsid w:val="002E0B81"/>
    <w:rsid w:val="002F0302"/>
    <w:rsid w:val="002F23D9"/>
    <w:rsid w:val="002F4884"/>
    <w:rsid w:val="00301202"/>
    <w:rsid w:val="0030316C"/>
    <w:rsid w:val="003035CB"/>
    <w:rsid w:val="00312093"/>
    <w:rsid w:val="00314483"/>
    <w:rsid w:val="003172A0"/>
    <w:rsid w:val="003218B7"/>
    <w:rsid w:val="003230B1"/>
    <w:rsid w:val="00324219"/>
    <w:rsid w:val="0032453A"/>
    <w:rsid w:val="00331DD7"/>
    <w:rsid w:val="00332E5A"/>
    <w:rsid w:val="00333B37"/>
    <w:rsid w:val="0033413C"/>
    <w:rsid w:val="00336C55"/>
    <w:rsid w:val="00336E27"/>
    <w:rsid w:val="0034367B"/>
    <w:rsid w:val="0034615B"/>
    <w:rsid w:val="00347B6B"/>
    <w:rsid w:val="00351B11"/>
    <w:rsid w:val="00352C47"/>
    <w:rsid w:val="0035367E"/>
    <w:rsid w:val="0035471D"/>
    <w:rsid w:val="00356184"/>
    <w:rsid w:val="00356BD1"/>
    <w:rsid w:val="00360617"/>
    <w:rsid w:val="00361AE0"/>
    <w:rsid w:val="00363A53"/>
    <w:rsid w:val="0036456C"/>
    <w:rsid w:val="003672BB"/>
    <w:rsid w:val="003677BF"/>
    <w:rsid w:val="00367E4E"/>
    <w:rsid w:val="003757E8"/>
    <w:rsid w:val="00376607"/>
    <w:rsid w:val="0037723C"/>
    <w:rsid w:val="003772B9"/>
    <w:rsid w:val="003815EB"/>
    <w:rsid w:val="00382C11"/>
    <w:rsid w:val="0038342C"/>
    <w:rsid w:val="0038456B"/>
    <w:rsid w:val="00385E72"/>
    <w:rsid w:val="00387E7F"/>
    <w:rsid w:val="00390D34"/>
    <w:rsid w:val="00390D7A"/>
    <w:rsid w:val="00390FAF"/>
    <w:rsid w:val="003917FC"/>
    <w:rsid w:val="00392926"/>
    <w:rsid w:val="003979F0"/>
    <w:rsid w:val="003A0585"/>
    <w:rsid w:val="003A5765"/>
    <w:rsid w:val="003A6C8F"/>
    <w:rsid w:val="003B0BE7"/>
    <w:rsid w:val="003B25DD"/>
    <w:rsid w:val="003B3EE9"/>
    <w:rsid w:val="003B3EFD"/>
    <w:rsid w:val="003B49F4"/>
    <w:rsid w:val="003B626A"/>
    <w:rsid w:val="003B6F82"/>
    <w:rsid w:val="003B73EE"/>
    <w:rsid w:val="003C0401"/>
    <w:rsid w:val="003C06D8"/>
    <w:rsid w:val="003C3235"/>
    <w:rsid w:val="003C4BD1"/>
    <w:rsid w:val="003D5D6C"/>
    <w:rsid w:val="003D67FF"/>
    <w:rsid w:val="003E2A98"/>
    <w:rsid w:val="003E4B52"/>
    <w:rsid w:val="003E5A2A"/>
    <w:rsid w:val="003F60BC"/>
    <w:rsid w:val="003F7DAA"/>
    <w:rsid w:val="0040294E"/>
    <w:rsid w:val="00403083"/>
    <w:rsid w:val="00403277"/>
    <w:rsid w:val="0040422D"/>
    <w:rsid w:val="00405387"/>
    <w:rsid w:val="0040678F"/>
    <w:rsid w:val="00406C8B"/>
    <w:rsid w:val="00407170"/>
    <w:rsid w:val="00407862"/>
    <w:rsid w:val="00412589"/>
    <w:rsid w:val="00412BE7"/>
    <w:rsid w:val="004143AF"/>
    <w:rsid w:val="00415EBE"/>
    <w:rsid w:val="00415FB9"/>
    <w:rsid w:val="0042048F"/>
    <w:rsid w:val="00421485"/>
    <w:rsid w:val="004232C4"/>
    <w:rsid w:val="00425D48"/>
    <w:rsid w:val="004269E8"/>
    <w:rsid w:val="0043044E"/>
    <w:rsid w:val="00433B06"/>
    <w:rsid w:val="00436DBF"/>
    <w:rsid w:val="00437003"/>
    <w:rsid w:val="00440023"/>
    <w:rsid w:val="004409E0"/>
    <w:rsid w:val="00440F1D"/>
    <w:rsid w:val="004442B8"/>
    <w:rsid w:val="00445376"/>
    <w:rsid w:val="00445619"/>
    <w:rsid w:val="004527B4"/>
    <w:rsid w:val="0045774F"/>
    <w:rsid w:val="00460AE3"/>
    <w:rsid w:val="00471593"/>
    <w:rsid w:val="00472362"/>
    <w:rsid w:val="004734C2"/>
    <w:rsid w:val="00474993"/>
    <w:rsid w:val="0047551F"/>
    <w:rsid w:val="00481D4F"/>
    <w:rsid w:val="0048501B"/>
    <w:rsid w:val="00485319"/>
    <w:rsid w:val="00486ACE"/>
    <w:rsid w:val="00487ABA"/>
    <w:rsid w:val="00492B9F"/>
    <w:rsid w:val="0049784F"/>
    <w:rsid w:val="004A3FFB"/>
    <w:rsid w:val="004A49E8"/>
    <w:rsid w:val="004A6981"/>
    <w:rsid w:val="004A7856"/>
    <w:rsid w:val="004B27A5"/>
    <w:rsid w:val="004C0749"/>
    <w:rsid w:val="004C0970"/>
    <w:rsid w:val="004C139B"/>
    <w:rsid w:val="004C197F"/>
    <w:rsid w:val="004C65B6"/>
    <w:rsid w:val="004D03CF"/>
    <w:rsid w:val="004D1994"/>
    <w:rsid w:val="004D4837"/>
    <w:rsid w:val="004D66B9"/>
    <w:rsid w:val="004F15EC"/>
    <w:rsid w:val="004F2DCB"/>
    <w:rsid w:val="004F6537"/>
    <w:rsid w:val="00501DA6"/>
    <w:rsid w:val="00502DD2"/>
    <w:rsid w:val="005030C9"/>
    <w:rsid w:val="00506AE9"/>
    <w:rsid w:val="005114B0"/>
    <w:rsid w:val="00511C5B"/>
    <w:rsid w:val="00512FBD"/>
    <w:rsid w:val="00520693"/>
    <w:rsid w:val="005254BB"/>
    <w:rsid w:val="0052660A"/>
    <w:rsid w:val="005311FA"/>
    <w:rsid w:val="0053176C"/>
    <w:rsid w:val="005329E7"/>
    <w:rsid w:val="00533D3D"/>
    <w:rsid w:val="00543F17"/>
    <w:rsid w:val="0054445A"/>
    <w:rsid w:val="005447D9"/>
    <w:rsid w:val="00544988"/>
    <w:rsid w:val="0054679B"/>
    <w:rsid w:val="00550527"/>
    <w:rsid w:val="00551713"/>
    <w:rsid w:val="00552319"/>
    <w:rsid w:val="00557712"/>
    <w:rsid w:val="005621FC"/>
    <w:rsid w:val="00563FF0"/>
    <w:rsid w:val="005643AB"/>
    <w:rsid w:val="00565E94"/>
    <w:rsid w:val="00566900"/>
    <w:rsid w:val="00570AEE"/>
    <w:rsid w:val="005711A6"/>
    <w:rsid w:val="00571795"/>
    <w:rsid w:val="005721B5"/>
    <w:rsid w:val="00573E49"/>
    <w:rsid w:val="005743B3"/>
    <w:rsid w:val="00574A9C"/>
    <w:rsid w:val="00577083"/>
    <w:rsid w:val="00584DEC"/>
    <w:rsid w:val="00590A4C"/>
    <w:rsid w:val="00592AF9"/>
    <w:rsid w:val="00592B3F"/>
    <w:rsid w:val="00593AE9"/>
    <w:rsid w:val="005948EA"/>
    <w:rsid w:val="005971E9"/>
    <w:rsid w:val="005A16AF"/>
    <w:rsid w:val="005A1AF2"/>
    <w:rsid w:val="005A4BFE"/>
    <w:rsid w:val="005B00B5"/>
    <w:rsid w:val="005B22A3"/>
    <w:rsid w:val="005B2AE4"/>
    <w:rsid w:val="005B2AE5"/>
    <w:rsid w:val="005B3B0C"/>
    <w:rsid w:val="005B42E7"/>
    <w:rsid w:val="005B46D5"/>
    <w:rsid w:val="005B4CCC"/>
    <w:rsid w:val="005B5335"/>
    <w:rsid w:val="005B65FB"/>
    <w:rsid w:val="005C2FA5"/>
    <w:rsid w:val="005C48FB"/>
    <w:rsid w:val="005C5666"/>
    <w:rsid w:val="005C58BB"/>
    <w:rsid w:val="005C69E6"/>
    <w:rsid w:val="005C6B48"/>
    <w:rsid w:val="005D20B9"/>
    <w:rsid w:val="005D213D"/>
    <w:rsid w:val="005D4951"/>
    <w:rsid w:val="005D69B9"/>
    <w:rsid w:val="005E05E7"/>
    <w:rsid w:val="005E18F3"/>
    <w:rsid w:val="005E4094"/>
    <w:rsid w:val="005E7A4A"/>
    <w:rsid w:val="005E7AFD"/>
    <w:rsid w:val="005F0F3C"/>
    <w:rsid w:val="005F210A"/>
    <w:rsid w:val="005F53D4"/>
    <w:rsid w:val="005F587F"/>
    <w:rsid w:val="005F5E30"/>
    <w:rsid w:val="006000F0"/>
    <w:rsid w:val="006010E2"/>
    <w:rsid w:val="00601491"/>
    <w:rsid w:val="00603763"/>
    <w:rsid w:val="006052DD"/>
    <w:rsid w:val="0061049A"/>
    <w:rsid w:val="00610E27"/>
    <w:rsid w:val="006120DF"/>
    <w:rsid w:val="006138E5"/>
    <w:rsid w:val="00613FE0"/>
    <w:rsid w:val="00615195"/>
    <w:rsid w:val="0061557D"/>
    <w:rsid w:val="0061679B"/>
    <w:rsid w:val="00622CF5"/>
    <w:rsid w:val="00623C82"/>
    <w:rsid w:val="00624CFB"/>
    <w:rsid w:val="00627C1C"/>
    <w:rsid w:val="006304B0"/>
    <w:rsid w:val="00632FD5"/>
    <w:rsid w:val="00634E65"/>
    <w:rsid w:val="006365B3"/>
    <w:rsid w:val="00640D41"/>
    <w:rsid w:val="00641E25"/>
    <w:rsid w:val="00645D94"/>
    <w:rsid w:val="006526C1"/>
    <w:rsid w:val="006535B7"/>
    <w:rsid w:val="00653C2C"/>
    <w:rsid w:val="00655D60"/>
    <w:rsid w:val="00656C81"/>
    <w:rsid w:val="00657EFD"/>
    <w:rsid w:val="006625A8"/>
    <w:rsid w:val="006664D0"/>
    <w:rsid w:val="00667CFC"/>
    <w:rsid w:val="00667FBC"/>
    <w:rsid w:val="006706FE"/>
    <w:rsid w:val="006747B7"/>
    <w:rsid w:val="006748D7"/>
    <w:rsid w:val="006777C9"/>
    <w:rsid w:val="00677BFF"/>
    <w:rsid w:val="00687C78"/>
    <w:rsid w:val="00695081"/>
    <w:rsid w:val="006957CC"/>
    <w:rsid w:val="006A006D"/>
    <w:rsid w:val="006A06FA"/>
    <w:rsid w:val="006A3C1F"/>
    <w:rsid w:val="006A4FFF"/>
    <w:rsid w:val="006A61CE"/>
    <w:rsid w:val="006B10D6"/>
    <w:rsid w:val="006B2B0E"/>
    <w:rsid w:val="006B2D86"/>
    <w:rsid w:val="006B4046"/>
    <w:rsid w:val="006B4292"/>
    <w:rsid w:val="006B4573"/>
    <w:rsid w:val="006B4B14"/>
    <w:rsid w:val="006B50A9"/>
    <w:rsid w:val="006C0177"/>
    <w:rsid w:val="006C0D12"/>
    <w:rsid w:val="006C10BB"/>
    <w:rsid w:val="006C4213"/>
    <w:rsid w:val="006C4CFA"/>
    <w:rsid w:val="006E0AB3"/>
    <w:rsid w:val="006E35BA"/>
    <w:rsid w:val="006F0E82"/>
    <w:rsid w:val="006F3B78"/>
    <w:rsid w:val="006F43D4"/>
    <w:rsid w:val="006F6330"/>
    <w:rsid w:val="00702514"/>
    <w:rsid w:val="007038DF"/>
    <w:rsid w:val="00704EC8"/>
    <w:rsid w:val="00707464"/>
    <w:rsid w:val="00707692"/>
    <w:rsid w:val="007104F6"/>
    <w:rsid w:val="00720D2A"/>
    <w:rsid w:val="00722EFA"/>
    <w:rsid w:val="007262A3"/>
    <w:rsid w:val="00726A5E"/>
    <w:rsid w:val="007274B5"/>
    <w:rsid w:val="00727D8E"/>
    <w:rsid w:val="00730762"/>
    <w:rsid w:val="007309EF"/>
    <w:rsid w:val="00730E13"/>
    <w:rsid w:val="00730E61"/>
    <w:rsid w:val="007350C0"/>
    <w:rsid w:val="0073548B"/>
    <w:rsid w:val="007357BA"/>
    <w:rsid w:val="00740750"/>
    <w:rsid w:val="007428A7"/>
    <w:rsid w:val="00742D7E"/>
    <w:rsid w:val="00744CCD"/>
    <w:rsid w:val="007509EC"/>
    <w:rsid w:val="00750F6D"/>
    <w:rsid w:val="00751B4C"/>
    <w:rsid w:val="00753FCC"/>
    <w:rsid w:val="0075487F"/>
    <w:rsid w:val="00755A99"/>
    <w:rsid w:val="0075610B"/>
    <w:rsid w:val="007562B2"/>
    <w:rsid w:val="00762445"/>
    <w:rsid w:val="0076625F"/>
    <w:rsid w:val="007704E4"/>
    <w:rsid w:val="00771214"/>
    <w:rsid w:val="00771806"/>
    <w:rsid w:val="00774CF6"/>
    <w:rsid w:val="00775A1C"/>
    <w:rsid w:val="00776866"/>
    <w:rsid w:val="00776BAD"/>
    <w:rsid w:val="00776CF7"/>
    <w:rsid w:val="00776DE6"/>
    <w:rsid w:val="00776ED1"/>
    <w:rsid w:val="00792004"/>
    <w:rsid w:val="0079236E"/>
    <w:rsid w:val="00792DE5"/>
    <w:rsid w:val="007963C2"/>
    <w:rsid w:val="00796D29"/>
    <w:rsid w:val="007A1276"/>
    <w:rsid w:val="007A1705"/>
    <w:rsid w:val="007A2AD5"/>
    <w:rsid w:val="007A7AA8"/>
    <w:rsid w:val="007A7CAD"/>
    <w:rsid w:val="007B0854"/>
    <w:rsid w:val="007B47ED"/>
    <w:rsid w:val="007B60D0"/>
    <w:rsid w:val="007C240C"/>
    <w:rsid w:val="007C4654"/>
    <w:rsid w:val="007C683A"/>
    <w:rsid w:val="007D0B3D"/>
    <w:rsid w:val="007D0D0D"/>
    <w:rsid w:val="007D2BFA"/>
    <w:rsid w:val="007D3B5B"/>
    <w:rsid w:val="007D7BA4"/>
    <w:rsid w:val="007E25CA"/>
    <w:rsid w:val="007E685E"/>
    <w:rsid w:val="007F0873"/>
    <w:rsid w:val="007F17A1"/>
    <w:rsid w:val="007F1817"/>
    <w:rsid w:val="007F3392"/>
    <w:rsid w:val="007F413F"/>
    <w:rsid w:val="007F657D"/>
    <w:rsid w:val="00800812"/>
    <w:rsid w:val="00802094"/>
    <w:rsid w:val="00804063"/>
    <w:rsid w:val="008051A7"/>
    <w:rsid w:val="00807E44"/>
    <w:rsid w:val="00815DA5"/>
    <w:rsid w:val="0081606F"/>
    <w:rsid w:val="0081681F"/>
    <w:rsid w:val="00816890"/>
    <w:rsid w:val="0081713F"/>
    <w:rsid w:val="00817F42"/>
    <w:rsid w:val="00822635"/>
    <w:rsid w:val="0082334B"/>
    <w:rsid w:val="00823ACB"/>
    <w:rsid w:val="00825BBD"/>
    <w:rsid w:val="0082710E"/>
    <w:rsid w:val="00827D55"/>
    <w:rsid w:val="00831406"/>
    <w:rsid w:val="008355C6"/>
    <w:rsid w:val="00837A52"/>
    <w:rsid w:val="00841898"/>
    <w:rsid w:val="00842A80"/>
    <w:rsid w:val="00843A7D"/>
    <w:rsid w:val="00847E67"/>
    <w:rsid w:val="00850166"/>
    <w:rsid w:val="0085066C"/>
    <w:rsid w:val="00851F40"/>
    <w:rsid w:val="00855305"/>
    <w:rsid w:val="00855DF7"/>
    <w:rsid w:val="00855F05"/>
    <w:rsid w:val="00862665"/>
    <w:rsid w:val="00867815"/>
    <w:rsid w:val="00870499"/>
    <w:rsid w:val="00872572"/>
    <w:rsid w:val="008765AF"/>
    <w:rsid w:val="00876AB3"/>
    <w:rsid w:val="008803DF"/>
    <w:rsid w:val="008808E0"/>
    <w:rsid w:val="00880A83"/>
    <w:rsid w:val="00882A0C"/>
    <w:rsid w:val="008835FA"/>
    <w:rsid w:val="00883FE2"/>
    <w:rsid w:val="00885818"/>
    <w:rsid w:val="00886521"/>
    <w:rsid w:val="008868AF"/>
    <w:rsid w:val="00892E4C"/>
    <w:rsid w:val="00894FA6"/>
    <w:rsid w:val="00896F2D"/>
    <w:rsid w:val="008A51FA"/>
    <w:rsid w:val="008B2AE3"/>
    <w:rsid w:val="008B4C54"/>
    <w:rsid w:val="008B7578"/>
    <w:rsid w:val="008C02EC"/>
    <w:rsid w:val="008C0FDC"/>
    <w:rsid w:val="008C484E"/>
    <w:rsid w:val="008C4A07"/>
    <w:rsid w:val="008C4A9E"/>
    <w:rsid w:val="008C730B"/>
    <w:rsid w:val="008C778B"/>
    <w:rsid w:val="008D6532"/>
    <w:rsid w:val="008D69CE"/>
    <w:rsid w:val="008E1BD1"/>
    <w:rsid w:val="008E40C2"/>
    <w:rsid w:val="008E4D1C"/>
    <w:rsid w:val="008E514D"/>
    <w:rsid w:val="008F45BE"/>
    <w:rsid w:val="008F645E"/>
    <w:rsid w:val="008F681D"/>
    <w:rsid w:val="008F7739"/>
    <w:rsid w:val="00900D7F"/>
    <w:rsid w:val="00901DCB"/>
    <w:rsid w:val="009103FE"/>
    <w:rsid w:val="009119D8"/>
    <w:rsid w:val="00912145"/>
    <w:rsid w:val="00917430"/>
    <w:rsid w:val="00920320"/>
    <w:rsid w:val="00920941"/>
    <w:rsid w:val="009226F9"/>
    <w:rsid w:val="0092689A"/>
    <w:rsid w:val="00931AB2"/>
    <w:rsid w:val="00933797"/>
    <w:rsid w:val="00935037"/>
    <w:rsid w:val="00951296"/>
    <w:rsid w:val="00954483"/>
    <w:rsid w:val="009559D5"/>
    <w:rsid w:val="00960118"/>
    <w:rsid w:val="00962A53"/>
    <w:rsid w:val="0096707B"/>
    <w:rsid w:val="00972057"/>
    <w:rsid w:val="00974B88"/>
    <w:rsid w:val="009754C3"/>
    <w:rsid w:val="0097583A"/>
    <w:rsid w:val="00975CB3"/>
    <w:rsid w:val="00982282"/>
    <w:rsid w:val="00983C2B"/>
    <w:rsid w:val="009863A3"/>
    <w:rsid w:val="009901E4"/>
    <w:rsid w:val="009922E2"/>
    <w:rsid w:val="00992F59"/>
    <w:rsid w:val="00995044"/>
    <w:rsid w:val="009A230A"/>
    <w:rsid w:val="009A44B3"/>
    <w:rsid w:val="009A5076"/>
    <w:rsid w:val="009A6184"/>
    <w:rsid w:val="009A61E4"/>
    <w:rsid w:val="009B1BDC"/>
    <w:rsid w:val="009B3EEA"/>
    <w:rsid w:val="009B7DF0"/>
    <w:rsid w:val="009C09C6"/>
    <w:rsid w:val="009C3E29"/>
    <w:rsid w:val="009C4123"/>
    <w:rsid w:val="009C5CB6"/>
    <w:rsid w:val="009C748B"/>
    <w:rsid w:val="009D0392"/>
    <w:rsid w:val="009D1211"/>
    <w:rsid w:val="009D1A97"/>
    <w:rsid w:val="009D2BDB"/>
    <w:rsid w:val="009E2DBE"/>
    <w:rsid w:val="009E34FC"/>
    <w:rsid w:val="009E4E93"/>
    <w:rsid w:val="009E5AB6"/>
    <w:rsid w:val="009F0737"/>
    <w:rsid w:val="009F0A7A"/>
    <w:rsid w:val="009F0DC1"/>
    <w:rsid w:val="009F17AE"/>
    <w:rsid w:val="009F2E77"/>
    <w:rsid w:val="009F351C"/>
    <w:rsid w:val="009F7567"/>
    <w:rsid w:val="00A07A89"/>
    <w:rsid w:val="00A12445"/>
    <w:rsid w:val="00A12659"/>
    <w:rsid w:val="00A13426"/>
    <w:rsid w:val="00A14944"/>
    <w:rsid w:val="00A1495E"/>
    <w:rsid w:val="00A20A83"/>
    <w:rsid w:val="00A20B4C"/>
    <w:rsid w:val="00A23115"/>
    <w:rsid w:val="00A270F4"/>
    <w:rsid w:val="00A31CB4"/>
    <w:rsid w:val="00A3311A"/>
    <w:rsid w:val="00A3626A"/>
    <w:rsid w:val="00A36C60"/>
    <w:rsid w:val="00A36F84"/>
    <w:rsid w:val="00A422C2"/>
    <w:rsid w:val="00A45363"/>
    <w:rsid w:val="00A475D7"/>
    <w:rsid w:val="00A47A20"/>
    <w:rsid w:val="00A50D54"/>
    <w:rsid w:val="00A53205"/>
    <w:rsid w:val="00A53C7E"/>
    <w:rsid w:val="00A54B94"/>
    <w:rsid w:val="00A55184"/>
    <w:rsid w:val="00A55366"/>
    <w:rsid w:val="00A567D3"/>
    <w:rsid w:val="00A57A22"/>
    <w:rsid w:val="00A60D8F"/>
    <w:rsid w:val="00A62F05"/>
    <w:rsid w:val="00A6764D"/>
    <w:rsid w:val="00A677A4"/>
    <w:rsid w:val="00A710C5"/>
    <w:rsid w:val="00A72026"/>
    <w:rsid w:val="00A7546F"/>
    <w:rsid w:val="00A7676B"/>
    <w:rsid w:val="00A809ED"/>
    <w:rsid w:val="00A813E9"/>
    <w:rsid w:val="00A85FEF"/>
    <w:rsid w:val="00A920DE"/>
    <w:rsid w:val="00A94D20"/>
    <w:rsid w:val="00A953B6"/>
    <w:rsid w:val="00AA1A34"/>
    <w:rsid w:val="00AA2F15"/>
    <w:rsid w:val="00AB3F69"/>
    <w:rsid w:val="00AB3FD5"/>
    <w:rsid w:val="00AB6AFD"/>
    <w:rsid w:val="00AB7571"/>
    <w:rsid w:val="00AC1EE3"/>
    <w:rsid w:val="00AC4CD9"/>
    <w:rsid w:val="00AD1A2C"/>
    <w:rsid w:val="00AD2ACC"/>
    <w:rsid w:val="00AD3B94"/>
    <w:rsid w:val="00AD45A1"/>
    <w:rsid w:val="00AD5D8F"/>
    <w:rsid w:val="00AD66E4"/>
    <w:rsid w:val="00AE1929"/>
    <w:rsid w:val="00AE200F"/>
    <w:rsid w:val="00AE3782"/>
    <w:rsid w:val="00AE7EA1"/>
    <w:rsid w:val="00AF3362"/>
    <w:rsid w:val="00AF6D95"/>
    <w:rsid w:val="00B0099B"/>
    <w:rsid w:val="00B00D1D"/>
    <w:rsid w:val="00B02BBC"/>
    <w:rsid w:val="00B049E5"/>
    <w:rsid w:val="00B05D98"/>
    <w:rsid w:val="00B07D08"/>
    <w:rsid w:val="00B12A14"/>
    <w:rsid w:val="00B138B2"/>
    <w:rsid w:val="00B15DFD"/>
    <w:rsid w:val="00B1689F"/>
    <w:rsid w:val="00B250FB"/>
    <w:rsid w:val="00B31F8E"/>
    <w:rsid w:val="00B32A13"/>
    <w:rsid w:val="00B33417"/>
    <w:rsid w:val="00B36A70"/>
    <w:rsid w:val="00B413E4"/>
    <w:rsid w:val="00B45ABF"/>
    <w:rsid w:val="00B5096B"/>
    <w:rsid w:val="00B518E7"/>
    <w:rsid w:val="00B51C47"/>
    <w:rsid w:val="00B544A1"/>
    <w:rsid w:val="00B56301"/>
    <w:rsid w:val="00B56EE6"/>
    <w:rsid w:val="00B60BA5"/>
    <w:rsid w:val="00B615D6"/>
    <w:rsid w:val="00B61AD2"/>
    <w:rsid w:val="00B65076"/>
    <w:rsid w:val="00B653F5"/>
    <w:rsid w:val="00B737DC"/>
    <w:rsid w:val="00B74850"/>
    <w:rsid w:val="00B7504D"/>
    <w:rsid w:val="00B8056E"/>
    <w:rsid w:val="00B81F81"/>
    <w:rsid w:val="00B82CD2"/>
    <w:rsid w:val="00B84361"/>
    <w:rsid w:val="00B8662E"/>
    <w:rsid w:val="00B86C6B"/>
    <w:rsid w:val="00B87A80"/>
    <w:rsid w:val="00B93035"/>
    <w:rsid w:val="00B937AC"/>
    <w:rsid w:val="00B96FC0"/>
    <w:rsid w:val="00BA2042"/>
    <w:rsid w:val="00BB688D"/>
    <w:rsid w:val="00BB72C4"/>
    <w:rsid w:val="00BC09C8"/>
    <w:rsid w:val="00BC24E7"/>
    <w:rsid w:val="00BC3A5A"/>
    <w:rsid w:val="00BC7FE7"/>
    <w:rsid w:val="00BD334F"/>
    <w:rsid w:val="00BD345A"/>
    <w:rsid w:val="00BD4920"/>
    <w:rsid w:val="00BD4FA7"/>
    <w:rsid w:val="00BD707B"/>
    <w:rsid w:val="00BE04DF"/>
    <w:rsid w:val="00BE3296"/>
    <w:rsid w:val="00BF09B5"/>
    <w:rsid w:val="00BF2AE2"/>
    <w:rsid w:val="00BF436E"/>
    <w:rsid w:val="00BF6929"/>
    <w:rsid w:val="00C041E9"/>
    <w:rsid w:val="00C051D9"/>
    <w:rsid w:val="00C0550B"/>
    <w:rsid w:val="00C06A37"/>
    <w:rsid w:val="00C06DE4"/>
    <w:rsid w:val="00C0741B"/>
    <w:rsid w:val="00C109E9"/>
    <w:rsid w:val="00C11D95"/>
    <w:rsid w:val="00C12A3A"/>
    <w:rsid w:val="00C17BE0"/>
    <w:rsid w:val="00C2001E"/>
    <w:rsid w:val="00C2295B"/>
    <w:rsid w:val="00C23998"/>
    <w:rsid w:val="00C2469F"/>
    <w:rsid w:val="00C27FCC"/>
    <w:rsid w:val="00C310F5"/>
    <w:rsid w:val="00C31569"/>
    <w:rsid w:val="00C315AE"/>
    <w:rsid w:val="00C37DFB"/>
    <w:rsid w:val="00C4064F"/>
    <w:rsid w:val="00C409E9"/>
    <w:rsid w:val="00C40DA9"/>
    <w:rsid w:val="00C4165F"/>
    <w:rsid w:val="00C45791"/>
    <w:rsid w:val="00C459AE"/>
    <w:rsid w:val="00C5076E"/>
    <w:rsid w:val="00C51AFA"/>
    <w:rsid w:val="00C52977"/>
    <w:rsid w:val="00C565EF"/>
    <w:rsid w:val="00C601A6"/>
    <w:rsid w:val="00C63016"/>
    <w:rsid w:val="00C630F0"/>
    <w:rsid w:val="00C63FFE"/>
    <w:rsid w:val="00C6477B"/>
    <w:rsid w:val="00C66BBD"/>
    <w:rsid w:val="00C705B5"/>
    <w:rsid w:val="00C70731"/>
    <w:rsid w:val="00C739E1"/>
    <w:rsid w:val="00C754DA"/>
    <w:rsid w:val="00C81049"/>
    <w:rsid w:val="00C81D52"/>
    <w:rsid w:val="00C838ED"/>
    <w:rsid w:val="00C86827"/>
    <w:rsid w:val="00C876FE"/>
    <w:rsid w:val="00C901C5"/>
    <w:rsid w:val="00C908ED"/>
    <w:rsid w:val="00C9159D"/>
    <w:rsid w:val="00C93348"/>
    <w:rsid w:val="00C94D96"/>
    <w:rsid w:val="00C959E1"/>
    <w:rsid w:val="00C95C90"/>
    <w:rsid w:val="00C96532"/>
    <w:rsid w:val="00C97C36"/>
    <w:rsid w:val="00CA3ED3"/>
    <w:rsid w:val="00CA4D31"/>
    <w:rsid w:val="00CB0CBC"/>
    <w:rsid w:val="00CB3133"/>
    <w:rsid w:val="00CB3A65"/>
    <w:rsid w:val="00CB6FD4"/>
    <w:rsid w:val="00CC0F02"/>
    <w:rsid w:val="00CC20B8"/>
    <w:rsid w:val="00CC2403"/>
    <w:rsid w:val="00CC2E36"/>
    <w:rsid w:val="00CC4148"/>
    <w:rsid w:val="00CC4D8E"/>
    <w:rsid w:val="00CC6102"/>
    <w:rsid w:val="00CD1801"/>
    <w:rsid w:val="00CD214E"/>
    <w:rsid w:val="00CE2587"/>
    <w:rsid w:val="00CE4E20"/>
    <w:rsid w:val="00CE7358"/>
    <w:rsid w:val="00CE7A5A"/>
    <w:rsid w:val="00CE7B60"/>
    <w:rsid w:val="00CF2A5F"/>
    <w:rsid w:val="00D03D3A"/>
    <w:rsid w:val="00D04A83"/>
    <w:rsid w:val="00D10AD1"/>
    <w:rsid w:val="00D12570"/>
    <w:rsid w:val="00D148E5"/>
    <w:rsid w:val="00D15CE2"/>
    <w:rsid w:val="00D17EDC"/>
    <w:rsid w:val="00D21F5B"/>
    <w:rsid w:val="00D2216E"/>
    <w:rsid w:val="00D23B5F"/>
    <w:rsid w:val="00D301D3"/>
    <w:rsid w:val="00D30DA0"/>
    <w:rsid w:val="00D31CC4"/>
    <w:rsid w:val="00D3203E"/>
    <w:rsid w:val="00D35080"/>
    <w:rsid w:val="00D351D0"/>
    <w:rsid w:val="00D37044"/>
    <w:rsid w:val="00D374D4"/>
    <w:rsid w:val="00D403EC"/>
    <w:rsid w:val="00D40F8B"/>
    <w:rsid w:val="00D41496"/>
    <w:rsid w:val="00D418CA"/>
    <w:rsid w:val="00D41C20"/>
    <w:rsid w:val="00D50968"/>
    <w:rsid w:val="00D50B63"/>
    <w:rsid w:val="00D53A82"/>
    <w:rsid w:val="00D54136"/>
    <w:rsid w:val="00D66C70"/>
    <w:rsid w:val="00D67E45"/>
    <w:rsid w:val="00D704D3"/>
    <w:rsid w:val="00D70D79"/>
    <w:rsid w:val="00D72B52"/>
    <w:rsid w:val="00D75ABB"/>
    <w:rsid w:val="00D81488"/>
    <w:rsid w:val="00D827C4"/>
    <w:rsid w:val="00D87741"/>
    <w:rsid w:val="00D917AD"/>
    <w:rsid w:val="00D93776"/>
    <w:rsid w:val="00D93E16"/>
    <w:rsid w:val="00D942A2"/>
    <w:rsid w:val="00D97322"/>
    <w:rsid w:val="00D977E5"/>
    <w:rsid w:val="00DA0E89"/>
    <w:rsid w:val="00DA3D19"/>
    <w:rsid w:val="00DA7F9E"/>
    <w:rsid w:val="00DB20EC"/>
    <w:rsid w:val="00DC4C4B"/>
    <w:rsid w:val="00DC4EAC"/>
    <w:rsid w:val="00DC4F13"/>
    <w:rsid w:val="00DC74A8"/>
    <w:rsid w:val="00DD6590"/>
    <w:rsid w:val="00DE06D1"/>
    <w:rsid w:val="00DE0992"/>
    <w:rsid w:val="00DE1CF4"/>
    <w:rsid w:val="00DE52F3"/>
    <w:rsid w:val="00DE54C6"/>
    <w:rsid w:val="00DE5FBD"/>
    <w:rsid w:val="00DF2B6A"/>
    <w:rsid w:val="00DF3595"/>
    <w:rsid w:val="00DF4A2F"/>
    <w:rsid w:val="00DF6AAB"/>
    <w:rsid w:val="00E037A4"/>
    <w:rsid w:val="00E049C6"/>
    <w:rsid w:val="00E078B1"/>
    <w:rsid w:val="00E079E2"/>
    <w:rsid w:val="00E126B4"/>
    <w:rsid w:val="00E14421"/>
    <w:rsid w:val="00E178CB"/>
    <w:rsid w:val="00E221E1"/>
    <w:rsid w:val="00E24FCC"/>
    <w:rsid w:val="00E25353"/>
    <w:rsid w:val="00E25AF6"/>
    <w:rsid w:val="00E26A86"/>
    <w:rsid w:val="00E36D48"/>
    <w:rsid w:val="00E41D77"/>
    <w:rsid w:val="00E4299D"/>
    <w:rsid w:val="00E44AB9"/>
    <w:rsid w:val="00E44CF0"/>
    <w:rsid w:val="00E56CF0"/>
    <w:rsid w:val="00E62C1A"/>
    <w:rsid w:val="00E65D0A"/>
    <w:rsid w:val="00E664E2"/>
    <w:rsid w:val="00E67381"/>
    <w:rsid w:val="00E67410"/>
    <w:rsid w:val="00E67452"/>
    <w:rsid w:val="00E757EF"/>
    <w:rsid w:val="00E80A91"/>
    <w:rsid w:val="00E82FCC"/>
    <w:rsid w:val="00E8494F"/>
    <w:rsid w:val="00E84CA4"/>
    <w:rsid w:val="00E87596"/>
    <w:rsid w:val="00E91785"/>
    <w:rsid w:val="00E95DD8"/>
    <w:rsid w:val="00EA0A26"/>
    <w:rsid w:val="00EA508C"/>
    <w:rsid w:val="00EB1436"/>
    <w:rsid w:val="00EB2BD7"/>
    <w:rsid w:val="00EB37DE"/>
    <w:rsid w:val="00EB70D6"/>
    <w:rsid w:val="00EB7222"/>
    <w:rsid w:val="00EC0B82"/>
    <w:rsid w:val="00EC1821"/>
    <w:rsid w:val="00EC54A3"/>
    <w:rsid w:val="00EC5699"/>
    <w:rsid w:val="00EC5C23"/>
    <w:rsid w:val="00EC7D35"/>
    <w:rsid w:val="00ED278A"/>
    <w:rsid w:val="00ED339C"/>
    <w:rsid w:val="00ED43C6"/>
    <w:rsid w:val="00ED43F7"/>
    <w:rsid w:val="00ED59AF"/>
    <w:rsid w:val="00ED6839"/>
    <w:rsid w:val="00EE2C34"/>
    <w:rsid w:val="00EE3E85"/>
    <w:rsid w:val="00EE420F"/>
    <w:rsid w:val="00EF399A"/>
    <w:rsid w:val="00F02921"/>
    <w:rsid w:val="00F038ED"/>
    <w:rsid w:val="00F040FF"/>
    <w:rsid w:val="00F046E3"/>
    <w:rsid w:val="00F067AB"/>
    <w:rsid w:val="00F07174"/>
    <w:rsid w:val="00F109CE"/>
    <w:rsid w:val="00F1269D"/>
    <w:rsid w:val="00F13C6F"/>
    <w:rsid w:val="00F17C5D"/>
    <w:rsid w:val="00F20770"/>
    <w:rsid w:val="00F20B5B"/>
    <w:rsid w:val="00F310D6"/>
    <w:rsid w:val="00F31931"/>
    <w:rsid w:val="00F33463"/>
    <w:rsid w:val="00F33AE5"/>
    <w:rsid w:val="00F34C53"/>
    <w:rsid w:val="00F36611"/>
    <w:rsid w:val="00F4278A"/>
    <w:rsid w:val="00F42DDE"/>
    <w:rsid w:val="00F45A95"/>
    <w:rsid w:val="00F46737"/>
    <w:rsid w:val="00F47D53"/>
    <w:rsid w:val="00F508A0"/>
    <w:rsid w:val="00F516B2"/>
    <w:rsid w:val="00F549F2"/>
    <w:rsid w:val="00F56161"/>
    <w:rsid w:val="00F56F5A"/>
    <w:rsid w:val="00F607A6"/>
    <w:rsid w:val="00F61053"/>
    <w:rsid w:val="00F63E47"/>
    <w:rsid w:val="00F653FB"/>
    <w:rsid w:val="00F65F4D"/>
    <w:rsid w:val="00F6773A"/>
    <w:rsid w:val="00F67782"/>
    <w:rsid w:val="00F73676"/>
    <w:rsid w:val="00F74189"/>
    <w:rsid w:val="00F76F93"/>
    <w:rsid w:val="00F800C1"/>
    <w:rsid w:val="00F81905"/>
    <w:rsid w:val="00F82DA4"/>
    <w:rsid w:val="00F85229"/>
    <w:rsid w:val="00F86EA7"/>
    <w:rsid w:val="00F8724C"/>
    <w:rsid w:val="00F87C85"/>
    <w:rsid w:val="00F919F0"/>
    <w:rsid w:val="00F943C4"/>
    <w:rsid w:val="00F958D4"/>
    <w:rsid w:val="00F9638A"/>
    <w:rsid w:val="00F97FCC"/>
    <w:rsid w:val="00FA1175"/>
    <w:rsid w:val="00FA221E"/>
    <w:rsid w:val="00FA34EC"/>
    <w:rsid w:val="00FA3BAC"/>
    <w:rsid w:val="00FB1C78"/>
    <w:rsid w:val="00FC1A02"/>
    <w:rsid w:val="00FC269C"/>
    <w:rsid w:val="00FC4752"/>
    <w:rsid w:val="00FC59CC"/>
    <w:rsid w:val="00FC6ACA"/>
    <w:rsid w:val="00FD5136"/>
    <w:rsid w:val="00FD7B90"/>
    <w:rsid w:val="00FE1093"/>
    <w:rsid w:val="00FE40F5"/>
    <w:rsid w:val="00FE449D"/>
    <w:rsid w:val="00FE7355"/>
    <w:rsid w:val="00FF47FA"/>
    <w:rsid w:val="00FF4E59"/>
    <w:rsid w:val="00FF51BE"/>
    <w:rsid w:val="00FF7189"/>
  </w:rsids>
  <m:mathPr>
    <m:mathFont m:val="Cambria Math"/>
    <m:brkBin m:val="before"/>
    <m:brkBinSub m:val="--"/>
    <m:smallFrac m:val="0"/>
    <m:dispDef/>
    <m:lMargin m:val="0"/>
    <m:rMargin m:val="0"/>
    <m:defJc m:val="centerGroup"/>
    <m:wrapIndent m:val="1440"/>
    <m:intLim m:val="subSup"/>
    <m:naryLim m:val="undOvr"/>
  </m:mathPr>
  <w:themeFontLang w:val="da-DK" w:bidi="mr-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333388"/>
  <w15:chartTrackingRefBased/>
  <w15:docId w15:val="{78682974-072A-434F-B3F1-DC7661210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7A1"/>
    <w:rPr>
      <w:kern w:val="0"/>
      <w14:ligatures w14:val="none"/>
    </w:rPr>
  </w:style>
  <w:style w:type="paragraph" w:styleId="Overskrift2">
    <w:name w:val="heading 2"/>
    <w:basedOn w:val="Normal"/>
    <w:next w:val="Normal"/>
    <w:link w:val="Overskrift2Tegn"/>
    <w:qFormat/>
    <w:rsid w:val="00B51C47"/>
    <w:pPr>
      <w:jc w:val="center"/>
      <w:outlineLvl w:val="1"/>
    </w:pPr>
    <w:rPr>
      <w:rFonts w:ascii="Times New Roman" w:eastAsia="Times New Roman" w:hAnsi="Times New Roman" w:cs="Times New Roman"/>
      <w:b/>
      <w:bCs/>
      <w:color w:val="000000"/>
      <w:kern w:val="28"/>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uiPriority w:val="99"/>
    <w:unhideWhenUsed/>
    <w:rsid w:val="007F17A1"/>
    <w:pPr>
      <w:spacing w:before="100" w:beforeAutospacing="1" w:after="100" w:afterAutospacing="1"/>
    </w:pPr>
    <w:rPr>
      <w:rFonts w:ascii="Times New Roman" w:eastAsia="Times New Roman" w:hAnsi="Times New Roman" w:cs="Times New Roman"/>
      <w:lang w:eastAsia="da-DK"/>
    </w:rPr>
  </w:style>
  <w:style w:type="paragraph" w:styleId="Listeafsnit">
    <w:name w:val="List Paragraph"/>
    <w:basedOn w:val="Normal"/>
    <w:uiPriority w:val="34"/>
    <w:qFormat/>
    <w:rsid w:val="007F17A1"/>
    <w:pPr>
      <w:spacing w:after="160" w:line="259" w:lineRule="auto"/>
      <w:ind w:left="720"/>
      <w:contextualSpacing/>
    </w:pPr>
    <w:rPr>
      <w:sz w:val="22"/>
      <w:szCs w:val="22"/>
    </w:rPr>
  </w:style>
  <w:style w:type="character" w:styleId="Hyperlink">
    <w:name w:val="Hyperlink"/>
    <w:basedOn w:val="Standardskrifttypeiafsnit"/>
    <w:uiPriority w:val="99"/>
    <w:unhideWhenUsed/>
    <w:rsid w:val="007F17A1"/>
    <w:rPr>
      <w:color w:val="0000FF"/>
      <w:u w:val="single"/>
    </w:rPr>
  </w:style>
  <w:style w:type="character" w:customStyle="1" w:styleId="Ulstomtale1">
    <w:name w:val="Uløst omtale1"/>
    <w:basedOn w:val="Standardskrifttypeiafsnit"/>
    <w:uiPriority w:val="99"/>
    <w:semiHidden/>
    <w:unhideWhenUsed/>
    <w:rsid w:val="007F17A1"/>
    <w:rPr>
      <w:color w:val="605E5C"/>
      <w:shd w:val="clear" w:color="auto" w:fill="E1DFDD"/>
    </w:rPr>
  </w:style>
  <w:style w:type="character" w:styleId="Kommentarhenvisning">
    <w:name w:val="annotation reference"/>
    <w:basedOn w:val="Standardskrifttypeiafsnit"/>
    <w:uiPriority w:val="99"/>
    <w:semiHidden/>
    <w:unhideWhenUsed/>
    <w:rsid w:val="007F17A1"/>
    <w:rPr>
      <w:sz w:val="16"/>
      <w:szCs w:val="16"/>
    </w:rPr>
  </w:style>
  <w:style w:type="paragraph" w:styleId="Kommentartekst">
    <w:name w:val="annotation text"/>
    <w:basedOn w:val="Normal"/>
    <w:link w:val="KommentartekstTegn"/>
    <w:uiPriority w:val="99"/>
    <w:unhideWhenUsed/>
    <w:rsid w:val="007F17A1"/>
    <w:pPr>
      <w:spacing w:line="360" w:lineRule="auto"/>
      <w:jc w:val="both"/>
    </w:pPr>
    <w:rPr>
      <w:rFonts w:ascii="Garamond" w:eastAsia="Times New Roman" w:hAnsi="Garamond" w:cs="Times New Roman"/>
      <w:sz w:val="20"/>
      <w:szCs w:val="20"/>
      <w:lang w:eastAsia="da-DK"/>
    </w:rPr>
  </w:style>
  <w:style w:type="character" w:customStyle="1" w:styleId="KommentartekstTegn">
    <w:name w:val="Kommentartekst Tegn"/>
    <w:basedOn w:val="Standardskrifttypeiafsnit"/>
    <w:link w:val="Kommentartekst"/>
    <w:uiPriority w:val="99"/>
    <w:rsid w:val="007F17A1"/>
    <w:rPr>
      <w:rFonts w:ascii="Garamond" w:eastAsia="Times New Roman" w:hAnsi="Garamond" w:cs="Times New Roman"/>
      <w:kern w:val="0"/>
      <w:sz w:val="20"/>
      <w:szCs w:val="20"/>
      <w:lang w:eastAsia="da-DK"/>
      <w14:ligatures w14:val="none"/>
    </w:rPr>
  </w:style>
  <w:style w:type="paragraph" w:customStyle="1" w:styleId="EndNoteBibliographyTitle">
    <w:name w:val="EndNote Bibliography Title"/>
    <w:basedOn w:val="Normal"/>
    <w:link w:val="EndNoteBibliographyTitleTegn"/>
    <w:rsid w:val="007F17A1"/>
    <w:pPr>
      <w:jc w:val="center"/>
    </w:pPr>
    <w:rPr>
      <w:rFonts w:ascii="Calibri" w:hAnsi="Calibri" w:cs="Calibri"/>
      <w:lang w:val="en-US"/>
    </w:rPr>
  </w:style>
  <w:style w:type="character" w:customStyle="1" w:styleId="EndNoteBibliographyTitleTegn">
    <w:name w:val="EndNote Bibliography Title Tegn"/>
    <w:basedOn w:val="Standardskrifttypeiafsnit"/>
    <w:link w:val="EndNoteBibliographyTitle"/>
    <w:rsid w:val="007F17A1"/>
    <w:rPr>
      <w:rFonts w:ascii="Calibri" w:hAnsi="Calibri" w:cs="Calibri"/>
      <w:kern w:val="0"/>
      <w:lang w:val="en-US"/>
      <w14:ligatures w14:val="none"/>
    </w:rPr>
  </w:style>
  <w:style w:type="paragraph" w:customStyle="1" w:styleId="EndNoteBibliography">
    <w:name w:val="EndNote Bibliography"/>
    <w:basedOn w:val="Normal"/>
    <w:link w:val="EndNoteBibliographyTegn"/>
    <w:rsid w:val="007F17A1"/>
    <w:rPr>
      <w:rFonts w:ascii="Calibri" w:hAnsi="Calibri" w:cs="Calibri"/>
      <w:lang w:val="en-US"/>
    </w:rPr>
  </w:style>
  <w:style w:type="character" w:customStyle="1" w:styleId="EndNoteBibliographyTegn">
    <w:name w:val="EndNote Bibliography Tegn"/>
    <w:basedOn w:val="Standardskrifttypeiafsnit"/>
    <w:link w:val="EndNoteBibliography"/>
    <w:rsid w:val="007F17A1"/>
    <w:rPr>
      <w:rFonts w:ascii="Calibri" w:hAnsi="Calibri" w:cs="Calibri"/>
      <w:kern w:val="0"/>
      <w:lang w:val="en-US"/>
      <w14:ligatures w14:val="none"/>
    </w:rPr>
  </w:style>
  <w:style w:type="paragraph" w:styleId="Kommentaremne">
    <w:name w:val="annotation subject"/>
    <w:basedOn w:val="Kommentartekst"/>
    <w:next w:val="Kommentartekst"/>
    <w:link w:val="KommentaremneTegn"/>
    <w:uiPriority w:val="99"/>
    <w:semiHidden/>
    <w:unhideWhenUsed/>
    <w:rsid w:val="007F17A1"/>
    <w:pPr>
      <w:spacing w:line="240" w:lineRule="auto"/>
      <w:jc w:val="left"/>
    </w:pPr>
    <w:rPr>
      <w:rFonts w:asciiTheme="minorHAnsi" w:eastAsiaTheme="minorHAnsi" w:hAnsiTheme="minorHAnsi" w:cstheme="minorBidi"/>
      <w:b/>
      <w:bCs/>
      <w:lang w:eastAsia="en-US"/>
    </w:rPr>
  </w:style>
  <w:style w:type="character" w:customStyle="1" w:styleId="KommentaremneTegn">
    <w:name w:val="Kommentaremne Tegn"/>
    <w:basedOn w:val="KommentartekstTegn"/>
    <w:link w:val="Kommentaremne"/>
    <w:uiPriority w:val="99"/>
    <w:semiHidden/>
    <w:rsid w:val="007F17A1"/>
    <w:rPr>
      <w:rFonts w:ascii="Garamond" w:eastAsia="Times New Roman" w:hAnsi="Garamond" w:cs="Times New Roman"/>
      <w:b/>
      <w:bCs/>
      <w:kern w:val="0"/>
      <w:sz w:val="20"/>
      <w:szCs w:val="20"/>
      <w:lang w:eastAsia="da-DK"/>
      <w14:ligatures w14:val="none"/>
    </w:rPr>
  </w:style>
  <w:style w:type="paragraph" w:styleId="Korrektur">
    <w:name w:val="Revision"/>
    <w:hidden/>
    <w:uiPriority w:val="99"/>
    <w:semiHidden/>
    <w:rsid w:val="007F17A1"/>
    <w:rPr>
      <w:kern w:val="0"/>
      <w14:ligatures w14:val="none"/>
    </w:rPr>
  </w:style>
  <w:style w:type="character" w:styleId="Fremhv">
    <w:name w:val="Emphasis"/>
    <w:basedOn w:val="Standardskrifttypeiafsnit"/>
    <w:uiPriority w:val="20"/>
    <w:qFormat/>
    <w:rsid w:val="007F17A1"/>
    <w:rPr>
      <w:i/>
      <w:iCs/>
    </w:rPr>
  </w:style>
  <w:style w:type="character" w:customStyle="1" w:styleId="apple-converted-space">
    <w:name w:val="apple-converted-space"/>
    <w:basedOn w:val="Standardskrifttypeiafsnit"/>
    <w:rsid w:val="007F17A1"/>
  </w:style>
  <w:style w:type="paragraph" w:styleId="Sidehoved">
    <w:name w:val="header"/>
    <w:basedOn w:val="Normal"/>
    <w:link w:val="SidehovedTegn"/>
    <w:uiPriority w:val="99"/>
    <w:unhideWhenUsed/>
    <w:rsid w:val="007F17A1"/>
    <w:pPr>
      <w:tabs>
        <w:tab w:val="center" w:pos="4819"/>
        <w:tab w:val="right" w:pos="9638"/>
      </w:tabs>
    </w:pPr>
  </w:style>
  <w:style w:type="character" w:customStyle="1" w:styleId="SidehovedTegn">
    <w:name w:val="Sidehoved Tegn"/>
    <w:basedOn w:val="Standardskrifttypeiafsnit"/>
    <w:link w:val="Sidehoved"/>
    <w:uiPriority w:val="99"/>
    <w:rsid w:val="007F17A1"/>
    <w:rPr>
      <w:kern w:val="0"/>
      <w14:ligatures w14:val="none"/>
    </w:rPr>
  </w:style>
  <w:style w:type="paragraph" w:styleId="Sidefod">
    <w:name w:val="footer"/>
    <w:basedOn w:val="Normal"/>
    <w:link w:val="SidefodTegn"/>
    <w:uiPriority w:val="99"/>
    <w:unhideWhenUsed/>
    <w:rsid w:val="007F17A1"/>
    <w:pPr>
      <w:tabs>
        <w:tab w:val="center" w:pos="4819"/>
        <w:tab w:val="right" w:pos="9638"/>
      </w:tabs>
    </w:pPr>
  </w:style>
  <w:style w:type="character" w:customStyle="1" w:styleId="SidefodTegn">
    <w:name w:val="Sidefod Tegn"/>
    <w:basedOn w:val="Standardskrifttypeiafsnit"/>
    <w:link w:val="Sidefod"/>
    <w:uiPriority w:val="99"/>
    <w:rsid w:val="007F17A1"/>
    <w:rPr>
      <w:kern w:val="0"/>
      <w14:ligatures w14:val="none"/>
    </w:rPr>
  </w:style>
  <w:style w:type="character" w:styleId="Sidetal">
    <w:name w:val="page number"/>
    <w:basedOn w:val="Standardskrifttypeiafsnit"/>
    <w:uiPriority w:val="99"/>
    <w:semiHidden/>
    <w:unhideWhenUsed/>
    <w:rsid w:val="007F17A1"/>
  </w:style>
  <w:style w:type="paragraph" w:styleId="Fodnotetekst">
    <w:name w:val="footnote text"/>
    <w:basedOn w:val="Normal"/>
    <w:link w:val="FodnotetekstTegn"/>
    <w:uiPriority w:val="99"/>
    <w:semiHidden/>
    <w:unhideWhenUsed/>
    <w:rsid w:val="007F17A1"/>
    <w:rPr>
      <w:sz w:val="20"/>
      <w:szCs w:val="20"/>
    </w:rPr>
  </w:style>
  <w:style w:type="character" w:customStyle="1" w:styleId="FodnotetekstTegn">
    <w:name w:val="Fodnotetekst Tegn"/>
    <w:basedOn w:val="Standardskrifttypeiafsnit"/>
    <w:link w:val="Fodnotetekst"/>
    <w:uiPriority w:val="99"/>
    <w:semiHidden/>
    <w:rsid w:val="007F17A1"/>
    <w:rPr>
      <w:kern w:val="0"/>
      <w:sz w:val="20"/>
      <w:szCs w:val="20"/>
      <w14:ligatures w14:val="none"/>
    </w:rPr>
  </w:style>
  <w:style w:type="character" w:styleId="Fodnotehenvisning">
    <w:name w:val="footnote reference"/>
    <w:basedOn w:val="Standardskrifttypeiafsnit"/>
    <w:uiPriority w:val="99"/>
    <w:semiHidden/>
    <w:unhideWhenUsed/>
    <w:rsid w:val="007F17A1"/>
    <w:rPr>
      <w:vertAlign w:val="superscript"/>
    </w:rPr>
  </w:style>
  <w:style w:type="paragraph" w:customStyle="1" w:styleId="Default">
    <w:name w:val="Default"/>
    <w:rsid w:val="007F17A1"/>
    <w:pPr>
      <w:autoSpaceDE w:val="0"/>
      <w:autoSpaceDN w:val="0"/>
      <w:adjustRightInd w:val="0"/>
    </w:pPr>
    <w:rPr>
      <w:rFonts w:ascii="Klavika Regular" w:hAnsi="Klavika Regular" w:cs="Klavika Regular"/>
      <w:color w:val="000000"/>
      <w:kern w:val="0"/>
      <w14:ligatures w14:val="none"/>
    </w:rPr>
  </w:style>
  <w:style w:type="character" w:customStyle="1" w:styleId="A4">
    <w:name w:val="A4"/>
    <w:uiPriority w:val="99"/>
    <w:rsid w:val="007F17A1"/>
    <w:rPr>
      <w:rFonts w:cs="Klavika Regular"/>
      <w:color w:val="000000"/>
      <w:sz w:val="9"/>
      <w:szCs w:val="9"/>
    </w:rPr>
  </w:style>
  <w:style w:type="character" w:styleId="BesgtLink">
    <w:name w:val="FollowedHyperlink"/>
    <w:basedOn w:val="Standardskrifttypeiafsnit"/>
    <w:uiPriority w:val="99"/>
    <w:semiHidden/>
    <w:unhideWhenUsed/>
    <w:rsid w:val="007F17A1"/>
    <w:rPr>
      <w:color w:val="954F72" w:themeColor="followedHyperlink"/>
      <w:u w:val="single"/>
    </w:rPr>
  </w:style>
  <w:style w:type="table" w:styleId="Tabel-Gitter">
    <w:name w:val="Table Grid"/>
    <w:basedOn w:val="Tabel-Normal"/>
    <w:uiPriority w:val="39"/>
    <w:rsid w:val="007F17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2Tegn">
    <w:name w:val="Overskrift 2 Tegn"/>
    <w:basedOn w:val="Standardskrifttypeiafsnit"/>
    <w:link w:val="Overskrift2"/>
    <w:rsid w:val="00B51C47"/>
    <w:rPr>
      <w:rFonts w:ascii="Times New Roman" w:eastAsia="Times New Roman" w:hAnsi="Times New Roman" w:cs="Times New Roman"/>
      <w:b/>
      <w:bCs/>
      <w:color w:val="000000"/>
      <w:kern w:val="28"/>
      <w:lang w:val="en-CA" w:eastAsia="en-CA"/>
      <w14:ligatures w14:val="none"/>
    </w:rPr>
  </w:style>
  <w:style w:type="paragraph" w:styleId="Markeringsbobletekst">
    <w:name w:val="Balloon Text"/>
    <w:basedOn w:val="Normal"/>
    <w:link w:val="MarkeringsbobletekstTegn"/>
    <w:uiPriority w:val="99"/>
    <w:semiHidden/>
    <w:unhideWhenUsed/>
    <w:rsid w:val="00A72026"/>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72026"/>
    <w:rPr>
      <w:rFonts w:ascii="Segoe UI" w:hAnsi="Segoe UI" w:cs="Segoe UI"/>
      <w:kern w:val="0"/>
      <w:sz w:val="18"/>
      <w:szCs w:val="18"/>
      <w14:ligatures w14:val="none"/>
    </w:rPr>
  </w:style>
  <w:style w:type="character" w:customStyle="1" w:styleId="Ulstomtale2">
    <w:name w:val="Uløst omtale2"/>
    <w:basedOn w:val="Standardskrifttypeiafsnit"/>
    <w:uiPriority w:val="99"/>
    <w:semiHidden/>
    <w:unhideWhenUsed/>
    <w:rsid w:val="000B10ED"/>
    <w:rPr>
      <w:color w:val="605E5C"/>
      <w:shd w:val="clear" w:color="auto" w:fill="E1DFDD"/>
    </w:rPr>
  </w:style>
  <w:style w:type="character" w:styleId="Linjenummer">
    <w:name w:val="line number"/>
    <w:basedOn w:val="Standardskrifttypeiafsnit"/>
    <w:uiPriority w:val="99"/>
    <w:semiHidden/>
    <w:unhideWhenUsed/>
    <w:rsid w:val="004232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7690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3.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Users\thaysen\Dropbox\PhD\Publications\Systematic%20Review\Tabeller\Kvalitativ%20syntese\Kvalitativ_oversigt_0610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thaysen\Dropbox\PhD\Publications\Systematic%20Review\Tabeller\Kvalitativ%20syntese\Kvalitativ_oversigt_0610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thaysen\Dropbox\PhD\Publications\Systematic%20Review\Tabeller\Kvalitativ%20syntese\Kvalitativ_oversigt_06102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thaysen\Dropbox\PhD\Publications\Systematic%20Review\Tabeller\Kvalitativ%20syntese\Kvalitativ_oversigt_061023.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ens. analyse'!$K$28</c:f>
              <c:strCache>
                <c:ptCount val="1"/>
                <c:pt idx="0">
                  <c:v>CET&gt;cont. (p&lt;.05)</c:v>
                </c:pt>
              </c:strCache>
            </c:strRef>
          </c:tx>
          <c:spPr>
            <a:solidFill>
              <a:schemeClr val="accent1"/>
            </a:solidFill>
            <a:ln>
              <a:noFill/>
            </a:ln>
            <a:effectLst/>
          </c:spPr>
          <c:invertIfNegative val="0"/>
          <c:cat>
            <c:multiLvlStrRef>
              <c:f>'Sens. analyse'!$L$26:$R$27</c:f>
              <c:multiLvlStrCache>
                <c:ptCount val="7"/>
                <c:lvl>
                  <c:pt idx="0">
                    <c:v>All SUD's (n=21)</c:v>
                  </c:pt>
                  <c:pt idx="1">
                    <c:v>AUD 
(n=10)</c:v>
                  </c:pt>
                  <c:pt idx="2">
                    <c:v>NUD 
(n=7)</c:v>
                  </c:pt>
                  <c:pt idx="3">
                    <c:v>Others 
(n=5)</c:v>
                  </c:pt>
                  <c:pt idx="4">
                    <c:v>NT-CET
(n=11)</c:v>
                  </c:pt>
                  <c:pt idx="5">
                    <c:v>T-CET
(n=10)</c:v>
                  </c:pt>
                  <c:pt idx="6">
                    <c:v>VR (n=8)</c:v>
                  </c:pt>
                </c:lvl>
                <c:lvl>
                  <c:pt idx="0">
                    <c:v>Overall</c:v>
                  </c:pt>
                  <c:pt idx="1">
                    <c:v>SUD subtypes</c:v>
                  </c:pt>
                  <c:pt idx="4">
                    <c:v>Technology</c:v>
                  </c:pt>
                </c:lvl>
              </c:multiLvlStrCache>
            </c:multiLvlStrRef>
          </c:cat>
          <c:val>
            <c:numRef>
              <c:f>'Sens. analyse'!$L$28:$R$28</c:f>
              <c:numCache>
                <c:formatCode>0</c:formatCode>
                <c:ptCount val="7"/>
                <c:pt idx="0">
                  <c:v>38</c:v>
                </c:pt>
                <c:pt idx="1">
                  <c:v>40</c:v>
                </c:pt>
                <c:pt idx="2">
                  <c:v>29</c:v>
                </c:pt>
                <c:pt idx="3">
                  <c:v>40</c:v>
                </c:pt>
                <c:pt idx="4">
                  <c:v>18</c:v>
                </c:pt>
                <c:pt idx="5">
                  <c:v>60</c:v>
                </c:pt>
                <c:pt idx="6">
                  <c:v>63</c:v>
                </c:pt>
              </c:numCache>
            </c:numRef>
          </c:val>
          <c:extLst>
            <c:ext xmlns:c16="http://schemas.microsoft.com/office/drawing/2014/chart" uri="{C3380CC4-5D6E-409C-BE32-E72D297353CC}">
              <c16:uniqueId val="{00000000-6CB4-E440-9FCA-6821864CE497}"/>
            </c:ext>
          </c:extLst>
        </c:ser>
        <c:ser>
          <c:idx val="1"/>
          <c:order val="1"/>
          <c:tx>
            <c:strRef>
              <c:f>'Sens. analyse'!$K$29</c:f>
              <c:strCache>
                <c:ptCount val="1"/>
                <c:pt idx="0">
                  <c:v>Non significant (p&gt;.05)</c:v>
                </c:pt>
              </c:strCache>
            </c:strRef>
          </c:tx>
          <c:spPr>
            <a:solidFill>
              <a:schemeClr val="accent2"/>
            </a:solidFill>
            <a:ln>
              <a:noFill/>
            </a:ln>
            <a:effectLst/>
          </c:spPr>
          <c:invertIfNegative val="0"/>
          <c:cat>
            <c:multiLvlStrRef>
              <c:f>'Sens. analyse'!$L$26:$R$27</c:f>
              <c:multiLvlStrCache>
                <c:ptCount val="7"/>
                <c:lvl>
                  <c:pt idx="0">
                    <c:v>All SUD's (n=21)</c:v>
                  </c:pt>
                  <c:pt idx="1">
                    <c:v>AUD 
(n=10)</c:v>
                  </c:pt>
                  <c:pt idx="2">
                    <c:v>NUD 
(n=7)</c:v>
                  </c:pt>
                  <c:pt idx="3">
                    <c:v>Others 
(n=5)</c:v>
                  </c:pt>
                  <c:pt idx="4">
                    <c:v>NT-CET
(n=11)</c:v>
                  </c:pt>
                  <c:pt idx="5">
                    <c:v>T-CET
(n=10)</c:v>
                  </c:pt>
                  <c:pt idx="6">
                    <c:v>VR (n=8)</c:v>
                  </c:pt>
                </c:lvl>
                <c:lvl>
                  <c:pt idx="0">
                    <c:v>Overall</c:v>
                  </c:pt>
                  <c:pt idx="1">
                    <c:v>SUD subtypes</c:v>
                  </c:pt>
                  <c:pt idx="4">
                    <c:v>Technology</c:v>
                  </c:pt>
                </c:lvl>
              </c:multiLvlStrCache>
            </c:multiLvlStrRef>
          </c:cat>
          <c:val>
            <c:numRef>
              <c:f>'Sens. analyse'!$L$29:$R$29</c:f>
              <c:numCache>
                <c:formatCode>0</c:formatCode>
                <c:ptCount val="7"/>
                <c:pt idx="0">
                  <c:v>57</c:v>
                </c:pt>
                <c:pt idx="1">
                  <c:v>50</c:v>
                </c:pt>
                <c:pt idx="2">
                  <c:v>71</c:v>
                </c:pt>
                <c:pt idx="3">
                  <c:v>60</c:v>
                </c:pt>
                <c:pt idx="4">
                  <c:v>82</c:v>
                </c:pt>
                <c:pt idx="5">
                  <c:v>30</c:v>
                </c:pt>
                <c:pt idx="6">
                  <c:v>37</c:v>
                </c:pt>
              </c:numCache>
            </c:numRef>
          </c:val>
          <c:extLst>
            <c:ext xmlns:c16="http://schemas.microsoft.com/office/drawing/2014/chart" uri="{C3380CC4-5D6E-409C-BE32-E72D297353CC}">
              <c16:uniqueId val="{00000001-6CB4-E440-9FCA-6821864CE497}"/>
            </c:ext>
          </c:extLst>
        </c:ser>
        <c:ser>
          <c:idx val="2"/>
          <c:order val="2"/>
          <c:tx>
            <c:strRef>
              <c:f>'Sens. analyse'!$K$30</c:f>
              <c:strCache>
                <c:ptCount val="1"/>
                <c:pt idx="0">
                  <c:v>CET&lt;cont. (p&lt;.05)</c:v>
                </c:pt>
              </c:strCache>
            </c:strRef>
          </c:tx>
          <c:spPr>
            <a:solidFill>
              <a:schemeClr val="accent3"/>
            </a:solidFill>
            <a:ln>
              <a:noFill/>
            </a:ln>
            <a:effectLst/>
          </c:spPr>
          <c:invertIfNegative val="0"/>
          <c:cat>
            <c:multiLvlStrRef>
              <c:f>'Sens. analyse'!$L$26:$R$27</c:f>
              <c:multiLvlStrCache>
                <c:ptCount val="7"/>
                <c:lvl>
                  <c:pt idx="0">
                    <c:v>All SUD's (n=21)</c:v>
                  </c:pt>
                  <c:pt idx="1">
                    <c:v>AUD 
(n=10)</c:v>
                  </c:pt>
                  <c:pt idx="2">
                    <c:v>NUD 
(n=7)</c:v>
                  </c:pt>
                  <c:pt idx="3">
                    <c:v>Others 
(n=5)</c:v>
                  </c:pt>
                  <c:pt idx="4">
                    <c:v>NT-CET
(n=11)</c:v>
                  </c:pt>
                  <c:pt idx="5">
                    <c:v>T-CET
(n=10)</c:v>
                  </c:pt>
                  <c:pt idx="6">
                    <c:v>VR (n=8)</c:v>
                  </c:pt>
                </c:lvl>
                <c:lvl>
                  <c:pt idx="0">
                    <c:v>Overall</c:v>
                  </c:pt>
                  <c:pt idx="1">
                    <c:v>SUD subtypes</c:v>
                  </c:pt>
                  <c:pt idx="4">
                    <c:v>Technology</c:v>
                  </c:pt>
                </c:lvl>
              </c:multiLvlStrCache>
            </c:multiLvlStrRef>
          </c:cat>
          <c:val>
            <c:numRef>
              <c:f>'Sens. analyse'!$L$30:$R$30</c:f>
              <c:numCache>
                <c:formatCode>0</c:formatCode>
                <c:ptCount val="7"/>
                <c:pt idx="0">
                  <c:v>5</c:v>
                </c:pt>
                <c:pt idx="1">
                  <c:v>10</c:v>
                </c:pt>
                <c:pt idx="2">
                  <c:v>0</c:v>
                </c:pt>
                <c:pt idx="3">
                  <c:v>0</c:v>
                </c:pt>
                <c:pt idx="4">
                  <c:v>0</c:v>
                </c:pt>
                <c:pt idx="5">
                  <c:v>10</c:v>
                </c:pt>
                <c:pt idx="6">
                  <c:v>0</c:v>
                </c:pt>
              </c:numCache>
            </c:numRef>
          </c:val>
          <c:extLst>
            <c:ext xmlns:c16="http://schemas.microsoft.com/office/drawing/2014/chart" uri="{C3380CC4-5D6E-409C-BE32-E72D297353CC}">
              <c16:uniqueId val="{00000002-6CB4-E440-9FCA-6821864CE497}"/>
            </c:ext>
          </c:extLst>
        </c:ser>
        <c:dLbls>
          <c:showLegendKey val="0"/>
          <c:showVal val="0"/>
          <c:showCatName val="0"/>
          <c:showSerName val="0"/>
          <c:showPercent val="0"/>
          <c:showBubbleSize val="0"/>
        </c:dLbls>
        <c:gapWidth val="95"/>
        <c:overlap val="100"/>
        <c:axId val="747812864"/>
        <c:axId val="747814592"/>
      </c:barChart>
      <c:catAx>
        <c:axId val="747812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747814592"/>
        <c:crosses val="autoZero"/>
        <c:auto val="1"/>
        <c:lblAlgn val="ctr"/>
        <c:lblOffset val="100"/>
        <c:noMultiLvlLbl val="0"/>
      </c:catAx>
      <c:valAx>
        <c:axId val="7478145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a-DK"/>
                  <a:t>Proportion</a:t>
                </a:r>
                <a:r>
                  <a:rPr lang="da-DK" baseline="0"/>
                  <a:t> of studies</a:t>
                </a:r>
              </a:p>
            </c:rich>
          </c:tx>
          <c:layout>
            <c:manualLayout>
              <c:xMode val="edge"/>
              <c:yMode val="edge"/>
              <c:x val="0.13046926092628147"/>
              <c:y val="0.2117457631349238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a-DK"/>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747812864"/>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da-DK"/>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a-DK"/>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ens. analyse'!$K$36</c:f>
              <c:strCache>
                <c:ptCount val="1"/>
                <c:pt idx="0">
                  <c:v>CET&gt;cont. (p&lt;.05)</c:v>
                </c:pt>
              </c:strCache>
            </c:strRef>
          </c:tx>
          <c:spPr>
            <a:solidFill>
              <a:schemeClr val="accent1"/>
            </a:solidFill>
            <a:ln>
              <a:noFill/>
            </a:ln>
            <a:effectLst/>
          </c:spPr>
          <c:invertIfNegative val="0"/>
          <c:cat>
            <c:multiLvlStrRef>
              <c:f>'Sens. analyse'!$L$34:$R$35</c:f>
              <c:multiLvlStrCache>
                <c:ptCount val="7"/>
                <c:lvl>
                  <c:pt idx="0">
                    <c:v>All SUD's 
(K=21, n=1481)</c:v>
                  </c:pt>
                  <c:pt idx="1">
                    <c:v>AUD 
(K=10, n=618)</c:v>
                  </c:pt>
                  <c:pt idx="2">
                    <c:v>NUD 
(K=7, n=517)</c:v>
                  </c:pt>
                  <c:pt idx="3">
                    <c:v>Others 
(K=5, n=346)</c:v>
                  </c:pt>
                  <c:pt idx="4">
                    <c:v>NT-CET
(K=11, n=864)</c:v>
                  </c:pt>
                  <c:pt idx="5">
                    <c:v>T-CET
(K=10, n=617)</c:v>
                  </c:pt>
                  <c:pt idx="6">
                    <c:v>VR (K=8, n=517)</c:v>
                  </c:pt>
                </c:lvl>
                <c:lvl>
                  <c:pt idx="0">
                    <c:v>Overall</c:v>
                  </c:pt>
                  <c:pt idx="1">
                    <c:v>SUD subtypes</c:v>
                  </c:pt>
                  <c:pt idx="4">
                    <c:v>Technology</c:v>
                  </c:pt>
                </c:lvl>
              </c:multiLvlStrCache>
            </c:multiLvlStrRef>
          </c:cat>
          <c:val>
            <c:numRef>
              <c:f>'Sens. analyse'!$L$36:$R$36</c:f>
              <c:numCache>
                <c:formatCode>0</c:formatCode>
                <c:ptCount val="7"/>
                <c:pt idx="0">
                  <c:v>31</c:v>
                </c:pt>
                <c:pt idx="1">
                  <c:v>33</c:v>
                </c:pt>
                <c:pt idx="2">
                  <c:v>29</c:v>
                </c:pt>
                <c:pt idx="3">
                  <c:v>31</c:v>
                </c:pt>
                <c:pt idx="4">
                  <c:v>10</c:v>
                </c:pt>
                <c:pt idx="5">
                  <c:v>60</c:v>
                </c:pt>
                <c:pt idx="6">
                  <c:v>63</c:v>
                </c:pt>
              </c:numCache>
            </c:numRef>
          </c:val>
          <c:extLst>
            <c:ext xmlns:c16="http://schemas.microsoft.com/office/drawing/2014/chart" uri="{C3380CC4-5D6E-409C-BE32-E72D297353CC}">
              <c16:uniqueId val="{00000000-EB3E-4844-9EA0-1C400162745B}"/>
            </c:ext>
          </c:extLst>
        </c:ser>
        <c:ser>
          <c:idx val="1"/>
          <c:order val="1"/>
          <c:tx>
            <c:strRef>
              <c:f>'Sens. analyse'!$K$37</c:f>
              <c:strCache>
                <c:ptCount val="1"/>
                <c:pt idx="0">
                  <c:v>Non significant (p&gt;.05)</c:v>
                </c:pt>
              </c:strCache>
            </c:strRef>
          </c:tx>
          <c:spPr>
            <a:solidFill>
              <a:schemeClr val="accent2"/>
            </a:solidFill>
            <a:ln>
              <a:noFill/>
            </a:ln>
            <a:effectLst/>
          </c:spPr>
          <c:invertIfNegative val="0"/>
          <c:cat>
            <c:multiLvlStrRef>
              <c:f>'Sens. analyse'!$L$34:$R$35</c:f>
              <c:multiLvlStrCache>
                <c:ptCount val="7"/>
                <c:lvl>
                  <c:pt idx="0">
                    <c:v>All SUD's 
(K=21, n=1481)</c:v>
                  </c:pt>
                  <c:pt idx="1">
                    <c:v>AUD 
(K=10, n=618)</c:v>
                  </c:pt>
                  <c:pt idx="2">
                    <c:v>NUD 
(K=7, n=517)</c:v>
                  </c:pt>
                  <c:pt idx="3">
                    <c:v>Others 
(K=5, n=346)</c:v>
                  </c:pt>
                  <c:pt idx="4">
                    <c:v>NT-CET
(K=11, n=864)</c:v>
                  </c:pt>
                  <c:pt idx="5">
                    <c:v>T-CET
(K=10, n=617)</c:v>
                  </c:pt>
                  <c:pt idx="6">
                    <c:v>VR (K=8, n=517)</c:v>
                  </c:pt>
                </c:lvl>
                <c:lvl>
                  <c:pt idx="0">
                    <c:v>Overall</c:v>
                  </c:pt>
                  <c:pt idx="1">
                    <c:v>SUD subtypes</c:v>
                  </c:pt>
                  <c:pt idx="4">
                    <c:v>Technology</c:v>
                  </c:pt>
                </c:lvl>
              </c:multiLvlStrCache>
            </c:multiLvlStrRef>
          </c:cat>
          <c:val>
            <c:numRef>
              <c:f>'Sens. analyse'!$L$37:$R$37</c:f>
              <c:numCache>
                <c:formatCode>0</c:formatCode>
                <c:ptCount val="7"/>
                <c:pt idx="0">
                  <c:v>65</c:v>
                </c:pt>
                <c:pt idx="1">
                  <c:v>58</c:v>
                </c:pt>
                <c:pt idx="2">
                  <c:v>71</c:v>
                </c:pt>
                <c:pt idx="3">
                  <c:v>69</c:v>
                </c:pt>
                <c:pt idx="4">
                  <c:v>90</c:v>
                </c:pt>
                <c:pt idx="5">
                  <c:v>31</c:v>
                </c:pt>
                <c:pt idx="6">
                  <c:v>37</c:v>
                </c:pt>
              </c:numCache>
            </c:numRef>
          </c:val>
          <c:extLst>
            <c:ext xmlns:c16="http://schemas.microsoft.com/office/drawing/2014/chart" uri="{C3380CC4-5D6E-409C-BE32-E72D297353CC}">
              <c16:uniqueId val="{00000001-EB3E-4844-9EA0-1C400162745B}"/>
            </c:ext>
          </c:extLst>
        </c:ser>
        <c:ser>
          <c:idx val="2"/>
          <c:order val="2"/>
          <c:tx>
            <c:strRef>
              <c:f>'Sens. analyse'!$K$38</c:f>
              <c:strCache>
                <c:ptCount val="1"/>
                <c:pt idx="0">
                  <c:v>CET&lt;cont. (p&lt;.05)</c:v>
                </c:pt>
              </c:strCache>
            </c:strRef>
          </c:tx>
          <c:spPr>
            <a:solidFill>
              <a:schemeClr val="accent3"/>
            </a:solidFill>
            <a:ln>
              <a:noFill/>
            </a:ln>
            <a:effectLst/>
          </c:spPr>
          <c:invertIfNegative val="0"/>
          <c:cat>
            <c:multiLvlStrRef>
              <c:f>'Sens. analyse'!$L$34:$R$35</c:f>
              <c:multiLvlStrCache>
                <c:ptCount val="7"/>
                <c:lvl>
                  <c:pt idx="0">
                    <c:v>All SUD's 
(K=21, n=1481)</c:v>
                  </c:pt>
                  <c:pt idx="1">
                    <c:v>AUD 
(K=10, n=618)</c:v>
                  </c:pt>
                  <c:pt idx="2">
                    <c:v>NUD 
(K=7, n=517)</c:v>
                  </c:pt>
                  <c:pt idx="3">
                    <c:v>Others 
(K=5, n=346)</c:v>
                  </c:pt>
                  <c:pt idx="4">
                    <c:v>NT-CET
(K=11, n=864)</c:v>
                  </c:pt>
                  <c:pt idx="5">
                    <c:v>T-CET
(K=10, n=617)</c:v>
                  </c:pt>
                  <c:pt idx="6">
                    <c:v>VR (K=8, n=517)</c:v>
                  </c:pt>
                </c:lvl>
                <c:lvl>
                  <c:pt idx="0">
                    <c:v>Overall</c:v>
                  </c:pt>
                  <c:pt idx="1">
                    <c:v>SUD subtypes</c:v>
                  </c:pt>
                  <c:pt idx="4">
                    <c:v>Technology</c:v>
                  </c:pt>
                </c:lvl>
              </c:multiLvlStrCache>
            </c:multiLvlStrRef>
          </c:cat>
          <c:val>
            <c:numRef>
              <c:f>'Sens. analyse'!$L$38:$R$38</c:f>
              <c:numCache>
                <c:formatCode>0</c:formatCode>
                <c:ptCount val="7"/>
                <c:pt idx="0">
                  <c:v>4</c:v>
                </c:pt>
                <c:pt idx="1">
                  <c:v>9</c:v>
                </c:pt>
                <c:pt idx="2">
                  <c:v>0</c:v>
                </c:pt>
                <c:pt idx="3">
                  <c:v>0</c:v>
                </c:pt>
                <c:pt idx="4">
                  <c:v>0</c:v>
                </c:pt>
                <c:pt idx="5">
                  <c:v>9</c:v>
                </c:pt>
                <c:pt idx="6">
                  <c:v>0</c:v>
                </c:pt>
              </c:numCache>
            </c:numRef>
          </c:val>
          <c:extLst>
            <c:ext xmlns:c16="http://schemas.microsoft.com/office/drawing/2014/chart" uri="{C3380CC4-5D6E-409C-BE32-E72D297353CC}">
              <c16:uniqueId val="{00000002-EB3E-4844-9EA0-1C400162745B}"/>
            </c:ext>
          </c:extLst>
        </c:ser>
        <c:dLbls>
          <c:showLegendKey val="0"/>
          <c:showVal val="0"/>
          <c:showCatName val="0"/>
          <c:showSerName val="0"/>
          <c:showPercent val="0"/>
          <c:showBubbleSize val="0"/>
        </c:dLbls>
        <c:gapWidth val="95"/>
        <c:overlap val="100"/>
        <c:axId val="693890784"/>
        <c:axId val="677980864"/>
      </c:barChart>
      <c:catAx>
        <c:axId val="6938907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677980864"/>
        <c:crosses val="autoZero"/>
        <c:auto val="1"/>
        <c:lblAlgn val="ctr"/>
        <c:lblOffset val="100"/>
        <c:noMultiLvlLbl val="0"/>
      </c:catAx>
      <c:valAx>
        <c:axId val="6779808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a-DK"/>
                  <a:t>Proportions based on total number of patients</a:t>
                </a:r>
              </a:p>
            </c:rich>
          </c:tx>
          <c:layout>
            <c:manualLayout>
              <c:xMode val="edge"/>
              <c:yMode val="edge"/>
              <c:x val="0.11808343406184069"/>
              <c:y val="2.9486172718976161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a-DK"/>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693890784"/>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da-DK"/>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a-DK"/>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ens. analyse'!$K$46</c:f>
              <c:strCache>
                <c:ptCount val="1"/>
                <c:pt idx="0">
                  <c:v>CET&gt;cont. (p&lt;.05)</c:v>
                </c:pt>
              </c:strCache>
            </c:strRef>
          </c:tx>
          <c:spPr>
            <a:solidFill>
              <a:schemeClr val="accent1"/>
            </a:solidFill>
            <a:ln>
              <a:noFill/>
            </a:ln>
            <a:effectLst/>
          </c:spPr>
          <c:invertIfNegative val="0"/>
          <c:cat>
            <c:multiLvlStrRef>
              <c:f>'Sens. analyse'!$L$44:$R$45</c:f>
              <c:multiLvlStrCache>
                <c:ptCount val="7"/>
                <c:lvl>
                  <c:pt idx="0">
                    <c:v>All SUD's (n=22)</c:v>
                  </c:pt>
                  <c:pt idx="1">
                    <c:v>AUD 
(n=11)</c:v>
                  </c:pt>
                  <c:pt idx="2">
                    <c:v>NUD 
(n=9)</c:v>
                  </c:pt>
                  <c:pt idx="3">
                    <c:v>Others 
(n=2)</c:v>
                  </c:pt>
                  <c:pt idx="4">
                    <c:v>NT-CET
(n=14)</c:v>
                  </c:pt>
                  <c:pt idx="5">
                    <c:v>T-CET
(n=8)</c:v>
                  </c:pt>
                  <c:pt idx="6">
                    <c:v>VR (n=6)</c:v>
                  </c:pt>
                </c:lvl>
                <c:lvl>
                  <c:pt idx="0">
                    <c:v>Overall</c:v>
                  </c:pt>
                  <c:pt idx="1">
                    <c:v>SUD subtypes</c:v>
                  </c:pt>
                  <c:pt idx="4">
                    <c:v>Technology</c:v>
                  </c:pt>
                </c:lvl>
              </c:multiLvlStrCache>
            </c:multiLvlStrRef>
          </c:cat>
          <c:val>
            <c:numRef>
              <c:f>'Sens. analyse'!$L$46:$R$46</c:f>
              <c:numCache>
                <c:formatCode>0</c:formatCode>
                <c:ptCount val="7"/>
                <c:pt idx="0">
                  <c:v>55</c:v>
                </c:pt>
                <c:pt idx="1">
                  <c:v>55</c:v>
                </c:pt>
                <c:pt idx="2">
                  <c:v>67</c:v>
                </c:pt>
                <c:pt idx="3">
                  <c:v>0</c:v>
                </c:pt>
                <c:pt idx="4">
                  <c:v>43</c:v>
                </c:pt>
                <c:pt idx="5">
                  <c:v>75</c:v>
                </c:pt>
                <c:pt idx="6">
                  <c:v>83</c:v>
                </c:pt>
              </c:numCache>
            </c:numRef>
          </c:val>
          <c:extLst>
            <c:ext xmlns:c16="http://schemas.microsoft.com/office/drawing/2014/chart" uri="{C3380CC4-5D6E-409C-BE32-E72D297353CC}">
              <c16:uniqueId val="{00000000-2847-6F43-845C-57666560D23D}"/>
            </c:ext>
          </c:extLst>
        </c:ser>
        <c:ser>
          <c:idx val="1"/>
          <c:order val="1"/>
          <c:tx>
            <c:strRef>
              <c:f>'Sens. analyse'!$K$47</c:f>
              <c:strCache>
                <c:ptCount val="1"/>
                <c:pt idx="0">
                  <c:v>Non significant (p&gt;.05)</c:v>
                </c:pt>
              </c:strCache>
            </c:strRef>
          </c:tx>
          <c:spPr>
            <a:solidFill>
              <a:schemeClr val="accent2"/>
            </a:solidFill>
            <a:ln>
              <a:noFill/>
            </a:ln>
            <a:effectLst/>
          </c:spPr>
          <c:invertIfNegative val="0"/>
          <c:cat>
            <c:multiLvlStrRef>
              <c:f>'Sens. analyse'!$L$44:$R$45</c:f>
              <c:multiLvlStrCache>
                <c:ptCount val="7"/>
                <c:lvl>
                  <c:pt idx="0">
                    <c:v>All SUD's (n=22)</c:v>
                  </c:pt>
                  <c:pt idx="1">
                    <c:v>AUD 
(n=11)</c:v>
                  </c:pt>
                  <c:pt idx="2">
                    <c:v>NUD 
(n=9)</c:v>
                  </c:pt>
                  <c:pt idx="3">
                    <c:v>Others 
(n=2)</c:v>
                  </c:pt>
                  <c:pt idx="4">
                    <c:v>NT-CET
(n=14)</c:v>
                  </c:pt>
                  <c:pt idx="5">
                    <c:v>T-CET
(n=8)</c:v>
                  </c:pt>
                  <c:pt idx="6">
                    <c:v>VR (n=6)</c:v>
                  </c:pt>
                </c:lvl>
                <c:lvl>
                  <c:pt idx="0">
                    <c:v>Overall</c:v>
                  </c:pt>
                  <c:pt idx="1">
                    <c:v>SUD subtypes</c:v>
                  </c:pt>
                  <c:pt idx="4">
                    <c:v>Technology</c:v>
                  </c:pt>
                </c:lvl>
              </c:multiLvlStrCache>
            </c:multiLvlStrRef>
          </c:cat>
          <c:val>
            <c:numRef>
              <c:f>'Sens. analyse'!$L$47:$R$47</c:f>
              <c:numCache>
                <c:formatCode>0</c:formatCode>
                <c:ptCount val="7"/>
                <c:pt idx="0">
                  <c:v>36</c:v>
                </c:pt>
                <c:pt idx="1">
                  <c:v>36</c:v>
                </c:pt>
                <c:pt idx="2">
                  <c:v>33</c:v>
                </c:pt>
                <c:pt idx="3">
                  <c:v>50</c:v>
                </c:pt>
                <c:pt idx="4">
                  <c:v>43</c:v>
                </c:pt>
                <c:pt idx="5">
                  <c:v>25</c:v>
                </c:pt>
                <c:pt idx="6">
                  <c:v>17</c:v>
                </c:pt>
              </c:numCache>
            </c:numRef>
          </c:val>
          <c:extLst>
            <c:ext xmlns:c16="http://schemas.microsoft.com/office/drawing/2014/chart" uri="{C3380CC4-5D6E-409C-BE32-E72D297353CC}">
              <c16:uniqueId val="{00000001-2847-6F43-845C-57666560D23D}"/>
            </c:ext>
          </c:extLst>
        </c:ser>
        <c:ser>
          <c:idx val="2"/>
          <c:order val="2"/>
          <c:tx>
            <c:strRef>
              <c:f>'Sens. analyse'!$K$48</c:f>
              <c:strCache>
                <c:ptCount val="1"/>
                <c:pt idx="0">
                  <c:v>CET&lt;cont. (p&lt;.05)</c:v>
                </c:pt>
              </c:strCache>
            </c:strRef>
          </c:tx>
          <c:spPr>
            <a:solidFill>
              <a:schemeClr val="accent3"/>
            </a:solidFill>
            <a:ln>
              <a:noFill/>
            </a:ln>
            <a:effectLst/>
          </c:spPr>
          <c:invertIfNegative val="0"/>
          <c:cat>
            <c:multiLvlStrRef>
              <c:f>'Sens. analyse'!$L$44:$R$45</c:f>
              <c:multiLvlStrCache>
                <c:ptCount val="7"/>
                <c:lvl>
                  <c:pt idx="0">
                    <c:v>All SUD's (n=22)</c:v>
                  </c:pt>
                  <c:pt idx="1">
                    <c:v>AUD 
(n=11)</c:v>
                  </c:pt>
                  <c:pt idx="2">
                    <c:v>NUD 
(n=9)</c:v>
                  </c:pt>
                  <c:pt idx="3">
                    <c:v>Others 
(n=2)</c:v>
                  </c:pt>
                  <c:pt idx="4">
                    <c:v>NT-CET
(n=14)</c:v>
                  </c:pt>
                  <c:pt idx="5">
                    <c:v>T-CET
(n=8)</c:v>
                  </c:pt>
                  <c:pt idx="6">
                    <c:v>VR (n=6)</c:v>
                  </c:pt>
                </c:lvl>
                <c:lvl>
                  <c:pt idx="0">
                    <c:v>Overall</c:v>
                  </c:pt>
                  <c:pt idx="1">
                    <c:v>SUD subtypes</c:v>
                  </c:pt>
                  <c:pt idx="4">
                    <c:v>Technology</c:v>
                  </c:pt>
                </c:lvl>
              </c:multiLvlStrCache>
            </c:multiLvlStrRef>
          </c:cat>
          <c:val>
            <c:numRef>
              <c:f>'Sens. analyse'!$L$48:$R$48</c:f>
              <c:numCache>
                <c:formatCode>0</c:formatCode>
                <c:ptCount val="7"/>
                <c:pt idx="0">
                  <c:v>9</c:v>
                </c:pt>
                <c:pt idx="1">
                  <c:v>9</c:v>
                </c:pt>
                <c:pt idx="2">
                  <c:v>0</c:v>
                </c:pt>
                <c:pt idx="3">
                  <c:v>50</c:v>
                </c:pt>
                <c:pt idx="4">
                  <c:v>14</c:v>
                </c:pt>
                <c:pt idx="5">
                  <c:v>0</c:v>
                </c:pt>
                <c:pt idx="6">
                  <c:v>0</c:v>
                </c:pt>
              </c:numCache>
            </c:numRef>
          </c:val>
          <c:extLst>
            <c:ext xmlns:c16="http://schemas.microsoft.com/office/drawing/2014/chart" uri="{C3380CC4-5D6E-409C-BE32-E72D297353CC}">
              <c16:uniqueId val="{00000002-2847-6F43-845C-57666560D23D}"/>
            </c:ext>
          </c:extLst>
        </c:ser>
        <c:dLbls>
          <c:showLegendKey val="0"/>
          <c:showVal val="0"/>
          <c:showCatName val="0"/>
          <c:showSerName val="0"/>
          <c:showPercent val="0"/>
          <c:showBubbleSize val="0"/>
        </c:dLbls>
        <c:gapWidth val="95"/>
        <c:overlap val="100"/>
        <c:axId val="747251584"/>
        <c:axId val="747269888"/>
      </c:barChart>
      <c:catAx>
        <c:axId val="747251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747269888"/>
        <c:crosses val="autoZero"/>
        <c:auto val="1"/>
        <c:lblAlgn val="ctr"/>
        <c:lblOffset val="100"/>
        <c:noMultiLvlLbl val="0"/>
      </c:catAx>
      <c:valAx>
        <c:axId val="7472698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a-DK" baseline="0"/>
                  <a:t>Proportion of studies</a:t>
                </a:r>
                <a:endParaRPr lang="da-DK"/>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a-DK"/>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747251584"/>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da-DK"/>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a-DK"/>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ens. analyse'!$K$54</c:f>
              <c:strCache>
                <c:ptCount val="1"/>
                <c:pt idx="0">
                  <c:v>CET&gt;cont. (p&lt;.05)</c:v>
                </c:pt>
              </c:strCache>
            </c:strRef>
          </c:tx>
          <c:spPr>
            <a:solidFill>
              <a:schemeClr val="accent1"/>
            </a:solidFill>
            <a:ln>
              <a:noFill/>
            </a:ln>
            <a:effectLst/>
          </c:spPr>
          <c:invertIfNegative val="0"/>
          <c:cat>
            <c:multiLvlStrRef>
              <c:f>'Sens. analyse'!$L$52:$R$53</c:f>
              <c:multiLvlStrCache>
                <c:ptCount val="7"/>
                <c:lvl>
                  <c:pt idx="0">
                    <c:v>All SUD's 
(K=22, n=1945)</c:v>
                  </c:pt>
                  <c:pt idx="1">
                    <c:v>AUD 
(K=11, n=1053)</c:v>
                  </c:pt>
                  <c:pt idx="2">
                    <c:v>NUD 
(K=9, n=722)</c:v>
                  </c:pt>
                  <c:pt idx="3">
                    <c:v>Others 
(K=2, n=170)</c:v>
                  </c:pt>
                  <c:pt idx="4">
                    <c:v>NT-CET
(K=14, n=1202)</c:v>
                  </c:pt>
                  <c:pt idx="5">
                    <c:v>T-CET
(K=8, 743)</c:v>
                  </c:pt>
                  <c:pt idx="6">
                    <c:v>VR (K=6, n=629)</c:v>
                  </c:pt>
                </c:lvl>
                <c:lvl>
                  <c:pt idx="0">
                    <c:v>Overall</c:v>
                  </c:pt>
                  <c:pt idx="1">
                    <c:v>SUD subtypes</c:v>
                  </c:pt>
                  <c:pt idx="4">
                    <c:v>Technology</c:v>
                  </c:pt>
                </c:lvl>
              </c:multiLvlStrCache>
            </c:multiLvlStrRef>
          </c:cat>
          <c:val>
            <c:numRef>
              <c:f>'Sens. analyse'!$L$54:$R$54</c:f>
              <c:numCache>
                <c:formatCode>0</c:formatCode>
                <c:ptCount val="7"/>
                <c:pt idx="0">
                  <c:v>51</c:v>
                </c:pt>
                <c:pt idx="1">
                  <c:v>45</c:v>
                </c:pt>
                <c:pt idx="2">
                  <c:v>71</c:v>
                </c:pt>
                <c:pt idx="3">
                  <c:v>0</c:v>
                </c:pt>
                <c:pt idx="4">
                  <c:v>36</c:v>
                </c:pt>
                <c:pt idx="5">
                  <c:v>74</c:v>
                </c:pt>
                <c:pt idx="6">
                  <c:v>95</c:v>
                </c:pt>
              </c:numCache>
            </c:numRef>
          </c:val>
          <c:extLst>
            <c:ext xmlns:c16="http://schemas.microsoft.com/office/drawing/2014/chart" uri="{C3380CC4-5D6E-409C-BE32-E72D297353CC}">
              <c16:uniqueId val="{00000000-1812-9941-B053-F3D62D451CBB}"/>
            </c:ext>
          </c:extLst>
        </c:ser>
        <c:ser>
          <c:idx val="1"/>
          <c:order val="1"/>
          <c:tx>
            <c:strRef>
              <c:f>'Sens. analyse'!$K$55</c:f>
              <c:strCache>
                <c:ptCount val="1"/>
                <c:pt idx="0">
                  <c:v>Non significant (p&gt;.05)</c:v>
                </c:pt>
              </c:strCache>
            </c:strRef>
          </c:tx>
          <c:spPr>
            <a:solidFill>
              <a:schemeClr val="accent2"/>
            </a:solidFill>
            <a:ln>
              <a:noFill/>
            </a:ln>
            <a:effectLst/>
          </c:spPr>
          <c:invertIfNegative val="0"/>
          <c:cat>
            <c:multiLvlStrRef>
              <c:f>'Sens. analyse'!$L$52:$R$53</c:f>
              <c:multiLvlStrCache>
                <c:ptCount val="7"/>
                <c:lvl>
                  <c:pt idx="0">
                    <c:v>All SUD's 
(K=22, n=1945)</c:v>
                  </c:pt>
                  <c:pt idx="1">
                    <c:v>AUD 
(K=11, n=1053)</c:v>
                  </c:pt>
                  <c:pt idx="2">
                    <c:v>NUD 
(K=9, n=722)</c:v>
                  </c:pt>
                  <c:pt idx="3">
                    <c:v>Others 
(K=2, n=170)</c:v>
                  </c:pt>
                  <c:pt idx="4">
                    <c:v>NT-CET
(K=14, n=1202)</c:v>
                  </c:pt>
                  <c:pt idx="5">
                    <c:v>T-CET
(K=8, 743)</c:v>
                  </c:pt>
                  <c:pt idx="6">
                    <c:v>VR (K=6, n=629)</c:v>
                  </c:pt>
                </c:lvl>
                <c:lvl>
                  <c:pt idx="0">
                    <c:v>Overall</c:v>
                  </c:pt>
                  <c:pt idx="1">
                    <c:v>SUD subtypes</c:v>
                  </c:pt>
                  <c:pt idx="4">
                    <c:v>Technology</c:v>
                  </c:pt>
                </c:lvl>
              </c:multiLvlStrCache>
            </c:multiLvlStrRef>
          </c:cat>
          <c:val>
            <c:numRef>
              <c:f>'Sens. analyse'!$L$55:$R$55</c:f>
              <c:numCache>
                <c:formatCode>0</c:formatCode>
                <c:ptCount val="7"/>
                <c:pt idx="0">
                  <c:v>34</c:v>
                </c:pt>
                <c:pt idx="1">
                  <c:v>40</c:v>
                </c:pt>
                <c:pt idx="2">
                  <c:v>29</c:v>
                </c:pt>
                <c:pt idx="3">
                  <c:v>25</c:v>
                </c:pt>
                <c:pt idx="4">
                  <c:v>50</c:v>
                </c:pt>
                <c:pt idx="5">
                  <c:v>26</c:v>
                </c:pt>
                <c:pt idx="6">
                  <c:v>5</c:v>
                </c:pt>
              </c:numCache>
            </c:numRef>
          </c:val>
          <c:extLst>
            <c:ext xmlns:c16="http://schemas.microsoft.com/office/drawing/2014/chart" uri="{C3380CC4-5D6E-409C-BE32-E72D297353CC}">
              <c16:uniqueId val="{00000001-1812-9941-B053-F3D62D451CBB}"/>
            </c:ext>
          </c:extLst>
        </c:ser>
        <c:ser>
          <c:idx val="2"/>
          <c:order val="2"/>
          <c:tx>
            <c:strRef>
              <c:f>'Sens. analyse'!$K$56</c:f>
              <c:strCache>
                <c:ptCount val="1"/>
                <c:pt idx="0">
                  <c:v>CET&lt;cont. (p&lt;.05)</c:v>
                </c:pt>
              </c:strCache>
            </c:strRef>
          </c:tx>
          <c:spPr>
            <a:solidFill>
              <a:schemeClr val="accent3"/>
            </a:solidFill>
            <a:ln>
              <a:noFill/>
            </a:ln>
            <a:effectLst/>
          </c:spPr>
          <c:invertIfNegative val="0"/>
          <c:cat>
            <c:multiLvlStrRef>
              <c:f>'Sens. analyse'!$L$52:$R$53</c:f>
              <c:multiLvlStrCache>
                <c:ptCount val="7"/>
                <c:lvl>
                  <c:pt idx="0">
                    <c:v>All SUD's 
(K=22, n=1945)</c:v>
                  </c:pt>
                  <c:pt idx="1">
                    <c:v>AUD 
(K=11, n=1053)</c:v>
                  </c:pt>
                  <c:pt idx="2">
                    <c:v>NUD 
(K=9, n=722)</c:v>
                  </c:pt>
                  <c:pt idx="3">
                    <c:v>Others 
(K=2, n=170)</c:v>
                  </c:pt>
                  <c:pt idx="4">
                    <c:v>NT-CET
(K=14, n=1202)</c:v>
                  </c:pt>
                  <c:pt idx="5">
                    <c:v>T-CET
(K=8, 743)</c:v>
                  </c:pt>
                  <c:pt idx="6">
                    <c:v>VR (K=6, n=629)</c:v>
                  </c:pt>
                </c:lvl>
                <c:lvl>
                  <c:pt idx="0">
                    <c:v>Overall</c:v>
                  </c:pt>
                  <c:pt idx="1">
                    <c:v>SUD subtypes</c:v>
                  </c:pt>
                  <c:pt idx="4">
                    <c:v>Technology</c:v>
                  </c:pt>
                </c:lvl>
              </c:multiLvlStrCache>
            </c:multiLvlStrRef>
          </c:cat>
          <c:val>
            <c:numRef>
              <c:f>'Sens. analyse'!$L$56:$R$56</c:f>
              <c:numCache>
                <c:formatCode>0</c:formatCode>
                <c:ptCount val="7"/>
                <c:pt idx="0">
                  <c:v>15</c:v>
                </c:pt>
                <c:pt idx="1">
                  <c:v>15</c:v>
                </c:pt>
                <c:pt idx="2">
                  <c:v>0</c:v>
                </c:pt>
                <c:pt idx="3">
                  <c:v>75</c:v>
                </c:pt>
                <c:pt idx="4">
                  <c:v>24</c:v>
                </c:pt>
                <c:pt idx="5">
                  <c:v>0</c:v>
                </c:pt>
                <c:pt idx="6">
                  <c:v>0</c:v>
                </c:pt>
              </c:numCache>
            </c:numRef>
          </c:val>
          <c:extLst>
            <c:ext xmlns:c16="http://schemas.microsoft.com/office/drawing/2014/chart" uri="{C3380CC4-5D6E-409C-BE32-E72D297353CC}">
              <c16:uniqueId val="{00000002-1812-9941-B053-F3D62D451CBB}"/>
            </c:ext>
          </c:extLst>
        </c:ser>
        <c:dLbls>
          <c:showLegendKey val="0"/>
          <c:showVal val="0"/>
          <c:showCatName val="0"/>
          <c:showSerName val="0"/>
          <c:showPercent val="0"/>
          <c:showBubbleSize val="0"/>
        </c:dLbls>
        <c:gapWidth val="95"/>
        <c:overlap val="100"/>
        <c:axId val="748529696"/>
        <c:axId val="748531424"/>
      </c:barChart>
      <c:catAx>
        <c:axId val="7485296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748531424"/>
        <c:crosses val="autoZero"/>
        <c:auto val="1"/>
        <c:lblAlgn val="ctr"/>
        <c:lblOffset val="100"/>
        <c:noMultiLvlLbl val="0"/>
      </c:catAx>
      <c:valAx>
        <c:axId val="7485314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a-DK"/>
                  <a:t>Proportions</a:t>
                </a:r>
                <a:r>
                  <a:rPr lang="da-DK" baseline="0"/>
                  <a:t> based on total number of patients</a:t>
                </a:r>
                <a:endParaRPr lang="da-DK"/>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a-DK"/>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748529696"/>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da-DK"/>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a-DK"/>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6295753-ad2a-4226-9cd0-446a8255223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ED9272AFE9144F459025B33091CEA156" ma:contentTypeVersion="15" ma:contentTypeDescription="Opret et nyt dokument." ma:contentTypeScope="" ma:versionID="8b683309c96a74d21f7c5c49dc7568ea">
  <xsd:schema xmlns:xsd="http://www.w3.org/2001/XMLSchema" xmlns:xs="http://www.w3.org/2001/XMLSchema" xmlns:p="http://schemas.microsoft.com/office/2006/metadata/properties" xmlns:ns3="f6295753-ad2a-4226-9cd0-446a82552239" xmlns:ns4="bbee9fed-6a75-4ad3-beae-46ec14ed471f" targetNamespace="http://schemas.microsoft.com/office/2006/metadata/properties" ma:root="true" ma:fieldsID="2521eae345184c7b4d1883bef646f519" ns3:_="" ns4:_="">
    <xsd:import namespace="f6295753-ad2a-4226-9cd0-446a82552239"/>
    <xsd:import namespace="bbee9fed-6a75-4ad3-beae-46ec14ed471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SearchProperties" minOccurs="0"/>
                <xsd:element ref="ns3:MediaServiceSystem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295753-ad2a-4226-9cd0-446a825522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ee9fed-6a75-4ad3-beae-46ec14ed471f"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element name="SharingHintHash" ma:index="14"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00ACD-6BD3-4932-B080-108D019C8CCC}">
  <ds:schemaRefs>
    <ds:schemaRef ds:uri="http://schemas.microsoft.com/office/2006/metadata/properties"/>
    <ds:schemaRef ds:uri="http://schemas.microsoft.com/office/infopath/2007/PartnerControls"/>
    <ds:schemaRef ds:uri="f6295753-ad2a-4226-9cd0-446a82552239"/>
  </ds:schemaRefs>
</ds:datastoreItem>
</file>

<file path=customXml/itemProps2.xml><?xml version="1.0" encoding="utf-8"?>
<ds:datastoreItem xmlns:ds="http://schemas.openxmlformats.org/officeDocument/2006/customXml" ds:itemID="{D38CEEEB-466C-49E5-A6EF-9BB0C77D94EE}">
  <ds:schemaRefs>
    <ds:schemaRef ds:uri="http://schemas.microsoft.com/sharepoint/v3/contenttype/forms"/>
  </ds:schemaRefs>
</ds:datastoreItem>
</file>

<file path=customXml/itemProps3.xml><?xml version="1.0" encoding="utf-8"?>
<ds:datastoreItem xmlns:ds="http://schemas.openxmlformats.org/officeDocument/2006/customXml" ds:itemID="{DD36F990-693E-46EF-9B4B-C64EB10494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295753-ad2a-4226-9cd0-446a82552239"/>
    <ds:schemaRef ds:uri="bbee9fed-6a75-4ad3-beae-46ec14ed47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16AF7CC-3263-4F5C-A00D-4AB41C7D5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250</Words>
  <Characters>7629</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Thaysen Petersen</dc:creator>
  <cp:keywords/>
  <dc:description/>
  <cp:lastModifiedBy>Daniel Thaysen Petersen</cp:lastModifiedBy>
  <cp:revision>3</cp:revision>
  <cp:lastPrinted>2024-07-08T18:15:00Z</cp:lastPrinted>
  <dcterms:created xsi:type="dcterms:W3CDTF">2024-12-12T19:43:00Z</dcterms:created>
  <dcterms:modified xsi:type="dcterms:W3CDTF">2024-12-12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9272AFE9144F459025B33091CEA156</vt:lpwstr>
  </property>
</Properties>
</file>